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  <w:rPr>
          <w:rFonts w:eastAsiaTheme="minorEastAsia"/>
          <w:lang w:eastAsia="zh-CN"/>
        </w:rPr>
      </w:pPr>
      <w:r w:rsidRPr="00994A3D">
        <w:t>Supplementary Data</w:t>
      </w:r>
    </w:p>
    <w:p w14:paraId="634DFC3F" w14:textId="6D3D99B3" w:rsidR="00125738" w:rsidRPr="00125738" w:rsidRDefault="00125738" w:rsidP="00125738">
      <w:pPr>
        <w:rPr>
          <w:lang w:eastAsia="zh-CN"/>
        </w:rPr>
      </w:pPr>
      <w:r w:rsidRPr="00125738">
        <w:rPr>
          <w:lang w:eastAsia="zh-CN"/>
        </w:rPr>
        <w:t xml:space="preserve">Supplementary analysis examined associations between demographic variables and study variables. The correlation analysis indicated that family composition was significantly associated with </w:t>
      </w:r>
      <w:r w:rsidR="0063037B">
        <w:rPr>
          <w:lang w:eastAsia="zh-CN"/>
        </w:rPr>
        <w:t>mother</w:t>
      </w:r>
      <w:r w:rsidRPr="00125738">
        <w:rPr>
          <w:lang w:eastAsia="zh-CN"/>
        </w:rPr>
        <w:t>-reported emotion coaching (</w:t>
      </w:r>
      <w:r w:rsidRPr="00FF60A6">
        <w:rPr>
          <w:i/>
          <w:iCs/>
          <w:lang w:eastAsia="zh-CN"/>
        </w:rPr>
        <w:t>b</w:t>
      </w:r>
      <w:r w:rsidRPr="00125738">
        <w:rPr>
          <w:lang w:eastAsia="zh-CN"/>
        </w:rPr>
        <w:t xml:space="preserve"> = -0.36, </w:t>
      </w:r>
      <w:r w:rsidRPr="00FF60A6">
        <w:rPr>
          <w:i/>
          <w:iCs/>
          <w:lang w:eastAsia="zh-CN"/>
        </w:rPr>
        <w:t>p</w:t>
      </w:r>
      <w:r w:rsidRPr="00125738">
        <w:rPr>
          <w:lang w:eastAsia="zh-CN"/>
        </w:rPr>
        <w:t xml:space="preserve"> &lt; .005) and </w:t>
      </w:r>
      <w:r w:rsidR="0063037B">
        <w:rPr>
          <w:lang w:eastAsia="zh-CN"/>
        </w:rPr>
        <w:t>mother</w:t>
      </w:r>
      <w:r w:rsidRPr="00125738">
        <w:rPr>
          <w:lang w:eastAsia="zh-CN"/>
        </w:rPr>
        <w:t>-reported emotion dismissing (</w:t>
      </w:r>
      <w:r w:rsidRPr="00FF60A6">
        <w:rPr>
          <w:i/>
          <w:iCs/>
          <w:lang w:eastAsia="zh-CN"/>
        </w:rPr>
        <w:t>b</w:t>
      </w:r>
      <w:r w:rsidRPr="00125738">
        <w:rPr>
          <w:lang w:eastAsia="zh-CN"/>
        </w:rPr>
        <w:t xml:space="preserve"> = 0.43, </w:t>
      </w:r>
      <w:r w:rsidRPr="00FF60A6">
        <w:rPr>
          <w:i/>
          <w:iCs/>
          <w:lang w:eastAsia="zh-CN"/>
        </w:rPr>
        <w:t>p</w:t>
      </w:r>
      <w:r w:rsidRPr="00125738">
        <w:rPr>
          <w:lang w:eastAsia="zh-CN"/>
        </w:rPr>
        <w:t xml:space="preserve"> &lt; .001). Mothers from two-parent families were more likely to rate higher in emotion dismissing and lower in emotion coaching skills compared to mothers from step-families and sole-parent families. Additionally, </w:t>
      </w:r>
      <w:r w:rsidR="0063037B">
        <w:rPr>
          <w:lang w:eastAsia="zh-CN"/>
        </w:rPr>
        <w:t>mother</w:t>
      </w:r>
      <w:r w:rsidRPr="00125738">
        <w:rPr>
          <w:lang w:eastAsia="zh-CN"/>
        </w:rPr>
        <w:t xml:space="preserve">s’ race was related to </w:t>
      </w:r>
      <w:r w:rsidR="0063037B">
        <w:rPr>
          <w:lang w:eastAsia="zh-CN"/>
        </w:rPr>
        <w:t>mother</w:t>
      </w:r>
      <w:r w:rsidR="0063037B">
        <w:rPr>
          <w:rFonts w:hint="eastAsia"/>
          <w:lang w:eastAsia="zh-CN"/>
        </w:rPr>
        <w:t>s</w:t>
      </w:r>
      <w:r w:rsidR="0063037B">
        <w:rPr>
          <w:lang w:eastAsia="zh-CN"/>
        </w:rPr>
        <w:t>’</w:t>
      </w:r>
      <w:r w:rsidRPr="00125738">
        <w:rPr>
          <w:lang w:eastAsia="zh-CN"/>
        </w:rPr>
        <w:t xml:space="preserve"> emotion dysregulation (</w:t>
      </w:r>
      <w:r w:rsidRPr="00FF60A6">
        <w:rPr>
          <w:i/>
          <w:iCs/>
          <w:lang w:eastAsia="zh-CN"/>
        </w:rPr>
        <w:t>b</w:t>
      </w:r>
      <w:r w:rsidRPr="00125738">
        <w:rPr>
          <w:lang w:eastAsia="zh-CN"/>
        </w:rPr>
        <w:t xml:space="preserve"> = -0.31, </w:t>
      </w:r>
      <w:r w:rsidRPr="00FF60A6">
        <w:rPr>
          <w:i/>
          <w:iCs/>
          <w:lang w:eastAsia="zh-CN"/>
        </w:rPr>
        <w:t>p</w:t>
      </w:r>
      <w:r w:rsidRPr="00125738">
        <w:rPr>
          <w:lang w:eastAsia="zh-CN"/>
        </w:rPr>
        <w:t xml:space="preserve"> &lt; .01). Caucasian </w:t>
      </w:r>
      <w:r w:rsidR="0063037B">
        <w:rPr>
          <w:lang w:eastAsia="zh-CN"/>
        </w:rPr>
        <w:t>mother</w:t>
      </w:r>
      <w:r w:rsidRPr="00125738">
        <w:rPr>
          <w:lang w:eastAsia="zh-CN"/>
        </w:rPr>
        <w:t>s reported better emotion regulation capacity compared to Asians and Aboriginals.</w:t>
      </w:r>
    </w:p>
    <w:p w14:paraId="6D37F46C" w14:textId="4823D8F8" w:rsidR="002D41C7" w:rsidRDefault="0096126F" w:rsidP="00556F01">
      <w:pPr>
        <w:pStyle w:val="Heading1"/>
        <w:rPr>
          <w:rFonts w:eastAsiaTheme="minorEastAsia"/>
          <w:lang w:eastAsia="zh-CN"/>
        </w:rPr>
      </w:pPr>
      <w:r w:rsidRPr="00994A3D">
        <w:t>Supplementary Tables</w:t>
      </w:r>
    </w:p>
    <w:p w14:paraId="6647EB89" w14:textId="7023C540" w:rsidR="007A73D6" w:rsidRPr="007A73D6" w:rsidRDefault="007A73D6" w:rsidP="007A73D6">
      <w:pPr>
        <w:rPr>
          <w:rFonts w:hint="eastAsia"/>
          <w:lang w:eastAsia="zh-CN"/>
        </w:rPr>
      </w:pPr>
      <w:r>
        <w:rPr>
          <w:rFonts w:hint="eastAsia"/>
          <w:b/>
          <w:bCs/>
          <w:lang w:eastAsia="zh-CN"/>
        </w:rPr>
        <w:t>Table</w:t>
      </w:r>
      <w:r w:rsidRPr="00D553E6">
        <w:rPr>
          <w:rFonts w:hint="eastAsia"/>
          <w:b/>
          <w:bCs/>
          <w:lang w:eastAsia="zh-CN"/>
        </w:rPr>
        <w:t xml:space="preserve"> S1</w:t>
      </w:r>
      <w:r>
        <w:rPr>
          <w:rFonts w:hint="eastAsia"/>
          <w:lang w:eastAsia="zh-CN"/>
        </w:rPr>
        <w:t>. Bi</w:t>
      </w:r>
      <w:r>
        <w:rPr>
          <w:lang w:eastAsia="zh-CN"/>
        </w:rPr>
        <w:t>variate Correlations.</w:t>
      </w:r>
    </w:p>
    <w:p w14:paraId="00368A18" w14:textId="093BE0B7" w:rsidR="002D41C7" w:rsidRPr="00F00D39" w:rsidRDefault="002D41C7" w:rsidP="00F00D39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0D9828" wp14:editId="172FB1AB">
                <wp:simplePos x="0" y="0"/>
                <wp:positionH relativeFrom="margin">
                  <wp:align>center</wp:align>
                </wp:positionH>
                <wp:positionV relativeFrom="paragraph">
                  <wp:posOffset>1104900</wp:posOffset>
                </wp:positionV>
                <wp:extent cx="8885555" cy="6683375"/>
                <wp:effectExtent l="0" t="3810" r="6985" b="698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885555" cy="668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360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39"/>
                              <w:gridCol w:w="802"/>
                              <w:gridCol w:w="830"/>
                              <w:gridCol w:w="803"/>
                              <w:gridCol w:w="803"/>
                              <w:gridCol w:w="803"/>
                              <w:gridCol w:w="830"/>
                              <w:gridCol w:w="929"/>
                              <w:gridCol w:w="939"/>
                              <w:gridCol w:w="846"/>
                              <w:gridCol w:w="929"/>
                              <w:gridCol w:w="815"/>
                              <w:gridCol w:w="929"/>
                              <w:gridCol w:w="800"/>
                              <w:gridCol w:w="803"/>
                              <w:gridCol w:w="800"/>
                            </w:tblGrid>
                            <w:tr w:rsidR="002D41C7" w:rsidRPr="002D41C7" w14:paraId="1CA1DBD0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06289E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F51E6B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40C0AD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D089B3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PR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E37874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PR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34CFFF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AR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C046C6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PR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50BFF58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Mother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6F3A04F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Fa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m i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ncom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FDE67C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Fam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comp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32401F8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Mother rac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6106368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A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dol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667245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Mother 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DE955F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P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B9418C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OR E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B879D1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OR ED</w:t>
                                  </w:r>
                                </w:p>
                              </w:tc>
                            </w:tr>
                            <w:tr w:rsidR="002D41C7" w:rsidRPr="002D41C7" w14:paraId="5D14908B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087A826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5EEA242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5778D6F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51DC68F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0FB2FF3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60F642D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626E113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3398055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6A1091B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18B340D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2FCC7C9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52D53F1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59E24E1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59D9AD8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0EE3F01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597E4B1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1C9B59C7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8FA0BB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BA183C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71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E48C6E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903577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03E8DD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AD4AB2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BB6D18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F912A7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F1806A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7C5120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E52A2E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340C03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61A528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ADCAB0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E9A2F4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C1429F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7F9147F0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ECFE7B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PR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8F9D2D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35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31B51A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9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A179C8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6DCB75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C73773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4B0C88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D08C2B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4220B9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9239365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4DA672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9B323E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873F56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39A76F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7D3AA7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E3E856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37375B8E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381BBE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PR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311334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39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5E804E6" w14:textId="1633B56B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7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110E5E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81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0510D3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0759EB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B56F69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23E374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7DC4CE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97F2225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D4DB25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8BEB53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73A555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3E804E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711E5A5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4A3B3D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35D149A9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1C03A9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AR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69585AF" w14:textId="240EB0DA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5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1364C96" w14:textId="312FEA13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37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B24F14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34A1CD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D42613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69767E5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979A6E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B04457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DEA528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16DE76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0524D4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06A885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1FE11C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AFCEFC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486E37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49E68794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903B4C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PR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E3B351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06FDA45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E153DA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FEB903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B08E97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FF0953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B99B19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23F519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228DB6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474D87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1A0A72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B39EBF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81E70B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2D724B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2A7C96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1EFDB276" w14:textId="77777777" w:rsidTr="002D41C7">
                              <w:trPr>
                                <w:trHeight w:val="454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BEC1FB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Mother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C899F5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6B2FA7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B3E841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45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2D4BF47" w14:textId="3715763C" w:rsidR="002D41C7" w:rsidRPr="00032C53" w:rsidRDefault="002D41C7" w:rsidP="002D41C7">
                                  <w:pPr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43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6BAE42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ACF927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5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831F6E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FDAE84C" w14:textId="77777777" w:rsidR="002D41C7" w:rsidRPr="00032C53" w:rsidRDefault="002D41C7" w:rsidP="002D41C7">
                                  <w:pPr>
                                    <w:spacing w:after="3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C0E6B4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0372B9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F8FDF5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D77581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67AEAC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48EBE4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3264A4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42F2ED74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5B412C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Fam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i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nc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om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841928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69EC89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4812AC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A52244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C467C6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7204A1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CC8701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080DA4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A41B66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60019A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CE54CB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3BD375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D01C2A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796432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A9B4D5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1A9C82CE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C8C55B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Fam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 xml:space="preserve"> comp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EC1B19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7C5B7D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72B1E8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36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B479272" w14:textId="2729AFF8" w:rsidR="002D41C7" w:rsidRPr="00032C53" w:rsidRDefault="002D41C7" w:rsidP="002D41C7">
                                  <w:pPr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43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3C9C64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EC95C3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DE3F84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DB7D80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32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0E8C0B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C3623B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40416C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BEA326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29C3AB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E843E4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2567A3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54801F5A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152C9F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Mother rac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01BCEB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5D7351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C1C0E5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B5F03C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7210A3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992A64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A0266C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31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92EEBB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814ACA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C2F99B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9280925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FF3B538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37C0AF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8BCCB7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DD58C9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5153733F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23FA20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A</w:t>
                                  </w:r>
                                  <w:r w:rsidRPr="002D41C7">
                                    <w:rPr>
                                      <w:rFonts w:eastAsia="Calibri" w:cs="Times New Roman"/>
                                      <w:sz w:val="22"/>
                                    </w:rPr>
                                    <w:t xml:space="preserve">dol </w:t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E36BFD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569FC1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7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DF8AA5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7AB96F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CCC110C" w14:textId="05508EFF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48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BB6C87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E360FB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B04E08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527669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7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397F29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7418F9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92EC23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1DD8575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A55AC4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3BFD4C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10565761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979094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eastAsia="Calibri"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eastAsia="Calibri" w:cs="Times New Roman"/>
                                      <w:sz w:val="22"/>
                                    </w:rPr>
                                    <w:t>Mother 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3650CD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6AB0C4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B027D5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35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98E8CD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5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CBE6DEC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08BD1B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7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EF8872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74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F650BA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27CD98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AB15A5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1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0E2CC9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7CE82D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87D188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222473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812B27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50C2E657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B62E24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eastAsia="Calibri"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eastAsia="Calibri" w:cs="Times New Roman"/>
                                      <w:sz w:val="22"/>
                                    </w:rPr>
                                    <w:t>P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B8FA6E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5103592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87F96E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1CD6AD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089BB0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ED83F4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901455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70CCEDD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0CC706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DFFD9A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1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B4EDB0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B347EC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7F10BE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561CAA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3A80B3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5DD2F8D1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00B7BA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eastAsia="Calibri"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eastAsia="Calibri" w:cs="Times New Roman"/>
                                      <w:sz w:val="22"/>
                                    </w:rPr>
                                    <w:t>OR E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392E280" w14:textId="1FB2A91E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5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5080A8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2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0881E67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31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10334F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6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33133ED2" w14:textId="62A36393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7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045DD16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1E36874D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22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CF161A0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33B09F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4AFB516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66FC1F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7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871659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1524C09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6D3BBF5F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hideMark/>
                                </w:tcPr>
                                <w:p w14:paraId="28299201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2D41C7" w:rsidRPr="002D41C7" w14:paraId="28219E95" w14:textId="77777777" w:rsidTr="002D41C7">
                              <w:trPr>
                                <w:trHeight w:val="510"/>
                              </w:trPr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01A05C9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eastAsia="Calibri" w:cs="Times New Roman"/>
                                      <w:sz w:val="22"/>
                                    </w:rPr>
                                  </w:pP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t>O</w:t>
                                  </w:r>
                                  <w:r w:rsidRPr="002D41C7">
                                    <w:rPr>
                                      <w:rFonts w:eastAsia="Calibri" w:cs="Times New Roman"/>
                                      <w:sz w:val="22"/>
                                    </w:rPr>
                                    <w:t>R 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000BFD1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33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66F85F9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6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61776D0B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40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3D9F1C2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44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C0715BA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56D93E1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672FB0B3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22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B9AB3A5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68EA9B01" w14:textId="7E8A6E33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19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0B495BF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858F994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86B721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18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3D05AA16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D5AE8E2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-0.83</w:t>
                                  </w:r>
                                  <w:r w:rsidRPr="002D41C7">
                                    <w:rPr>
                                      <w:rFonts w:cs="Times New Roman"/>
                                      <w:sz w:val="22"/>
                                    </w:rPr>
                                    <w:br/>
                                  </w: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3A4E63E" w14:textId="77777777" w:rsidR="002D41C7" w:rsidRPr="00032C53" w:rsidRDefault="002D41C7" w:rsidP="002D41C7">
                                  <w:pPr>
                                    <w:spacing w:after="3"/>
                                    <w:ind w:left="75" w:hanging="10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 w:rsidRPr="00032C53">
                                    <w:rPr>
                                      <w:rFonts w:cs="Times New Roman"/>
                                      <w:sz w:val="22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  <w:p w14:paraId="64947075" w14:textId="2F2CA412" w:rsidR="002D41C7" w:rsidRPr="002D41C7" w:rsidRDefault="002D41C7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0D982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87pt;width:699.65pt;height:526.25pt;rotation:90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" stroked="f">
                <v:textbox>
                  <w:txbxContent>
                    <w:tbl>
                      <w:tblPr>
                        <w:tblStyle w:val="TableGrid"/>
                        <w:tblW w:w="1360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39"/>
                        <w:gridCol w:w="802"/>
                        <w:gridCol w:w="830"/>
                        <w:gridCol w:w="803"/>
                        <w:gridCol w:w="803"/>
                        <w:gridCol w:w="803"/>
                        <w:gridCol w:w="830"/>
                        <w:gridCol w:w="929"/>
                        <w:gridCol w:w="939"/>
                        <w:gridCol w:w="846"/>
                        <w:gridCol w:w="929"/>
                        <w:gridCol w:w="815"/>
                        <w:gridCol w:w="929"/>
                        <w:gridCol w:w="800"/>
                        <w:gridCol w:w="803"/>
                        <w:gridCol w:w="800"/>
                      </w:tblGrid>
                      <w:tr w:rsidR="002D41C7" w:rsidRPr="002D41C7" w14:paraId="1CA1DBD0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406289E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1F51E6B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240C0AD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7D089B3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PR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4E37874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PR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434CFFF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AR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7C046C6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PR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50BFF58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Mother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6F3A04F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Fa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m i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ncom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1FDE67C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Fam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comp.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32401F8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Mother rac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6106368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A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dol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I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4667245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Mother I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7DE955F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P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7B9418C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OR E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7B879D1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OR ED</w:t>
                            </w:r>
                          </w:p>
                        </w:tc>
                      </w:tr>
                      <w:tr w:rsidR="002D41C7" w:rsidRPr="002D41C7" w14:paraId="5D14908B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087A826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5EEA242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5778D6F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51DC68F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0FB2FF3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60F642D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626E113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3398055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6A1091B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18B340D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2FCC7C9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52D53F1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59E24E1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59D9AD8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0EE3F01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597E4B1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1C9B59C7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78FA0BB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BA183C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71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E48C6E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903577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03E8DD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AD4AB2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BB6D18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F912A7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F1806A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7C5120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E52A2E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340C03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61A528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ADCAB0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E9A2F4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C1429F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7F9147F0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0ECFE7B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PR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8F9D2D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35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31B51A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9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A179C8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6DCB75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C73773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4B0C88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D08C2B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4220B9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9239365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4DA672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9B323E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873F56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39A76F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7D3AA7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E3E856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37375B8E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0381BBE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PR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311334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39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5E804E6" w14:textId="1633B56B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7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110E5E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81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0510D3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0759EB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B56F69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23E374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7DC4CE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97F2225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D4DB25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8BEB53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73A555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3E804E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711E5A5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4A3B3D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35D149A9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61C03A9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AR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69585AF" w14:textId="240EB0DA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5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1364C96" w14:textId="312FEA13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37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B24F14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34A1CD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D42613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69767E5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979A6E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B04457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DEA528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16DE76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0524D4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06A885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1FE11C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AFCEFC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486E37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49E68794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3903B4C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PR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E3B351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06FDA45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E153DA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FEB903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B08E97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FF0953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B99B19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23F519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228DB6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474D87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1A0A72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B39EBF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81E70B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2D724B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2A7C96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1EFDB276" w14:textId="77777777" w:rsidTr="002D41C7">
                        <w:trPr>
                          <w:trHeight w:val="454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2BEC1FB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Mother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C899F5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6B2FA7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B3E841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45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2D4BF47" w14:textId="3715763C" w:rsidR="002D41C7" w:rsidRPr="00032C53" w:rsidRDefault="002D41C7" w:rsidP="002D41C7">
                            <w:pPr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43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6BAE42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ACF927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5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831F6E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FDAE84C" w14:textId="77777777" w:rsidR="002D41C7" w:rsidRPr="00032C53" w:rsidRDefault="002D41C7" w:rsidP="002D41C7">
                            <w:pPr>
                              <w:spacing w:after="3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C0E6B4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0372B9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F8FDF5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D77581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67AEAC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48EBE4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3264A4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42F2ED74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05B412C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Fam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i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nc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ome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841928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69EC89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4812AC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A52244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C467C6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7204A1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CC8701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080DA4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A41B66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60019A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CE54CB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3BD375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D01C2A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796432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A9B4D5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1A9C82CE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7C8C55B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Fam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 xml:space="preserve"> comp.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EC1B19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7C5B7D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72B1E8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36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B479272" w14:textId="2729AFF8" w:rsidR="002D41C7" w:rsidRPr="00032C53" w:rsidRDefault="002D41C7" w:rsidP="002D41C7">
                            <w:pPr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43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3C9C64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EC95C3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DE3F84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DB7D80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32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0E8C0B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C3623B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40416C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BEA326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29C3AB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E843E4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2567A3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54801F5A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0152C9F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Mother race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01BCEB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5D7351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C1C0E5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B5F03C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7210A3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992A64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A0266C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31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92EEBB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814ACA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C2F99B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9280925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FF3B538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37C0AF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8BCCB7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DD58C9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5153733F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523FA20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A</w:t>
                            </w:r>
                            <w:r w:rsidRPr="002D41C7">
                              <w:rPr>
                                <w:rFonts w:eastAsia="Calibri" w:cs="Times New Roman"/>
                                <w:sz w:val="22"/>
                              </w:rPr>
                              <w:t xml:space="preserve">dol </w:t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IS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E36BFD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569FC1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7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DF8AA5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7AB96F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CCC110C" w14:textId="05508EFF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48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BB6C87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E360FB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B04E08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527669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7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397F29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7418F9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92EC23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1DD8575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A55AC4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3BFD4C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10565761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0979094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eastAsia="Calibri"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eastAsia="Calibri" w:cs="Times New Roman"/>
                                <w:sz w:val="22"/>
                              </w:rPr>
                              <w:t>Mother IS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3650CD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6AB0C4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B027D5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35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98E8CD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5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CBE6DEC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08BD1B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7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EF8872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74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F650BA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27CD98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AB15A5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1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0E2CC9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7CE82D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87D188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222473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812B27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50C2E657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5B62E24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eastAsia="Calibri"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eastAsia="Calibri" w:cs="Times New Roman"/>
                                <w:sz w:val="22"/>
                              </w:rPr>
                              <w:t>PS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B8FA6E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5103592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87F96E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1CD6AD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089BB0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ED83F4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901455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70CCEDD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0CC706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DFFD9A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1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B4EDB0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B347EC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7F10BE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561CAA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3A80B3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5DD2F8D1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hideMark/>
                          </w:tcPr>
                          <w:p w14:paraId="600B7BA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eastAsia="Calibri"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eastAsia="Calibri" w:cs="Times New Roman"/>
                                <w:sz w:val="22"/>
                              </w:rPr>
                              <w:t>OR EC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392E280" w14:textId="1FB2A91E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5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5080A8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2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0881E67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31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10334F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6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33133ED2" w14:textId="62A36393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7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045DD16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1E36874D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22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CF161A0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33B09F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4AFB516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66FC1F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7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871659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1524C09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6D3BBF5F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0" w:type="dxa"/>
                            <w:hideMark/>
                          </w:tcPr>
                          <w:p w14:paraId="28299201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</w:p>
                        </w:tc>
                      </w:tr>
                      <w:tr w:rsidR="002D41C7" w:rsidRPr="002D41C7" w14:paraId="28219E95" w14:textId="77777777" w:rsidTr="002D41C7">
                        <w:trPr>
                          <w:trHeight w:val="510"/>
                        </w:trPr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01A05C9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eastAsia="Calibri" w:cs="Times New Roman"/>
                                <w:sz w:val="22"/>
                              </w:rPr>
                            </w:pP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t>O</w:t>
                            </w:r>
                            <w:r w:rsidRPr="002D41C7">
                              <w:rPr>
                                <w:rFonts w:eastAsia="Calibri" w:cs="Times New Roman"/>
                                <w:sz w:val="22"/>
                              </w:rPr>
                              <w:t>R E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000BFD1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33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66F85F9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6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61776D0B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40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3D9F1C2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44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1C0715BA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56D93E1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672FB0B3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22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2B9AB3A5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68EA9B01" w14:textId="7E8A6E33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19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0B495BF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1858F994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286B721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18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3D05AA16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1D5AE8E2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-0.83</w:t>
                            </w:r>
                            <w:r w:rsidRPr="002D41C7">
                              <w:rPr>
                                <w:rFonts w:cs="Times New Roman"/>
                                <w:sz w:val="22"/>
                              </w:rPr>
                              <w:br/>
                            </w: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43A4E63E" w14:textId="77777777" w:rsidR="002D41C7" w:rsidRPr="00032C53" w:rsidRDefault="002D41C7" w:rsidP="002D41C7">
                            <w:pPr>
                              <w:spacing w:after="3"/>
                              <w:ind w:left="75" w:hanging="10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032C53">
                              <w:rPr>
                                <w:rFonts w:cs="Times New Roman"/>
                                <w:sz w:val="22"/>
                              </w:rPr>
                              <w:t>1.00</w:t>
                            </w:r>
                          </w:p>
                        </w:tc>
                      </w:tr>
                    </w:tbl>
                    <w:p w14:paraId="64947075" w14:textId="2F2CA412" w:rsidR="002D41C7" w:rsidRPr="002D41C7" w:rsidRDefault="002D41C7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eastAsia="zh-CN"/>
        </w:rPr>
        <w:br w:type="page"/>
      </w:r>
    </w:p>
    <w:p w14:paraId="13196B13" w14:textId="5AAA7BF4" w:rsidR="00A568CD" w:rsidRPr="00A568CD" w:rsidRDefault="007A73D6" w:rsidP="00A568CD">
      <w:pPr>
        <w:rPr>
          <w:rFonts w:hint="eastAsia"/>
          <w:lang w:eastAsia="zh-CN"/>
        </w:rPr>
      </w:pPr>
      <w:r w:rsidRPr="007A73D6">
        <w:rPr>
          <w:rFonts w:hint="eastAsia"/>
          <w:i/>
          <w:iCs/>
          <w:lang w:eastAsia="zh-CN"/>
        </w:rPr>
        <w:t>Note</w:t>
      </w:r>
      <w:r w:rsidR="009E2978">
        <w:rPr>
          <w:lang w:eastAsia="zh-CN"/>
        </w:rPr>
        <w:t>. AR = adolescent-reported, MR = mother-reported, OR = observer-reported, EC = emotion coaching, ED = emotion dismissing, ER = emotion regulation, Mother</w:t>
      </w:r>
      <w:r w:rsidR="00F00D39">
        <w:rPr>
          <w:rFonts w:hint="eastAsia"/>
          <w:lang w:eastAsia="zh-CN"/>
        </w:rPr>
        <w:t xml:space="preserve"> </w:t>
      </w:r>
      <w:r w:rsidR="009E2978">
        <w:rPr>
          <w:lang w:eastAsia="zh-CN"/>
        </w:rPr>
        <w:t>ER = self-reported maternal emotion</w:t>
      </w:r>
      <w:r w:rsidR="009E2978">
        <w:rPr>
          <w:rFonts w:hint="eastAsia"/>
          <w:lang w:eastAsia="zh-CN"/>
        </w:rPr>
        <w:t xml:space="preserve"> </w:t>
      </w:r>
      <w:r w:rsidR="009E2978">
        <w:rPr>
          <w:lang w:eastAsia="zh-CN"/>
        </w:rPr>
        <w:t>regulation, IS = internalizing symptoms</w:t>
      </w:r>
      <w:r w:rsidR="00F00D39">
        <w:rPr>
          <w:rFonts w:hint="eastAsia"/>
          <w:lang w:eastAsia="zh-CN"/>
        </w:rPr>
        <w:t xml:space="preserve">, PS = puberty status, Fam = family, </w:t>
      </w:r>
      <w:r w:rsidR="00541470">
        <w:rPr>
          <w:rFonts w:hint="eastAsia"/>
          <w:lang w:eastAsia="zh-CN"/>
        </w:rPr>
        <w:t xml:space="preserve">comp. = composition, Adol = adolescent. </w:t>
      </w:r>
      <w:r w:rsidRPr="002F201E">
        <w:rPr>
          <w:rFonts w:cs="Times New Roman"/>
          <w:szCs w:val="24"/>
        </w:rPr>
        <w:t>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5, *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1, **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01</w:t>
      </w:r>
      <w:r>
        <w:rPr>
          <w:rFonts w:cs="Times New Roman" w:hint="eastAsia"/>
          <w:szCs w:val="24"/>
          <w:lang w:eastAsia="zh-CN"/>
        </w:rPr>
        <w:t>.</w:t>
      </w:r>
    </w:p>
    <w:p w14:paraId="0D4CC427" w14:textId="745B2291" w:rsidR="006A72A7" w:rsidRPr="006A72A7" w:rsidRDefault="006A72A7" w:rsidP="006A72A7">
      <w:pPr>
        <w:rPr>
          <w:lang w:eastAsia="zh-CN"/>
        </w:rPr>
      </w:pPr>
      <w:r w:rsidRPr="006A72A7">
        <w:rPr>
          <w:lang w:eastAsia="zh-CN"/>
        </w:rPr>
        <w:t>Tables S</w:t>
      </w:r>
      <w:r w:rsidR="00820EEE">
        <w:rPr>
          <w:rFonts w:hint="eastAsia"/>
          <w:lang w:eastAsia="zh-CN"/>
        </w:rPr>
        <w:t>2</w:t>
      </w:r>
      <w:r w:rsidRPr="006A72A7">
        <w:rPr>
          <w:lang w:eastAsia="zh-CN"/>
        </w:rPr>
        <w:t xml:space="preserve"> and S</w:t>
      </w:r>
      <w:r w:rsidR="00820EEE">
        <w:rPr>
          <w:rFonts w:hint="eastAsia"/>
          <w:lang w:eastAsia="zh-CN"/>
        </w:rPr>
        <w:t>3</w:t>
      </w:r>
      <w:r w:rsidRPr="006A72A7">
        <w:rPr>
          <w:lang w:eastAsia="zh-CN"/>
        </w:rPr>
        <w:t xml:space="preserve"> present results from the polynomial regression analyses with adolescent-reported adolescent emotion regulation as the outcome.</w:t>
      </w:r>
    </w:p>
    <w:p w14:paraId="0F8F2D49" w14:textId="21719113" w:rsidR="00703728" w:rsidRPr="0096126F" w:rsidRDefault="00703728" w:rsidP="0096126F">
      <w:pPr>
        <w:rPr>
          <w:b/>
          <w:bCs/>
        </w:rPr>
      </w:pPr>
      <w:r w:rsidRPr="0096126F">
        <w:rPr>
          <w:b/>
          <w:bCs/>
        </w:rPr>
        <w:t>Table S</w:t>
      </w:r>
      <w:r w:rsidR="00820EEE">
        <w:rPr>
          <w:rFonts w:hint="eastAsia"/>
          <w:b/>
          <w:bCs/>
          <w:lang w:eastAsia="zh-CN"/>
        </w:rPr>
        <w:t>2</w:t>
      </w:r>
      <w:r w:rsidRPr="0096126F">
        <w:rPr>
          <w:b/>
          <w:bCs/>
        </w:rPr>
        <w:t>.</w:t>
      </w:r>
    </w:p>
    <w:p w14:paraId="02C9059E" w14:textId="44CC8F58" w:rsidR="00703728" w:rsidRPr="00703728" w:rsidRDefault="00703728" w:rsidP="00703728">
      <w:r w:rsidRPr="00703728">
        <w:t xml:space="preserve">Association between discrepancy in mother and adolescent reports of maternal emotion </w:t>
      </w:r>
      <w:r w:rsidR="00FF60A6">
        <w:t>socialization</w:t>
      </w:r>
      <w:r w:rsidRPr="00703728">
        <w:t xml:space="preserve"> and adolescent-reported emotion regulation.</w:t>
      </w:r>
    </w:p>
    <w:tbl>
      <w:tblPr>
        <w:tblStyle w:val="TableGrid"/>
        <w:tblW w:w="0" w:type="auto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42"/>
        <w:gridCol w:w="704"/>
        <w:gridCol w:w="1134"/>
        <w:gridCol w:w="1134"/>
        <w:gridCol w:w="1134"/>
        <w:gridCol w:w="1134"/>
        <w:gridCol w:w="1071"/>
      </w:tblGrid>
      <w:tr w:rsidR="00703728" w:rsidRPr="00021304" w14:paraId="494B8B7C" w14:textId="77777777" w:rsidTr="00BC0DD4">
        <w:tc>
          <w:tcPr>
            <w:tcW w:w="1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9256F" w14:textId="77777777" w:rsidR="00703728" w:rsidRPr="00703728" w:rsidRDefault="00703728" w:rsidP="00703728"/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4E0585" w14:textId="77777777" w:rsidR="00703728" w:rsidRPr="00703728" w:rsidRDefault="00703728" w:rsidP="00703728">
            <w:r w:rsidRPr="00703728">
              <w:t>Emotion Coaching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3682FA" w14:textId="77777777" w:rsidR="00703728" w:rsidRPr="00703728" w:rsidRDefault="00703728" w:rsidP="00703728">
            <w:r w:rsidRPr="00703728">
              <w:t>Emotion Dismissing</w:t>
            </w:r>
          </w:p>
        </w:tc>
      </w:tr>
      <w:tr w:rsidR="00703728" w:rsidRPr="00021304" w14:paraId="7B4A707B" w14:textId="77777777" w:rsidTr="00BC0DD4"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7232E5A4" w14:textId="77777777" w:rsidR="00703728" w:rsidRPr="00703728" w:rsidRDefault="00703728" w:rsidP="00703728">
            <w:r w:rsidRPr="00703728">
              <w:t>Parameter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0BD5D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8D6B22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53C2BB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624F6E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8E2473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S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C19226C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p</w:t>
            </w:r>
          </w:p>
        </w:tc>
      </w:tr>
      <w:tr w:rsidR="00703728" w:rsidRPr="00021304" w14:paraId="4D16A39D" w14:textId="77777777" w:rsidTr="00BC0DD4">
        <w:tc>
          <w:tcPr>
            <w:tcW w:w="1768" w:type="dxa"/>
            <w:tcBorders>
              <w:top w:val="single" w:sz="4" w:space="0" w:color="auto"/>
            </w:tcBorders>
          </w:tcPr>
          <w:p w14:paraId="71CA2A6C" w14:textId="77777777" w:rsidR="00703728" w:rsidRPr="00703728" w:rsidRDefault="00703728" w:rsidP="00703728">
            <w:r w:rsidRPr="00703728">
              <w:t>Adol-report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</w:tcBorders>
          </w:tcPr>
          <w:p w14:paraId="73CA684B" w14:textId="77777777" w:rsidR="00703728" w:rsidRPr="00703728" w:rsidRDefault="00703728" w:rsidP="00703728">
            <w:r w:rsidRPr="00703728">
              <w:t>-0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0FF737" w14:textId="77777777" w:rsidR="00703728" w:rsidRPr="00703728" w:rsidRDefault="00703728" w:rsidP="00703728">
            <w:r w:rsidRPr="00703728"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8BB718" w14:textId="77777777" w:rsidR="00703728" w:rsidRPr="00703728" w:rsidRDefault="00703728" w:rsidP="00703728">
            <w:r w:rsidRPr="00703728">
              <w:t>.008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FC03CF" w14:textId="77777777" w:rsidR="00703728" w:rsidRPr="00703728" w:rsidRDefault="00703728" w:rsidP="00703728">
            <w:r w:rsidRPr="00703728">
              <w:t>0.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2B1236" w14:textId="77777777" w:rsidR="00703728" w:rsidRPr="00703728" w:rsidRDefault="00703728" w:rsidP="00703728">
            <w:r w:rsidRPr="00703728">
              <w:t>0.14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E667EAD" w14:textId="77777777" w:rsidR="00703728" w:rsidRPr="00703728" w:rsidRDefault="00703728" w:rsidP="00703728">
            <w:r w:rsidRPr="00703728">
              <w:t>.008**</w:t>
            </w:r>
          </w:p>
        </w:tc>
      </w:tr>
      <w:tr w:rsidR="00703728" w:rsidRPr="00021304" w14:paraId="7ED51A0A" w14:textId="77777777" w:rsidTr="00BC0DD4">
        <w:tc>
          <w:tcPr>
            <w:tcW w:w="1768" w:type="dxa"/>
          </w:tcPr>
          <w:p w14:paraId="788FA608" w14:textId="77777777" w:rsidR="00703728" w:rsidRPr="00703728" w:rsidRDefault="00703728" w:rsidP="00703728">
            <w:r w:rsidRPr="00703728">
              <w:t>Mother-report</w:t>
            </w:r>
          </w:p>
        </w:tc>
        <w:tc>
          <w:tcPr>
            <w:tcW w:w="846" w:type="dxa"/>
            <w:gridSpan w:val="2"/>
          </w:tcPr>
          <w:p w14:paraId="39E1859B" w14:textId="77777777" w:rsidR="00703728" w:rsidRPr="00703728" w:rsidRDefault="00703728" w:rsidP="00703728">
            <w:r w:rsidRPr="00703728">
              <w:t>0.19</w:t>
            </w:r>
          </w:p>
        </w:tc>
        <w:tc>
          <w:tcPr>
            <w:tcW w:w="1134" w:type="dxa"/>
          </w:tcPr>
          <w:p w14:paraId="1BCF5929" w14:textId="77777777" w:rsidR="00703728" w:rsidRPr="00703728" w:rsidRDefault="00703728" w:rsidP="00703728">
            <w:r w:rsidRPr="00703728">
              <w:t>0.25</w:t>
            </w:r>
          </w:p>
        </w:tc>
        <w:tc>
          <w:tcPr>
            <w:tcW w:w="1134" w:type="dxa"/>
          </w:tcPr>
          <w:p w14:paraId="7C9C492A" w14:textId="77777777" w:rsidR="00703728" w:rsidRPr="00703728" w:rsidRDefault="00703728" w:rsidP="00703728">
            <w:r w:rsidRPr="00703728">
              <w:t>.442</w:t>
            </w:r>
          </w:p>
        </w:tc>
        <w:tc>
          <w:tcPr>
            <w:tcW w:w="1134" w:type="dxa"/>
          </w:tcPr>
          <w:p w14:paraId="12AFD735" w14:textId="77777777" w:rsidR="00703728" w:rsidRPr="00703728" w:rsidRDefault="00703728" w:rsidP="00703728">
            <w:r w:rsidRPr="00703728">
              <w:t>-0.14</w:t>
            </w:r>
          </w:p>
        </w:tc>
        <w:tc>
          <w:tcPr>
            <w:tcW w:w="1134" w:type="dxa"/>
          </w:tcPr>
          <w:p w14:paraId="7EDFC4F9" w14:textId="77777777" w:rsidR="00703728" w:rsidRPr="00703728" w:rsidRDefault="00703728" w:rsidP="00703728">
            <w:r w:rsidRPr="00703728">
              <w:t>0.18</w:t>
            </w:r>
          </w:p>
        </w:tc>
        <w:tc>
          <w:tcPr>
            <w:tcW w:w="1071" w:type="dxa"/>
          </w:tcPr>
          <w:p w14:paraId="6994718D" w14:textId="77777777" w:rsidR="00703728" w:rsidRPr="00703728" w:rsidRDefault="00703728" w:rsidP="00703728">
            <w:r w:rsidRPr="00703728">
              <w:t>.446</w:t>
            </w:r>
          </w:p>
        </w:tc>
      </w:tr>
      <w:tr w:rsidR="00703728" w:rsidRPr="00021304" w14:paraId="7BA34645" w14:textId="77777777" w:rsidTr="00BC0DD4">
        <w:tc>
          <w:tcPr>
            <w:tcW w:w="1768" w:type="dxa"/>
          </w:tcPr>
          <w:p w14:paraId="50550072" w14:textId="069DAA29" w:rsidR="00703728" w:rsidRPr="00703728" w:rsidRDefault="00703728" w:rsidP="00703728">
            <w:r w:rsidRPr="00703728">
              <w:t>Adol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  <w:gridSpan w:val="2"/>
          </w:tcPr>
          <w:p w14:paraId="67FEF758" w14:textId="77777777" w:rsidR="00703728" w:rsidRPr="00703728" w:rsidRDefault="00703728" w:rsidP="00703728">
            <w:r w:rsidRPr="00703728">
              <w:t>-0.02</w:t>
            </w:r>
          </w:p>
        </w:tc>
        <w:tc>
          <w:tcPr>
            <w:tcW w:w="1134" w:type="dxa"/>
          </w:tcPr>
          <w:p w14:paraId="3B63D452" w14:textId="77777777" w:rsidR="00703728" w:rsidRPr="00703728" w:rsidRDefault="00703728" w:rsidP="00703728">
            <w:r w:rsidRPr="00703728">
              <w:t>0.02</w:t>
            </w:r>
          </w:p>
        </w:tc>
        <w:tc>
          <w:tcPr>
            <w:tcW w:w="1134" w:type="dxa"/>
          </w:tcPr>
          <w:p w14:paraId="7FD51019" w14:textId="77777777" w:rsidR="00703728" w:rsidRPr="00703728" w:rsidRDefault="00703728" w:rsidP="00703728">
            <w:r w:rsidRPr="00703728">
              <w:t>.318</w:t>
            </w:r>
          </w:p>
        </w:tc>
        <w:tc>
          <w:tcPr>
            <w:tcW w:w="1134" w:type="dxa"/>
          </w:tcPr>
          <w:p w14:paraId="2BD785C5" w14:textId="77777777" w:rsidR="00703728" w:rsidRPr="00703728" w:rsidRDefault="00703728" w:rsidP="00703728">
            <w:r w:rsidRPr="00703728">
              <w:t>-1e-03</w:t>
            </w:r>
          </w:p>
        </w:tc>
        <w:tc>
          <w:tcPr>
            <w:tcW w:w="1134" w:type="dxa"/>
          </w:tcPr>
          <w:p w14:paraId="0633A59F" w14:textId="77777777" w:rsidR="00703728" w:rsidRPr="00703728" w:rsidRDefault="00703728" w:rsidP="00703728">
            <w:r w:rsidRPr="00703728">
              <w:t>0.01</w:t>
            </w:r>
          </w:p>
        </w:tc>
        <w:tc>
          <w:tcPr>
            <w:tcW w:w="1071" w:type="dxa"/>
          </w:tcPr>
          <w:p w14:paraId="06656A14" w14:textId="77777777" w:rsidR="00703728" w:rsidRPr="00703728" w:rsidRDefault="00703728" w:rsidP="00703728">
            <w:r w:rsidRPr="00703728">
              <w:t>.842</w:t>
            </w:r>
          </w:p>
        </w:tc>
      </w:tr>
      <w:tr w:rsidR="00703728" w:rsidRPr="00021304" w14:paraId="012A2C7C" w14:textId="77777777" w:rsidTr="00BC0DD4">
        <w:tc>
          <w:tcPr>
            <w:tcW w:w="1768" w:type="dxa"/>
          </w:tcPr>
          <w:p w14:paraId="41CBD06F" w14:textId="77777777" w:rsidR="00703728" w:rsidRPr="00703728" w:rsidRDefault="00703728" w:rsidP="00703728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  <w:gridSpan w:val="2"/>
          </w:tcPr>
          <w:p w14:paraId="43080678" w14:textId="77777777" w:rsidR="00703728" w:rsidRPr="00703728" w:rsidRDefault="00703728" w:rsidP="00703728">
            <w:r w:rsidRPr="00703728">
              <w:t>-0.11</w:t>
            </w:r>
          </w:p>
        </w:tc>
        <w:tc>
          <w:tcPr>
            <w:tcW w:w="1134" w:type="dxa"/>
          </w:tcPr>
          <w:p w14:paraId="25ED02C3" w14:textId="77777777" w:rsidR="00703728" w:rsidRPr="00703728" w:rsidRDefault="00703728" w:rsidP="00703728">
            <w:r w:rsidRPr="00703728">
              <w:t>0.05</w:t>
            </w:r>
          </w:p>
        </w:tc>
        <w:tc>
          <w:tcPr>
            <w:tcW w:w="1134" w:type="dxa"/>
          </w:tcPr>
          <w:p w14:paraId="108FAC2A" w14:textId="77777777" w:rsidR="00703728" w:rsidRPr="00703728" w:rsidRDefault="00703728" w:rsidP="00703728">
            <w:r w:rsidRPr="00703728">
              <w:t>.022*</w:t>
            </w:r>
          </w:p>
        </w:tc>
        <w:tc>
          <w:tcPr>
            <w:tcW w:w="1134" w:type="dxa"/>
          </w:tcPr>
          <w:p w14:paraId="72CC7902" w14:textId="77777777" w:rsidR="00703728" w:rsidRPr="00703728" w:rsidRDefault="00703728" w:rsidP="00703728">
            <w:r w:rsidRPr="00703728">
              <w:t>-1e-03</w:t>
            </w:r>
          </w:p>
        </w:tc>
        <w:tc>
          <w:tcPr>
            <w:tcW w:w="1134" w:type="dxa"/>
          </w:tcPr>
          <w:p w14:paraId="294B32F2" w14:textId="77777777" w:rsidR="00703728" w:rsidRPr="00703728" w:rsidRDefault="00703728" w:rsidP="00703728">
            <w:r w:rsidRPr="00703728">
              <w:t>0.02</w:t>
            </w:r>
          </w:p>
        </w:tc>
        <w:tc>
          <w:tcPr>
            <w:tcW w:w="1071" w:type="dxa"/>
          </w:tcPr>
          <w:p w14:paraId="44EE3313" w14:textId="77777777" w:rsidR="00703728" w:rsidRPr="00703728" w:rsidRDefault="00703728" w:rsidP="00703728">
            <w:r w:rsidRPr="00703728">
              <w:t>.977</w:t>
            </w:r>
          </w:p>
        </w:tc>
      </w:tr>
      <w:tr w:rsidR="00703728" w:rsidRPr="00021304" w14:paraId="4C427F63" w14:textId="77777777" w:rsidTr="00BC0DD4">
        <w:tc>
          <w:tcPr>
            <w:tcW w:w="1768" w:type="dxa"/>
            <w:tcBorders>
              <w:bottom w:val="single" w:sz="4" w:space="0" w:color="auto"/>
            </w:tcBorders>
          </w:tcPr>
          <w:p w14:paraId="49F93696" w14:textId="77777777" w:rsidR="00703728" w:rsidRPr="00703728" w:rsidRDefault="00703728" w:rsidP="00703728">
            <w:r w:rsidRPr="00703728">
              <w:t>Adol. X Mother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</w:tcPr>
          <w:p w14:paraId="78AFF267" w14:textId="77777777" w:rsidR="00703728" w:rsidRPr="00703728" w:rsidRDefault="00703728" w:rsidP="00703728">
            <w:r w:rsidRPr="00703728"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F363E3" w14:textId="77777777" w:rsidR="00703728" w:rsidRPr="00703728" w:rsidRDefault="00703728" w:rsidP="00703728">
            <w:r w:rsidRPr="00703728"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4BC8B7" w14:textId="77777777" w:rsidR="00703728" w:rsidRPr="00703728" w:rsidRDefault="00703728" w:rsidP="00703728">
            <w:r w:rsidRPr="00703728">
              <w:t>.1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5FF8BC" w14:textId="77777777" w:rsidR="00703728" w:rsidRPr="00703728" w:rsidRDefault="00703728" w:rsidP="00703728">
            <w:r w:rsidRPr="00703728">
              <w:t>-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D61F7C" w14:textId="77777777" w:rsidR="00703728" w:rsidRPr="00703728" w:rsidRDefault="00703728" w:rsidP="00703728">
            <w:r w:rsidRPr="00703728">
              <w:t>0.0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782B40F" w14:textId="77777777" w:rsidR="00703728" w:rsidRPr="00703728" w:rsidRDefault="00703728" w:rsidP="00703728">
            <w:r w:rsidRPr="00703728">
              <w:t>.752</w:t>
            </w:r>
          </w:p>
        </w:tc>
      </w:tr>
    </w:tbl>
    <w:p w14:paraId="2E1DCDEF" w14:textId="77777777" w:rsidR="00703728" w:rsidRPr="00703728" w:rsidRDefault="00703728" w:rsidP="00703728">
      <w:r w:rsidRPr="00703728">
        <w:t>Note. *</w:t>
      </w:r>
      <w:r w:rsidRPr="00FF60A6">
        <w:rPr>
          <w:i/>
          <w:iCs/>
        </w:rPr>
        <w:t>p</w:t>
      </w:r>
      <w:r w:rsidRPr="00703728">
        <w:t>&lt;0.05, **</w:t>
      </w:r>
      <w:r w:rsidRPr="00FF60A6">
        <w:rPr>
          <w:i/>
          <w:iCs/>
        </w:rPr>
        <w:t>p</w:t>
      </w:r>
      <w:r w:rsidRPr="00703728">
        <w:t xml:space="preserve">&lt;0.01. Adol = adolescent; X = interaction; </w:t>
      </w:r>
      <w:r w:rsidRPr="00FF60A6">
        <w:rPr>
          <w:i/>
          <w:iCs/>
        </w:rPr>
        <w:t>SE</w:t>
      </w:r>
      <w:r w:rsidRPr="00703728">
        <w:t xml:space="preserve"> = standard error</w:t>
      </w:r>
    </w:p>
    <w:p w14:paraId="487222EA" w14:textId="1DE7E651" w:rsidR="00703728" w:rsidRPr="00705695" w:rsidRDefault="00703728" w:rsidP="00703728">
      <w:pPr>
        <w:rPr>
          <w:b/>
          <w:bCs/>
        </w:rPr>
      </w:pPr>
      <w:r w:rsidRPr="00705695">
        <w:rPr>
          <w:b/>
          <w:bCs/>
        </w:rPr>
        <w:t>Table S</w:t>
      </w:r>
      <w:r w:rsidR="00820EEE">
        <w:rPr>
          <w:rFonts w:hint="eastAsia"/>
          <w:b/>
          <w:bCs/>
          <w:lang w:eastAsia="zh-CN"/>
        </w:rPr>
        <w:t>3</w:t>
      </w:r>
      <w:r w:rsidRPr="00705695">
        <w:rPr>
          <w:b/>
          <w:bCs/>
        </w:rPr>
        <w:t>.</w:t>
      </w:r>
    </w:p>
    <w:p w14:paraId="5DB243B9" w14:textId="7F56A608" w:rsidR="00703728" w:rsidRPr="00703728" w:rsidRDefault="00703728" w:rsidP="00703728">
      <w:r w:rsidRPr="00703728">
        <w:t xml:space="preserve">Association between discrepancy in observer and adolescent reports of maternal emotion </w:t>
      </w:r>
      <w:r w:rsidR="00FF60A6">
        <w:t>socialization</w:t>
      </w:r>
      <w:r w:rsidRPr="00703728">
        <w:t xml:space="preserve"> and adolescent-rep</w:t>
      </w:r>
      <w:r w:rsidR="0063037B">
        <w:rPr>
          <w:rFonts w:hint="eastAsia"/>
          <w:lang w:eastAsia="zh-CN"/>
        </w:rPr>
        <w:t>or</w:t>
      </w:r>
      <w:r w:rsidRPr="00703728">
        <w:t>ted emotion regulation.</w:t>
      </w:r>
    </w:p>
    <w:tbl>
      <w:tblPr>
        <w:tblStyle w:val="TableGrid"/>
        <w:tblW w:w="8381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14"/>
        <w:gridCol w:w="846"/>
        <w:gridCol w:w="1134"/>
        <w:gridCol w:w="1020"/>
        <w:gridCol w:w="114"/>
        <w:gridCol w:w="1134"/>
        <w:gridCol w:w="1134"/>
        <w:gridCol w:w="957"/>
        <w:gridCol w:w="114"/>
      </w:tblGrid>
      <w:tr w:rsidR="00703728" w:rsidRPr="00021304" w14:paraId="54C53452" w14:textId="77777777" w:rsidTr="00BC0DD4">
        <w:trPr>
          <w:gridAfter w:val="1"/>
          <w:wAfter w:w="114" w:type="dxa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ADCEC72" w14:textId="77777777" w:rsidR="00703728" w:rsidRPr="00703728" w:rsidRDefault="00703728" w:rsidP="00703728"/>
        </w:tc>
        <w:tc>
          <w:tcPr>
            <w:tcW w:w="3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679BE5" w14:textId="77777777" w:rsidR="00703728" w:rsidRPr="00703728" w:rsidRDefault="00703728" w:rsidP="00703728">
            <w:r w:rsidRPr="00703728">
              <w:t>Emotion Coaching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D468CC" w14:textId="77777777" w:rsidR="00703728" w:rsidRPr="00703728" w:rsidRDefault="00703728" w:rsidP="00703728">
            <w:r w:rsidRPr="00703728">
              <w:t>Emotion Dismissing</w:t>
            </w:r>
          </w:p>
        </w:tc>
      </w:tr>
      <w:tr w:rsidR="00703728" w:rsidRPr="00021304" w14:paraId="1830F53E" w14:textId="77777777" w:rsidTr="00BC0DD4"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5224E" w14:textId="77777777" w:rsidR="00703728" w:rsidRPr="00703728" w:rsidRDefault="00703728" w:rsidP="00703728">
            <w:r w:rsidRPr="00703728">
              <w:t>Paramete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4B1CF1F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63A85C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EB1EF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3CCF81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F14BC0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SE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F3CDF5" w14:textId="77777777" w:rsidR="00703728" w:rsidRPr="00FF60A6" w:rsidRDefault="00703728" w:rsidP="0070372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p</w:t>
            </w:r>
          </w:p>
        </w:tc>
      </w:tr>
      <w:tr w:rsidR="00703728" w:rsidRPr="00021304" w14:paraId="6D7D5ADD" w14:textId="77777777" w:rsidTr="00BC0DD4">
        <w:tc>
          <w:tcPr>
            <w:tcW w:w="1928" w:type="dxa"/>
            <w:gridSpan w:val="2"/>
            <w:tcBorders>
              <w:top w:val="single" w:sz="4" w:space="0" w:color="auto"/>
            </w:tcBorders>
          </w:tcPr>
          <w:p w14:paraId="293CF8B5" w14:textId="77777777" w:rsidR="00703728" w:rsidRPr="00703728" w:rsidRDefault="00703728" w:rsidP="00703728">
            <w:r w:rsidRPr="00703728">
              <w:t>Adol-report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31DFF8A" w14:textId="77777777" w:rsidR="00703728" w:rsidRPr="00703728" w:rsidRDefault="00703728" w:rsidP="00703728">
            <w:r w:rsidRPr="00703728">
              <w:t>-0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E1050F" w14:textId="77777777" w:rsidR="00703728" w:rsidRPr="00703728" w:rsidRDefault="00703728" w:rsidP="00703728">
            <w:r w:rsidRPr="00703728">
              <w:t>0.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38BE591" w14:textId="77777777" w:rsidR="00703728" w:rsidRPr="00703728" w:rsidRDefault="00703728" w:rsidP="00703728">
            <w:r w:rsidRPr="00703728">
              <w:t>.1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F2D2B5" w14:textId="77777777" w:rsidR="00703728" w:rsidRPr="00703728" w:rsidRDefault="00703728" w:rsidP="00703728">
            <w:r w:rsidRPr="00703728">
              <w:t>0.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8A13DD" w14:textId="77777777" w:rsidR="00703728" w:rsidRPr="00703728" w:rsidRDefault="00703728" w:rsidP="00703728">
            <w:r w:rsidRPr="00703728">
              <w:t>0.13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</w:tcPr>
          <w:p w14:paraId="5A28E245" w14:textId="77777777" w:rsidR="00703728" w:rsidRPr="00703728" w:rsidRDefault="00703728" w:rsidP="00703728">
            <w:r w:rsidRPr="00703728">
              <w:t>.014*</w:t>
            </w:r>
          </w:p>
        </w:tc>
      </w:tr>
      <w:tr w:rsidR="00703728" w:rsidRPr="00021304" w14:paraId="0FA6817C" w14:textId="77777777" w:rsidTr="00BC0DD4">
        <w:tc>
          <w:tcPr>
            <w:tcW w:w="1928" w:type="dxa"/>
            <w:gridSpan w:val="2"/>
          </w:tcPr>
          <w:p w14:paraId="7D13BC67" w14:textId="77777777" w:rsidR="00703728" w:rsidRPr="00703728" w:rsidRDefault="00703728" w:rsidP="00703728">
            <w:r w:rsidRPr="00703728">
              <w:t>Observer-report</w:t>
            </w:r>
          </w:p>
        </w:tc>
        <w:tc>
          <w:tcPr>
            <w:tcW w:w="846" w:type="dxa"/>
          </w:tcPr>
          <w:p w14:paraId="792FBFD0" w14:textId="77777777" w:rsidR="00703728" w:rsidRPr="00703728" w:rsidRDefault="00703728" w:rsidP="00703728">
            <w:r w:rsidRPr="00703728">
              <w:t>-1.12</w:t>
            </w:r>
          </w:p>
        </w:tc>
        <w:tc>
          <w:tcPr>
            <w:tcW w:w="1134" w:type="dxa"/>
          </w:tcPr>
          <w:p w14:paraId="37DE8D44" w14:textId="77777777" w:rsidR="00703728" w:rsidRPr="00703728" w:rsidRDefault="00703728" w:rsidP="00703728">
            <w:r w:rsidRPr="00703728">
              <w:t>1.23</w:t>
            </w:r>
          </w:p>
        </w:tc>
        <w:tc>
          <w:tcPr>
            <w:tcW w:w="1134" w:type="dxa"/>
            <w:gridSpan w:val="2"/>
          </w:tcPr>
          <w:p w14:paraId="6FDE4989" w14:textId="77777777" w:rsidR="00703728" w:rsidRPr="00703728" w:rsidRDefault="00703728" w:rsidP="00703728">
            <w:r w:rsidRPr="00703728">
              <w:t>.368</w:t>
            </w:r>
          </w:p>
        </w:tc>
        <w:tc>
          <w:tcPr>
            <w:tcW w:w="1134" w:type="dxa"/>
          </w:tcPr>
          <w:p w14:paraId="3DB7F2D3" w14:textId="77777777" w:rsidR="00703728" w:rsidRPr="00703728" w:rsidRDefault="00703728" w:rsidP="00703728">
            <w:r w:rsidRPr="00703728">
              <w:t>0.41</w:t>
            </w:r>
          </w:p>
        </w:tc>
        <w:tc>
          <w:tcPr>
            <w:tcW w:w="1134" w:type="dxa"/>
          </w:tcPr>
          <w:p w14:paraId="54EB4B6A" w14:textId="77777777" w:rsidR="00703728" w:rsidRPr="00703728" w:rsidRDefault="00703728" w:rsidP="00703728">
            <w:r w:rsidRPr="00703728">
              <w:t>1.07</w:t>
            </w:r>
          </w:p>
        </w:tc>
        <w:tc>
          <w:tcPr>
            <w:tcW w:w="1071" w:type="dxa"/>
            <w:gridSpan w:val="2"/>
          </w:tcPr>
          <w:p w14:paraId="61B8F547" w14:textId="77777777" w:rsidR="00703728" w:rsidRPr="00703728" w:rsidRDefault="00703728" w:rsidP="00703728">
            <w:r w:rsidRPr="00703728">
              <w:t>.703</w:t>
            </w:r>
          </w:p>
        </w:tc>
      </w:tr>
      <w:tr w:rsidR="00703728" w:rsidRPr="00021304" w14:paraId="75977AE7" w14:textId="77777777" w:rsidTr="00BC0DD4">
        <w:tc>
          <w:tcPr>
            <w:tcW w:w="1928" w:type="dxa"/>
            <w:gridSpan w:val="2"/>
          </w:tcPr>
          <w:p w14:paraId="01C2199D" w14:textId="77777777" w:rsidR="00703728" w:rsidRPr="00703728" w:rsidRDefault="00703728" w:rsidP="00703728">
            <w:r w:rsidRPr="00703728">
              <w:t>Adol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</w:tcPr>
          <w:p w14:paraId="0E5D4BEB" w14:textId="77777777" w:rsidR="00703728" w:rsidRPr="00703728" w:rsidRDefault="00703728" w:rsidP="00703728">
            <w:r w:rsidRPr="00703728">
              <w:t>-1e-03</w:t>
            </w:r>
          </w:p>
        </w:tc>
        <w:tc>
          <w:tcPr>
            <w:tcW w:w="1134" w:type="dxa"/>
          </w:tcPr>
          <w:p w14:paraId="2C362C79" w14:textId="77777777" w:rsidR="00703728" w:rsidRPr="00703728" w:rsidRDefault="00703728" w:rsidP="00703728">
            <w:r w:rsidRPr="00703728">
              <w:t>0.02</w:t>
            </w:r>
          </w:p>
        </w:tc>
        <w:tc>
          <w:tcPr>
            <w:tcW w:w="1134" w:type="dxa"/>
            <w:gridSpan w:val="2"/>
          </w:tcPr>
          <w:p w14:paraId="3554EDFB" w14:textId="77777777" w:rsidR="00703728" w:rsidRPr="00703728" w:rsidRDefault="00703728" w:rsidP="00703728">
            <w:r w:rsidRPr="00703728">
              <w:t>.948</w:t>
            </w:r>
          </w:p>
        </w:tc>
        <w:tc>
          <w:tcPr>
            <w:tcW w:w="1134" w:type="dxa"/>
          </w:tcPr>
          <w:p w14:paraId="163A8FBA" w14:textId="77777777" w:rsidR="00703728" w:rsidRPr="00703728" w:rsidRDefault="00703728" w:rsidP="00703728">
            <w:r w:rsidRPr="00703728">
              <w:t>-5.3e-05</w:t>
            </w:r>
          </w:p>
        </w:tc>
        <w:tc>
          <w:tcPr>
            <w:tcW w:w="1134" w:type="dxa"/>
          </w:tcPr>
          <w:p w14:paraId="5FA8885E" w14:textId="77777777" w:rsidR="00703728" w:rsidRPr="00703728" w:rsidRDefault="00703728" w:rsidP="00703728">
            <w:r w:rsidRPr="00703728">
              <w:t>0.01</w:t>
            </w:r>
          </w:p>
        </w:tc>
        <w:tc>
          <w:tcPr>
            <w:tcW w:w="1071" w:type="dxa"/>
            <w:gridSpan w:val="2"/>
          </w:tcPr>
          <w:p w14:paraId="5F846805" w14:textId="77777777" w:rsidR="00703728" w:rsidRPr="00703728" w:rsidRDefault="00703728" w:rsidP="00703728">
            <w:r w:rsidRPr="00703728">
              <w:t>.994</w:t>
            </w:r>
          </w:p>
        </w:tc>
      </w:tr>
      <w:tr w:rsidR="00703728" w:rsidRPr="00021304" w14:paraId="756C311A" w14:textId="77777777" w:rsidTr="00BC0DD4">
        <w:tc>
          <w:tcPr>
            <w:tcW w:w="1928" w:type="dxa"/>
            <w:gridSpan w:val="2"/>
          </w:tcPr>
          <w:p w14:paraId="4F52F01F" w14:textId="77777777" w:rsidR="00703728" w:rsidRPr="00703728" w:rsidRDefault="00703728" w:rsidP="00703728">
            <w:r w:rsidRPr="00703728">
              <w:t>Observ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</w:tcPr>
          <w:p w14:paraId="3BD2A702" w14:textId="77777777" w:rsidR="00703728" w:rsidRPr="00703728" w:rsidRDefault="00703728" w:rsidP="00703728">
            <w:r w:rsidRPr="00703728">
              <w:t>-0.37</w:t>
            </w:r>
          </w:p>
        </w:tc>
        <w:tc>
          <w:tcPr>
            <w:tcW w:w="1134" w:type="dxa"/>
          </w:tcPr>
          <w:p w14:paraId="1B5DD816" w14:textId="77777777" w:rsidR="00703728" w:rsidRPr="00703728" w:rsidRDefault="00703728" w:rsidP="00703728">
            <w:r w:rsidRPr="00703728">
              <w:t>0.91</w:t>
            </w:r>
          </w:p>
        </w:tc>
        <w:tc>
          <w:tcPr>
            <w:tcW w:w="1134" w:type="dxa"/>
            <w:gridSpan w:val="2"/>
          </w:tcPr>
          <w:p w14:paraId="7A378E18" w14:textId="77777777" w:rsidR="00703728" w:rsidRPr="00703728" w:rsidRDefault="00703728" w:rsidP="00703728">
            <w:r w:rsidRPr="00703728">
              <w:t>.688</w:t>
            </w:r>
          </w:p>
        </w:tc>
        <w:tc>
          <w:tcPr>
            <w:tcW w:w="1134" w:type="dxa"/>
          </w:tcPr>
          <w:p w14:paraId="40532136" w14:textId="77777777" w:rsidR="00703728" w:rsidRPr="00703728" w:rsidRDefault="00703728" w:rsidP="00703728">
            <w:r w:rsidRPr="00703728">
              <w:t>-0.26</w:t>
            </w:r>
          </w:p>
        </w:tc>
        <w:tc>
          <w:tcPr>
            <w:tcW w:w="1134" w:type="dxa"/>
          </w:tcPr>
          <w:p w14:paraId="502DDD12" w14:textId="77777777" w:rsidR="00703728" w:rsidRPr="00703728" w:rsidRDefault="00703728" w:rsidP="00703728">
            <w:r w:rsidRPr="00703728">
              <w:t>0.85</w:t>
            </w:r>
          </w:p>
        </w:tc>
        <w:tc>
          <w:tcPr>
            <w:tcW w:w="1071" w:type="dxa"/>
            <w:gridSpan w:val="2"/>
          </w:tcPr>
          <w:p w14:paraId="0A86EE2F" w14:textId="77777777" w:rsidR="00703728" w:rsidRPr="00703728" w:rsidRDefault="00703728" w:rsidP="00703728">
            <w:r w:rsidRPr="00703728">
              <w:t>.765</w:t>
            </w:r>
          </w:p>
        </w:tc>
      </w:tr>
      <w:tr w:rsidR="00703728" w:rsidRPr="00021304" w14:paraId="0E0ECE9B" w14:textId="77777777" w:rsidTr="00BC0DD4">
        <w:tc>
          <w:tcPr>
            <w:tcW w:w="1928" w:type="dxa"/>
            <w:gridSpan w:val="2"/>
            <w:tcBorders>
              <w:bottom w:val="single" w:sz="4" w:space="0" w:color="auto"/>
            </w:tcBorders>
          </w:tcPr>
          <w:p w14:paraId="52A49CD8" w14:textId="77777777" w:rsidR="00703728" w:rsidRPr="00703728" w:rsidRDefault="00703728" w:rsidP="00703728">
            <w:r w:rsidRPr="00703728">
              <w:t>Adol. X observer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021E19D" w14:textId="77777777" w:rsidR="00703728" w:rsidRPr="00703728" w:rsidRDefault="00703728" w:rsidP="00703728">
            <w:r w:rsidRPr="00703728">
              <w:t>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D90106" w14:textId="77777777" w:rsidR="00703728" w:rsidRPr="00703728" w:rsidRDefault="00703728" w:rsidP="00703728">
            <w:r w:rsidRPr="00703728">
              <w:t>0.1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6093DD6" w14:textId="77777777" w:rsidR="00703728" w:rsidRPr="00703728" w:rsidRDefault="00703728" w:rsidP="00703728">
            <w:r w:rsidRPr="00703728">
              <w:t>.3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9621EC" w14:textId="77777777" w:rsidR="00703728" w:rsidRPr="00703728" w:rsidRDefault="00703728" w:rsidP="00703728">
            <w:r w:rsidRPr="00703728">
              <w:t>-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A012C9" w14:textId="77777777" w:rsidR="00703728" w:rsidRPr="00703728" w:rsidRDefault="00703728" w:rsidP="00703728">
            <w:r w:rsidRPr="00703728">
              <w:t>0.12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</w:tcPr>
          <w:p w14:paraId="2CFD5767" w14:textId="77777777" w:rsidR="00703728" w:rsidRPr="00703728" w:rsidRDefault="00703728" w:rsidP="00703728">
            <w:r w:rsidRPr="00703728">
              <w:t>.609</w:t>
            </w:r>
          </w:p>
        </w:tc>
      </w:tr>
    </w:tbl>
    <w:p w14:paraId="6918CF05" w14:textId="77777777" w:rsidR="00703728" w:rsidRPr="00703728" w:rsidRDefault="00703728" w:rsidP="00703728">
      <w:r w:rsidRPr="00703728">
        <w:t>Note. *</w:t>
      </w:r>
      <w:r w:rsidRPr="00FF60A6">
        <w:rPr>
          <w:i/>
          <w:iCs/>
        </w:rPr>
        <w:t>p</w:t>
      </w:r>
      <w:r w:rsidRPr="00703728">
        <w:t>&lt;0.05, **</w:t>
      </w:r>
      <w:r w:rsidRPr="00FF60A6">
        <w:rPr>
          <w:i/>
          <w:iCs/>
        </w:rPr>
        <w:t>p</w:t>
      </w:r>
      <w:r w:rsidRPr="00703728">
        <w:t xml:space="preserve">&lt;0.01. Adol = adolescent; X = interaction; </w:t>
      </w:r>
      <w:r w:rsidRPr="00FF60A6">
        <w:rPr>
          <w:i/>
          <w:iCs/>
        </w:rPr>
        <w:t>SE</w:t>
      </w:r>
      <w:r w:rsidRPr="00703728">
        <w:t xml:space="preserve"> = standard error</w:t>
      </w:r>
    </w:p>
    <w:p w14:paraId="77CAF44A" w14:textId="70232EA3" w:rsidR="00703728" w:rsidRPr="00703728" w:rsidRDefault="00703728" w:rsidP="00703728">
      <w:r w:rsidRPr="00703728">
        <w:t>Tables S</w:t>
      </w:r>
      <w:r w:rsidR="00820EEE">
        <w:rPr>
          <w:rFonts w:hint="eastAsia"/>
          <w:lang w:eastAsia="zh-CN"/>
        </w:rPr>
        <w:t>4</w:t>
      </w:r>
      <w:r w:rsidRPr="00703728">
        <w:t xml:space="preserve"> and S</w:t>
      </w:r>
      <w:r w:rsidR="00820EEE">
        <w:rPr>
          <w:rFonts w:hint="eastAsia"/>
          <w:lang w:eastAsia="zh-CN"/>
        </w:rPr>
        <w:t>5</w:t>
      </w:r>
      <w:r w:rsidRPr="00703728">
        <w:t xml:space="preserve"> present results from the polynomial regression analysis with mother-reported adolescent emotion regulation as outcome.</w:t>
      </w:r>
    </w:p>
    <w:p w14:paraId="400AB64A" w14:textId="584B41BA" w:rsidR="00703728" w:rsidRPr="00705695" w:rsidRDefault="00703728" w:rsidP="00703728">
      <w:pPr>
        <w:rPr>
          <w:b/>
          <w:bCs/>
        </w:rPr>
      </w:pPr>
      <w:r w:rsidRPr="00705695">
        <w:rPr>
          <w:b/>
          <w:bCs/>
        </w:rPr>
        <w:t>Table S</w:t>
      </w:r>
      <w:r w:rsidR="00820EEE">
        <w:rPr>
          <w:rFonts w:hint="eastAsia"/>
          <w:b/>
          <w:bCs/>
          <w:lang w:eastAsia="zh-CN"/>
        </w:rPr>
        <w:t>4</w:t>
      </w:r>
      <w:r w:rsidRPr="00705695">
        <w:rPr>
          <w:b/>
          <w:bCs/>
        </w:rPr>
        <w:t>.</w:t>
      </w:r>
    </w:p>
    <w:p w14:paraId="76001503" w14:textId="68E633E8" w:rsidR="00703728" w:rsidRPr="00703728" w:rsidRDefault="00703728" w:rsidP="00703728">
      <w:r w:rsidRPr="00703728">
        <w:t xml:space="preserve">Association between discrepancy in mother and adolescent reports of maternal emotion </w:t>
      </w:r>
      <w:r w:rsidR="00FF60A6">
        <w:t>socialization</w:t>
      </w:r>
      <w:r w:rsidRPr="00703728">
        <w:t xml:space="preserve"> and </w:t>
      </w:r>
      <w:r w:rsidR="00521148">
        <w:rPr>
          <w:rFonts w:hint="eastAsia"/>
          <w:lang w:eastAsia="zh-CN"/>
        </w:rPr>
        <w:t>mother</w:t>
      </w:r>
      <w:r w:rsidRPr="00703728">
        <w:t>-reported adolescent emotion regulation.</w:t>
      </w:r>
    </w:p>
    <w:tbl>
      <w:tblPr>
        <w:tblStyle w:val="TableGrid"/>
        <w:tblW w:w="0" w:type="auto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42"/>
        <w:gridCol w:w="704"/>
        <w:gridCol w:w="1134"/>
        <w:gridCol w:w="1134"/>
        <w:gridCol w:w="1134"/>
        <w:gridCol w:w="1134"/>
        <w:gridCol w:w="1071"/>
      </w:tblGrid>
      <w:tr w:rsidR="00703728" w:rsidRPr="00021304" w14:paraId="11432162" w14:textId="77777777" w:rsidTr="00BC0DD4">
        <w:tc>
          <w:tcPr>
            <w:tcW w:w="1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331603" w14:textId="77777777" w:rsidR="00703728" w:rsidRPr="00703728" w:rsidRDefault="00703728" w:rsidP="00703728"/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E07018" w14:textId="77777777" w:rsidR="00703728" w:rsidRPr="00703728" w:rsidRDefault="00703728" w:rsidP="00703728">
            <w:r w:rsidRPr="00703728">
              <w:t>Emotion Coaching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391E11" w14:textId="77777777" w:rsidR="00703728" w:rsidRPr="00703728" w:rsidRDefault="00703728" w:rsidP="00703728">
            <w:r w:rsidRPr="00703728">
              <w:t>Emotion Dismissing</w:t>
            </w:r>
          </w:p>
        </w:tc>
      </w:tr>
      <w:tr w:rsidR="00703728" w:rsidRPr="00021304" w14:paraId="42B099DE" w14:textId="77777777" w:rsidTr="00BC0DD4"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576470B6" w14:textId="77777777" w:rsidR="00703728" w:rsidRPr="00703728" w:rsidRDefault="00703728" w:rsidP="00703728">
            <w:r w:rsidRPr="00703728">
              <w:t>Parameter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44D43A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8E944E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DC4901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E98EF2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1D9CD4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9162C5C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</w:tr>
      <w:tr w:rsidR="00703728" w:rsidRPr="00021304" w14:paraId="06A9D41F" w14:textId="77777777" w:rsidTr="00BC0DD4">
        <w:tc>
          <w:tcPr>
            <w:tcW w:w="1768" w:type="dxa"/>
            <w:tcBorders>
              <w:top w:val="single" w:sz="4" w:space="0" w:color="auto"/>
            </w:tcBorders>
          </w:tcPr>
          <w:p w14:paraId="0C0BA854" w14:textId="77777777" w:rsidR="00703728" w:rsidRPr="00703728" w:rsidRDefault="00703728" w:rsidP="00703728">
            <w:r w:rsidRPr="00703728">
              <w:t>Mother-report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</w:tcBorders>
          </w:tcPr>
          <w:p w14:paraId="3645475A" w14:textId="77777777" w:rsidR="00703728" w:rsidRPr="00703728" w:rsidRDefault="00703728" w:rsidP="00703728">
            <w:r w:rsidRPr="00703728">
              <w:t>-0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CF2150" w14:textId="77777777" w:rsidR="00703728" w:rsidRPr="00703728" w:rsidRDefault="00703728" w:rsidP="00703728">
            <w:r w:rsidRPr="00703728">
              <w:t>0.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3DB6D5" w14:textId="77777777" w:rsidR="00703728" w:rsidRPr="00703728" w:rsidRDefault="00703728" w:rsidP="00703728">
            <w:r w:rsidRPr="00703728">
              <w:t>.3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9BC8C5" w14:textId="77777777" w:rsidR="00703728" w:rsidRPr="00703728" w:rsidRDefault="00703728" w:rsidP="00703728">
            <w:r w:rsidRPr="00703728">
              <w:t>0.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71FAAB" w14:textId="77777777" w:rsidR="00703728" w:rsidRPr="00703728" w:rsidRDefault="00703728" w:rsidP="00703728">
            <w:r w:rsidRPr="00703728">
              <w:t>0.38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3AA4871" w14:textId="77777777" w:rsidR="00703728" w:rsidRPr="00703728" w:rsidRDefault="00703728" w:rsidP="00703728">
            <w:r w:rsidRPr="00703728">
              <w:t>.453</w:t>
            </w:r>
          </w:p>
        </w:tc>
      </w:tr>
      <w:tr w:rsidR="00703728" w:rsidRPr="00021304" w14:paraId="2EA3C53B" w14:textId="77777777" w:rsidTr="00BC0DD4">
        <w:tc>
          <w:tcPr>
            <w:tcW w:w="1768" w:type="dxa"/>
          </w:tcPr>
          <w:p w14:paraId="3C3B5E29" w14:textId="77777777" w:rsidR="00703728" w:rsidRPr="00703728" w:rsidRDefault="00703728" w:rsidP="00703728">
            <w:r w:rsidRPr="00703728">
              <w:t>Adol-report</w:t>
            </w:r>
          </w:p>
        </w:tc>
        <w:tc>
          <w:tcPr>
            <w:tcW w:w="846" w:type="dxa"/>
            <w:gridSpan w:val="2"/>
          </w:tcPr>
          <w:p w14:paraId="4C982DE0" w14:textId="77777777" w:rsidR="00703728" w:rsidRPr="00703728" w:rsidRDefault="00703728" w:rsidP="00703728">
            <w:r w:rsidRPr="00703728">
              <w:t>0.47</w:t>
            </w:r>
          </w:p>
        </w:tc>
        <w:tc>
          <w:tcPr>
            <w:tcW w:w="1134" w:type="dxa"/>
          </w:tcPr>
          <w:p w14:paraId="0524C232" w14:textId="77777777" w:rsidR="00703728" w:rsidRPr="00703728" w:rsidRDefault="00703728" w:rsidP="00703728">
            <w:r w:rsidRPr="00703728">
              <w:t>0.10</w:t>
            </w:r>
          </w:p>
        </w:tc>
        <w:tc>
          <w:tcPr>
            <w:tcW w:w="1134" w:type="dxa"/>
          </w:tcPr>
          <w:p w14:paraId="6E3AA724" w14:textId="77777777" w:rsidR="00703728" w:rsidRPr="00703728" w:rsidRDefault="00703728" w:rsidP="00703728">
            <w:r w:rsidRPr="00703728">
              <w:t>.242</w:t>
            </w:r>
          </w:p>
        </w:tc>
        <w:tc>
          <w:tcPr>
            <w:tcW w:w="1134" w:type="dxa"/>
          </w:tcPr>
          <w:p w14:paraId="5B2B0C02" w14:textId="77777777" w:rsidR="00703728" w:rsidRPr="00703728" w:rsidRDefault="00703728" w:rsidP="00703728">
            <w:r w:rsidRPr="00703728">
              <w:t>0.21</w:t>
            </w:r>
          </w:p>
        </w:tc>
        <w:tc>
          <w:tcPr>
            <w:tcW w:w="1134" w:type="dxa"/>
          </w:tcPr>
          <w:p w14:paraId="1D78935A" w14:textId="77777777" w:rsidR="00703728" w:rsidRPr="00703728" w:rsidRDefault="00703728" w:rsidP="00703728">
            <w:r w:rsidRPr="00703728">
              <w:t>0.30</w:t>
            </w:r>
          </w:p>
        </w:tc>
        <w:tc>
          <w:tcPr>
            <w:tcW w:w="1071" w:type="dxa"/>
          </w:tcPr>
          <w:p w14:paraId="35B9A961" w14:textId="77777777" w:rsidR="00703728" w:rsidRPr="00703728" w:rsidRDefault="00703728" w:rsidP="00703728">
            <w:r w:rsidRPr="00703728">
              <w:t>.484</w:t>
            </w:r>
          </w:p>
        </w:tc>
      </w:tr>
      <w:tr w:rsidR="00703728" w:rsidRPr="00021304" w14:paraId="51065CAF" w14:textId="77777777" w:rsidTr="00BC0DD4">
        <w:tc>
          <w:tcPr>
            <w:tcW w:w="1768" w:type="dxa"/>
          </w:tcPr>
          <w:p w14:paraId="5BD23DDA" w14:textId="77777777" w:rsidR="00703728" w:rsidRPr="00703728" w:rsidRDefault="00703728" w:rsidP="00703728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  <w:gridSpan w:val="2"/>
          </w:tcPr>
          <w:p w14:paraId="2B9BB0BC" w14:textId="77777777" w:rsidR="00703728" w:rsidRPr="00703728" w:rsidRDefault="00703728" w:rsidP="00703728">
            <w:r w:rsidRPr="00703728">
              <w:t>0.08</w:t>
            </w:r>
          </w:p>
        </w:tc>
        <w:tc>
          <w:tcPr>
            <w:tcW w:w="1134" w:type="dxa"/>
          </w:tcPr>
          <w:p w14:paraId="0ED7DC4A" w14:textId="77777777" w:rsidR="00703728" w:rsidRPr="00703728" w:rsidRDefault="00703728" w:rsidP="00703728">
            <w:r w:rsidRPr="00703728">
              <w:t>0.39</w:t>
            </w:r>
          </w:p>
        </w:tc>
        <w:tc>
          <w:tcPr>
            <w:tcW w:w="1134" w:type="dxa"/>
          </w:tcPr>
          <w:p w14:paraId="0A2ABB02" w14:textId="77777777" w:rsidR="00703728" w:rsidRPr="00703728" w:rsidRDefault="00703728" w:rsidP="00703728">
            <w:r w:rsidRPr="00703728">
              <w:t>.436</w:t>
            </w:r>
          </w:p>
        </w:tc>
        <w:tc>
          <w:tcPr>
            <w:tcW w:w="1134" w:type="dxa"/>
          </w:tcPr>
          <w:p w14:paraId="2454F114" w14:textId="77777777" w:rsidR="00703728" w:rsidRPr="00703728" w:rsidRDefault="00703728" w:rsidP="00703728">
            <w:r w:rsidRPr="00703728">
              <w:t>0.04</w:t>
            </w:r>
          </w:p>
        </w:tc>
        <w:tc>
          <w:tcPr>
            <w:tcW w:w="1134" w:type="dxa"/>
          </w:tcPr>
          <w:p w14:paraId="69B14C54" w14:textId="77777777" w:rsidR="00703728" w:rsidRPr="00703728" w:rsidRDefault="00703728" w:rsidP="00703728">
            <w:r w:rsidRPr="00703728">
              <w:t>0.04</w:t>
            </w:r>
          </w:p>
        </w:tc>
        <w:tc>
          <w:tcPr>
            <w:tcW w:w="1071" w:type="dxa"/>
          </w:tcPr>
          <w:p w14:paraId="51CA17F8" w14:textId="77777777" w:rsidR="00703728" w:rsidRPr="00703728" w:rsidRDefault="00703728" w:rsidP="00703728">
            <w:r w:rsidRPr="00703728">
              <w:t>.256</w:t>
            </w:r>
          </w:p>
        </w:tc>
      </w:tr>
      <w:tr w:rsidR="00703728" w:rsidRPr="00021304" w14:paraId="2959161D" w14:textId="77777777" w:rsidTr="00BC0DD4">
        <w:tc>
          <w:tcPr>
            <w:tcW w:w="1768" w:type="dxa"/>
          </w:tcPr>
          <w:p w14:paraId="7C1E8C5F" w14:textId="77777777" w:rsidR="00703728" w:rsidRPr="00703728" w:rsidRDefault="00703728" w:rsidP="00703728">
            <w:pPr>
              <w:rPr>
                <w:lang w:eastAsia="zh-CN"/>
              </w:rPr>
            </w:pPr>
            <w:r w:rsidRPr="00703728">
              <w:t>Adol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  <w:gridSpan w:val="2"/>
          </w:tcPr>
          <w:p w14:paraId="3AFC20CF" w14:textId="77777777" w:rsidR="00703728" w:rsidRPr="00703728" w:rsidRDefault="00703728" w:rsidP="00703728">
            <w:r w:rsidRPr="00703728">
              <w:t>0.09</w:t>
            </w:r>
          </w:p>
        </w:tc>
        <w:tc>
          <w:tcPr>
            <w:tcW w:w="1134" w:type="dxa"/>
          </w:tcPr>
          <w:p w14:paraId="75836842" w14:textId="77777777" w:rsidR="00703728" w:rsidRPr="00703728" w:rsidRDefault="00703728" w:rsidP="00703728">
            <w:r w:rsidRPr="00703728">
              <w:t>0.05</w:t>
            </w:r>
          </w:p>
        </w:tc>
        <w:tc>
          <w:tcPr>
            <w:tcW w:w="1134" w:type="dxa"/>
          </w:tcPr>
          <w:p w14:paraId="4D439B9F" w14:textId="77777777" w:rsidR="00703728" w:rsidRPr="00703728" w:rsidRDefault="00703728" w:rsidP="00703728">
            <w:r w:rsidRPr="00703728">
              <w:t>.074</w:t>
            </w:r>
          </w:p>
        </w:tc>
        <w:tc>
          <w:tcPr>
            <w:tcW w:w="1134" w:type="dxa"/>
          </w:tcPr>
          <w:p w14:paraId="35B5EF1D" w14:textId="77777777" w:rsidR="00703728" w:rsidRPr="00703728" w:rsidRDefault="00703728" w:rsidP="00703728">
            <w:r w:rsidRPr="00703728">
              <w:t>1e-03</w:t>
            </w:r>
          </w:p>
        </w:tc>
        <w:tc>
          <w:tcPr>
            <w:tcW w:w="1134" w:type="dxa"/>
          </w:tcPr>
          <w:p w14:paraId="1FA308E6" w14:textId="77777777" w:rsidR="00703728" w:rsidRPr="00703728" w:rsidRDefault="00703728" w:rsidP="00703728">
            <w:r w:rsidRPr="00703728">
              <w:t>0.01</w:t>
            </w:r>
          </w:p>
        </w:tc>
        <w:tc>
          <w:tcPr>
            <w:tcW w:w="1071" w:type="dxa"/>
          </w:tcPr>
          <w:p w14:paraId="4C991F78" w14:textId="77777777" w:rsidR="00703728" w:rsidRPr="00703728" w:rsidRDefault="00703728" w:rsidP="00703728">
            <w:r w:rsidRPr="00703728">
              <w:t>.965</w:t>
            </w:r>
          </w:p>
        </w:tc>
      </w:tr>
      <w:tr w:rsidR="00703728" w:rsidRPr="00021304" w14:paraId="1807F681" w14:textId="77777777" w:rsidTr="00BC0DD4">
        <w:tc>
          <w:tcPr>
            <w:tcW w:w="1768" w:type="dxa"/>
            <w:tcBorders>
              <w:bottom w:val="single" w:sz="4" w:space="0" w:color="auto"/>
            </w:tcBorders>
          </w:tcPr>
          <w:p w14:paraId="59B21001" w14:textId="77777777" w:rsidR="00703728" w:rsidRPr="00703728" w:rsidRDefault="00703728" w:rsidP="00703728">
            <w:r w:rsidRPr="00703728">
              <w:t>Mother X Adol.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</w:tcPr>
          <w:p w14:paraId="1F1CDC6B" w14:textId="77777777" w:rsidR="00703728" w:rsidRPr="00703728" w:rsidRDefault="00703728" w:rsidP="00703728">
            <w:r w:rsidRPr="00703728">
              <w:t>-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40B77C" w14:textId="77777777" w:rsidR="00703728" w:rsidRPr="00703728" w:rsidRDefault="00703728" w:rsidP="00703728">
            <w:r w:rsidRPr="00703728"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CBD5E2" w14:textId="77777777" w:rsidR="00703728" w:rsidRPr="00703728" w:rsidRDefault="00703728" w:rsidP="00703728">
            <w:r w:rsidRPr="00703728">
              <w:t>.8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D8FDAB" w14:textId="77777777" w:rsidR="00703728" w:rsidRPr="00703728" w:rsidRDefault="00703728" w:rsidP="00703728">
            <w:r w:rsidRPr="00703728"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88564C" w14:textId="77777777" w:rsidR="00703728" w:rsidRPr="00703728" w:rsidRDefault="00703728" w:rsidP="00703728">
            <w:r w:rsidRPr="00703728">
              <w:t>0.04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4637EE6" w14:textId="77777777" w:rsidR="00703728" w:rsidRPr="00703728" w:rsidRDefault="00703728" w:rsidP="00703728">
            <w:r w:rsidRPr="00703728">
              <w:t>.584</w:t>
            </w:r>
          </w:p>
        </w:tc>
      </w:tr>
    </w:tbl>
    <w:p w14:paraId="04886824" w14:textId="77777777" w:rsidR="00703728" w:rsidRPr="00703728" w:rsidRDefault="00703728" w:rsidP="00703728"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Adol = adolescent; X = interaction; </w:t>
      </w:r>
      <w:r w:rsidRPr="00BC4C9C">
        <w:rPr>
          <w:i/>
          <w:iCs/>
        </w:rPr>
        <w:t>SE</w:t>
      </w:r>
      <w:r w:rsidRPr="00703728">
        <w:t xml:space="preserve"> = standard error</w:t>
      </w:r>
    </w:p>
    <w:p w14:paraId="000FE62D" w14:textId="66316326" w:rsidR="00703728" w:rsidRPr="00705695" w:rsidRDefault="00703728" w:rsidP="00703728">
      <w:pPr>
        <w:rPr>
          <w:b/>
          <w:bCs/>
        </w:rPr>
      </w:pPr>
      <w:r w:rsidRPr="00705695">
        <w:rPr>
          <w:b/>
          <w:bCs/>
        </w:rPr>
        <w:t>Table S</w:t>
      </w:r>
      <w:r w:rsidR="00820EEE">
        <w:rPr>
          <w:rFonts w:hint="eastAsia"/>
          <w:b/>
          <w:bCs/>
          <w:lang w:eastAsia="zh-CN"/>
        </w:rPr>
        <w:t>5</w:t>
      </w:r>
      <w:r w:rsidRPr="00705695">
        <w:rPr>
          <w:b/>
          <w:bCs/>
        </w:rPr>
        <w:t>.</w:t>
      </w:r>
    </w:p>
    <w:p w14:paraId="7CFE0F8E" w14:textId="55796257" w:rsidR="00703728" w:rsidRPr="00703728" w:rsidRDefault="00703728" w:rsidP="00703728">
      <w:r w:rsidRPr="00703728">
        <w:t xml:space="preserve">Association between discrepancy in mother and observer reports of maternal emotion </w:t>
      </w:r>
      <w:r w:rsidR="00FF60A6">
        <w:t>socialization</w:t>
      </w:r>
      <w:r w:rsidRPr="00703728">
        <w:t xml:space="preserve"> and </w:t>
      </w:r>
      <w:r w:rsidR="0063037B">
        <w:t>mother</w:t>
      </w:r>
      <w:r w:rsidRPr="00703728">
        <w:t>-reported adolescent emotion regulation.</w:t>
      </w:r>
    </w:p>
    <w:tbl>
      <w:tblPr>
        <w:tblStyle w:val="TableGrid"/>
        <w:tblW w:w="8341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38"/>
        <w:gridCol w:w="782"/>
        <w:gridCol w:w="1034"/>
        <w:gridCol w:w="1060"/>
        <w:gridCol w:w="74"/>
        <w:gridCol w:w="1134"/>
        <w:gridCol w:w="1134"/>
        <w:gridCol w:w="997"/>
        <w:gridCol w:w="74"/>
      </w:tblGrid>
      <w:tr w:rsidR="00703728" w:rsidRPr="00021304" w14:paraId="3C0CD67B" w14:textId="77777777" w:rsidTr="00BC0DD4">
        <w:trPr>
          <w:gridAfter w:val="1"/>
          <w:wAfter w:w="74" w:type="dxa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9A7B82B" w14:textId="77777777" w:rsidR="00703728" w:rsidRPr="00703728" w:rsidRDefault="00703728" w:rsidP="00703728"/>
        </w:tc>
        <w:tc>
          <w:tcPr>
            <w:tcW w:w="3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511B5D" w14:textId="77777777" w:rsidR="00703728" w:rsidRPr="00703728" w:rsidRDefault="00703728" w:rsidP="00703728">
            <w:r w:rsidRPr="00703728">
              <w:t>Emotion Coaching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93C582" w14:textId="77777777" w:rsidR="00703728" w:rsidRPr="00703728" w:rsidRDefault="00703728" w:rsidP="00703728">
            <w:r w:rsidRPr="00703728">
              <w:t>Emotion Dismissing</w:t>
            </w:r>
          </w:p>
        </w:tc>
      </w:tr>
      <w:tr w:rsidR="00703728" w:rsidRPr="00021304" w14:paraId="53B4172B" w14:textId="77777777" w:rsidTr="00BC0DD4"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8D06BF" w14:textId="77777777" w:rsidR="00703728" w:rsidRPr="00703728" w:rsidRDefault="00703728" w:rsidP="00703728">
            <w:r w:rsidRPr="00703728">
              <w:t>Parameter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6448B3F6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42CD7C1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5DFCD3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B91234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FC2FC8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C1CBCC" w14:textId="77777777" w:rsidR="00703728" w:rsidRPr="00BC4C9C" w:rsidRDefault="00703728" w:rsidP="0070372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</w:tr>
      <w:tr w:rsidR="00703728" w:rsidRPr="00021304" w14:paraId="5244D49F" w14:textId="77777777" w:rsidTr="00BC0DD4">
        <w:tc>
          <w:tcPr>
            <w:tcW w:w="2052" w:type="dxa"/>
            <w:gridSpan w:val="2"/>
            <w:tcBorders>
              <w:top w:val="single" w:sz="4" w:space="0" w:color="auto"/>
            </w:tcBorders>
          </w:tcPr>
          <w:p w14:paraId="3EE9A017" w14:textId="77777777" w:rsidR="00703728" w:rsidRPr="00703728" w:rsidRDefault="00703728" w:rsidP="00703728">
            <w:r w:rsidRPr="00703728">
              <w:t>Mother-report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23AF7989" w14:textId="77777777" w:rsidR="00703728" w:rsidRPr="00703728" w:rsidRDefault="00703728" w:rsidP="00703728">
            <w:r w:rsidRPr="00703728">
              <w:t>-0.55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DD634D1" w14:textId="77777777" w:rsidR="00703728" w:rsidRPr="00703728" w:rsidRDefault="00703728" w:rsidP="00703728">
            <w:r w:rsidRPr="00703728">
              <w:t>0.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DB50AAC" w14:textId="77777777" w:rsidR="00703728" w:rsidRPr="00703728" w:rsidRDefault="00703728" w:rsidP="00703728">
            <w:r w:rsidRPr="00703728">
              <w:t>.3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672CAB" w14:textId="77777777" w:rsidR="00703728" w:rsidRPr="00703728" w:rsidRDefault="00703728" w:rsidP="00703728">
            <w:r w:rsidRPr="00703728">
              <w:t>0.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298133" w14:textId="77777777" w:rsidR="00703728" w:rsidRPr="00703728" w:rsidRDefault="00703728" w:rsidP="00703728">
            <w:r w:rsidRPr="00703728">
              <w:t>0.35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</w:tcPr>
          <w:p w14:paraId="4D4E5CA4" w14:textId="77777777" w:rsidR="00703728" w:rsidRPr="00703728" w:rsidRDefault="00703728" w:rsidP="00703728">
            <w:r w:rsidRPr="00703728">
              <w:t>.726</w:t>
            </w:r>
          </w:p>
        </w:tc>
      </w:tr>
      <w:tr w:rsidR="00703728" w:rsidRPr="00021304" w14:paraId="36C63587" w14:textId="77777777" w:rsidTr="00BC0DD4">
        <w:tc>
          <w:tcPr>
            <w:tcW w:w="2052" w:type="dxa"/>
            <w:gridSpan w:val="2"/>
          </w:tcPr>
          <w:p w14:paraId="359DB7D2" w14:textId="77777777" w:rsidR="00703728" w:rsidRPr="00703728" w:rsidRDefault="00703728" w:rsidP="00703728">
            <w:r w:rsidRPr="00703728">
              <w:t>Observer-report</w:t>
            </w:r>
          </w:p>
        </w:tc>
        <w:tc>
          <w:tcPr>
            <w:tcW w:w="782" w:type="dxa"/>
          </w:tcPr>
          <w:p w14:paraId="7EA1C7E1" w14:textId="77777777" w:rsidR="00703728" w:rsidRPr="00703728" w:rsidRDefault="00703728" w:rsidP="00703728">
            <w:r w:rsidRPr="00703728">
              <w:t>1.58</w:t>
            </w:r>
          </w:p>
        </w:tc>
        <w:tc>
          <w:tcPr>
            <w:tcW w:w="1034" w:type="dxa"/>
          </w:tcPr>
          <w:p w14:paraId="1F7E05B7" w14:textId="77777777" w:rsidR="00703728" w:rsidRPr="00703728" w:rsidRDefault="00703728" w:rsidP="00703728">
            <w:r w:rsidRPr="00703728">
              <w:t>2.61</w:t>
            </w:r>
          </w:p>
        </w:tc>
        <w:tc>
          <w:tcPr>
            <w:tcW w:w="1134" w:type="dxa"/>
            <w:gridSpan w:val="2"/>
          </w:tcPr>
          <w:p w14:paraId="40AE0470" w14:textId="77777777" w:rsidR="00703728" w:rsidRPr="00703728" w:rsidRDefault="00703728" w:rsidP="00703728">
            <w:r w:rsidRPr="00703728">
              <w:t>.548</w:t>
            </w:r>
          </w:p>
        </w:tc>
        <w:tc>
          <w:tcPr>
            <w:tcW w:w="1134" w:type="dxa"/>
          </w:tcPr>
          <w:p w14:paraId="6EED170C" w14:textId="77777777" w:rsidR="00703728" w:rsidRPr="00703728" w:rsidRDefault="00703728" w:rsidP="00703728">
            <w:r w:rsidRPr="00703728">
              <w:t>-2.28</w:t>
            </w:r>
          </w:p>
        </w:tc>
        <w:tc>
          <w:tcPr>
            <w:tcW w:w="1134" w:type="dxa"/>
          </w:tcPr>
          <w:p w14:paraId="189A29D0" w14:textId="77777777" w:rsidR="00703728" w:rsidRPr="00703728" w:rsidRDefault="00703728" w:rsidP="00703728">
            <w:r w:rsidRPr="00703728">
              <w:t>2.37</w:t>
            </w:r>
          </w:p>
        </w:tc>
        <w:tc>
          <w:tcPr>
            <w:tcW w:w="1071" w:type="dxa"/>
            <w:gridSpan w:val="2"/>
          </w:tcPr>
          <w:p w14:paraId="6D42CD2D" w14:textId="77777777" w:rsidR="00703728" w:rsidRPr="00703728" w:rsidRDefault="00703728" w:rsidP="00703728">
            <w:r w:rsidRPr="00703728">
              <w:t>.470</w:t>
            </w:r>
          </w:p>
        </w:tc>
      </w:tr>
      <w:tr w:rsidR="00703728" w:rsidRPr="00021304" w14:paraId="0197F560" w14:textId="77777777" w:rsidTr="00BC0DD4">
        <w:tc>
          <w:tcPr>
            <w:tcW w:w="2052" w:type="dxa"/>
            <w:gridSpan w:val="2"/>
          </w:tcPr>
          <w:p w14:paraId="6D005162" w14:textId="77777777" w:rsidR="00703728" w:rsidRPr="00703728" w:rsidRDefault="00703728" w:rsidP="00703728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782" w:type="dxa"/>
          </w:tcPr>
          <w:p w14:paraId="403F1889" w14:textId="77777777" w:rsidR="00703728" w:rsidRPr="00703728" w:rsidRDefault="00703728" w:rsidP="00703728">
            <w:r w:rsidRPr="00703728">
              <w:t>0.02</w:t>
            </w:r>
          </w:p>
        </w:tc>
        <w:tc>
          <w:tcPr>
            <w:tcW w:w="1034" w:type="dxa"/>
          </w:tcPr>
          <w:p w14:paraId="4F9D0407" w14:textId="77777777" w:rsidR="00703728" w:rsidRPr="00703728" w:rsidRDefault="00703728" w:rsidP="00703728">
            <w:r w:rsidRPr="00703728">
              <w:t>0.09</w:t>
            </w:r>
          </w:p>
        </w:tc>
        <w:tc>
          <w:tcPr>
            <w:tcW w:w="1134" w:type="dxa"/>
            <w:gridSpan w:val="2"/>
          </w:tcPr>
          <w:p w14:paraId="55B06C97" w14:textId="77777777" w:rsidR="00703728" w:rsidRPr="00703728" w:rsidRDefault="00703728" w:rsidP="00703728">
            <w:r w:rsidRPr="00703728">
              <w:t>.812</w:t>
            </w:r>
          </w:p>
        </w:tc>
        <w:tc>
          <w:tcPr>
            <w:tcW w:w="1134" w:type="dxa"/>
          </w:tcPr>
          <w:p w14:paraId="6C42B3D8" w14:textId="77777777" w:rsidR="00703728" w:rsidRPr="00703728" w:rsidRDefault="00703728" w:rsidP="00703728">
            <w:r w:rsidRPr="00703728">
              <w:t>0.02</w:t>
            </w:r>
          </w:p>
        </w:tc>
        <w:tc>
          <w:tcPr>
            <w:tcW w:w="1134" w:type="dxa"/>
          </w:tcPr>
          <w:p w14:paraId="55FA6140" w14:textId="77777777" w:rsidR="00703728" w:rsidRPr="00703728" w:rsidRDefault="00703728" w:rsidP="00703728">
            <w:r w:rsidRPr="00703728">
              <w:t>0.03</w:t>
            </w:r>
          </w:p>
        </w:tc>
        <w:tc>
          <w:tcPr>
            <w:tcW w:w="1071" w:type="dxa"/>
            <w:gridSpan w:val="2"/>
          </w:tcPr>
          <w:p w14:paraId="0171B0CA" w14:textId="77777777" w:rsidR="00703728" w:rsidRPr="00703728" w:rsidRDefault="00703728" w:rsidP="00703728">
            <w:r w:rsidRPr="00703728">
              <w:t>.340</w:t>
            </w:r>
          </w:p>
        </w:tc>
      </w:tr>
      <w:tr w:rsidR="00703728" w:rsidRPr="00021304" w14:paraId="39F7EBDA" w14:textId="77777777" w:rsidTr="00BC0DD4">
        <w:tc>
          <w:tcPr>
            <w:tcW w:w="2052" w:type="dxa"/>
            <w:gridSpan w:val="2"/>
          </w:tcPr>
          <w:p w14:paraId="3DAD1BFF" w14:textId="77777777" w:rsidR="00703728" w:rsidRPr="00703728" w:rsidRDefault="00703728" w:rsidP="00703728">
            <w:r w:rsidRPr="00703728">
              <w:t>Observ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782" w:type="dxa"/>
          </w:tcPr>
          <w:p w14:paraId="3517ECD9" w14:textId="77777777" w:rsidR="00703728" w:rsidRPr="00703728" w:rsidRDefault="00703728" w:rsidP="00703728">
            <w:r w:rsidRPr="00703728">
              <w:t>-0.47</w:t>
            </w:r>
          </w:p>
        </w:tc>
        <w:tc>
          <w:tcPr>
            <w:tcW w:w="1034" w:type="dxa"/>
          </w:tcPr>
          <w:p w14:paraId="71E61EF0" w14:textId="77777777" w:rsidR="00703728" w:rsidRPr="00703728" w:rsidRDefault="00703728" w:rsidP="00703728">
            <w:r w:rsidRPr="00703728">
              <w:t>1.91</w:t>
            </w:r>
          </w:p>
        </w:tc>
        <w:tc>
          <w:tcPr>
            <w:tcW w:w="1134" w:type="dxa"/>
            <w:gridSpan w:val="2"/>
          </w:tcPr>
          <w:p w14:paraId="243DE2C9" w14:textId="77777777" w:rsidR="00703728" w:rsidRPr="00703728" w:rsidRDefault="00703728" w:rsidP="00703728">
            <w:r w:rsidRPr="00703728">
              <w:t>.804</w:t>
            </w:r>
          </w:p>
        </w:tc>
        <w:tc>
          <w:tcPr>
            <w:tcW w:w="1134" w:type="dxa"/>
          </w:tcPr>
          <w:p w14:paraId="75320DC3" w14:textId="77777777" w:rsidR="00703728" w:rsidRPr="00703728" w:rsidRDefault="00703728" w:rsidP="00703728">
            <w:r w:rsidRPr="00703728">
              <w:t>-1.43</w:t>
            </w:r>
          </w:p>
        </w:tc>
        <w:tc>
          <w:tcPr>
            <w:tcW w:w="1134" w:type="dxa"/>
          </w:tcPr>
          <w:p w14:paraId="1C46DC64" w14:textId="77777777" w:rsidR="00703728" w:rsidRPr="00703728" w:rsidRDefault="00703728" w:rsidP="00703728">
            <w:r w:rsidRPr="00703728">
              <w:t>2.11</w:t>
            </w:r>
          </w:p>
        </w:tc>
        <w:tc>
          <w:tcPr>
            <w:tcW w:w="1071" w:type="dxa"/>
            <w:gridSpan w:val="2"/>
          </w:tcPr>
          <w:p w14:paraId="6581A731" w14:textId="77777777" w:rsidR="00703728" w:rsidRPr="00703728" w:rsidRDefault="00703728" w:rsidP="00703728">
            <w:r w:rsidRPr="00703728">
              <w:t>.501</w:t>
            </w:r>
          </w:p>
        </w:tc>
      </w:tr>
      <w:tr w:rsidR="00703728" w:rsidRPr="00021304" w14:paraId="67C52086" w14:textId="77777777" w:rsidTr="00BC0DD4"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14:paraId="771FD6FE" w14:textId="77777777" w:rsidR="00703728" w:rsidRPr="00703728" w:rsidRDefault="00703728" w:rsidP="00703728">
            <w:r w:rsidRPr="00703728">
              <w:t>Mother X observer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1B87D572" w14:textId="77777777" w:rsidR="00703728" w:rsidRPr="00703728" w:rsidRDefault="00703728" w:rsidP="00703728">
            <w:r w:rsidRPr="00703728">
              <w:t>0.4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51443F7" w14:textId="77777777" w:rsidR="00703728" w:rsidRPr="00703728" w:rsidRDefault="00703728" w:rsidP="00703728">
            <w:r w:rsidRPr="00703728">
              <w:t>0.5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580347F" w14:textId="77777777" w:rsidR="00703728" w:rsidRPr="00703728" w:rsidRDefault="00703728" w:rsidP="00703728">
            <w:r w:rsidRPr="00703728">
              <w:t>.3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6AB6D8" w14:textId="77777777" w:rsidR="00703728" w:rsidRPr="00703728" w:rsidRDefault="00703728" w:rsidP="00703728">
            <w:r w:rsidRPr="00703728">
              <w:t>0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F5339E" w14:textId="77777777" w:rsidR="00703728" w:rsidRPr="00703728" w:rsidRDefault="00703728" w:rsidP="00703728">
            <w:r w:rsidRPr="00703728">
              <w:t>0.32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</w:tcPr>
          <w:p w14:paraId="33CA0240" w14:textId="77777777" w:rsidR="00703728" w:rsidRPr="00703728" w:rsidRDefault="00703728" w:rsidP="00703728">
            <w:r w:rsidRPr="00703728">
              <w:t>.175</w:t>
            </w:r>
          </w:p>
        </w:tc>
      </w:tr>
    </w:tbl>
    <w:p w14:paraId="107D9544" w14:textId="77777777" w:rsidR="00703728" w:rsidRPr="00703728" w:rsidRDefault="00703728" w:rsidP="00703728"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Adol = adolescent; X = interaction; </w:t>
      </w:r>
      <w:r w:rsidRPr="00BC4C9C">
        <w:rPr>
          <w:i/>
          <w:iCs/>
        </w:rPr>
        <w:t>SE</w:t>
      </w:r>
      <w:r w:rsidRPr="00703728">
        <w:t xml:space="preserve"> = standard error</w:t>
      </w:r>
    </w:p>
    <w:p w14:paraId="21BF8444" w14:textId="77777777" w:rsidR="00703728" w:rsidRPr="00703728" w:rsidRDefault="00703728" w:rsidP="002B4A57"/>
    <w:p w14:paraId="15EEF66E" w14:textId="5B9A3D5C" w:rsidR="00785750" w:rsidRDefault="00FB62EF" w:rsidP="00785750">
      <w:pPr>
        <w:ind w:right="124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3</w:t>
      </w:r>
      <w:r>
        <w:rPr>
          <w:b/>
          <w:bCs/>
          <w:lang w:eastAsia="zh-CN"/>
        </w:rPr>
        <w:tab/>
      </w:r>
      <w:r w:rsidR="00E879BA" w:rsidRPr="00FB62EF">
        <w:rPr>
          <w:rFonts w:hint="eastAsia"/>
          <w:b/>
          <w:bCs/>
          <w:lang w:eastAsia="zh-CN"/>
        </w:rPr>
        <w:t xml:space="preserve">Supplementary </w:t>
      </w:r>
      <w:r w:rsidR="00800D11" w:rsidRPr="00FB62EF">
        <w:rPr>
          <w:b/>
          <w:bCs/>
          <w:lang w:eastAsia="zh-CN"/>
        </w:rPr>
        <w:t>analyses</w:t>
      </w:r>
    </w:p>
    <w:p w14:paraId="32F72221" w14:textId="6B5D45E2" w:rsidR="00B52127" w:rsidRPr="00BB2C57" w:rsidRDefault="00E06301" w:rsidP="00BB2C57">
      <w:pPr>
        <w:ind w:left="62"/>
        <w:rPr>
          <w:rFonts w:cs="Times New Roman"/>
          <w:szCs w:val="24"/>
        </w:rPr>
      </w:pPr>
      <w:r w:rsidRPr="002F201E">
        <w:rPr>
          <w:rFonts w:cs="Times New Roman"/>
          <w:szCs w:val="24"/>
        </w:rPr>
        <w:t>None of the interaction terms</w:t>
      </w:r>
      <w:r>
        <w:rPr>
          <w:rFonts w:cs="Times New Roman"/>
          <w:szCs w:val="24"/>
        </w:rPr>
        <w:t xml:space="preserve"> involving adolescent report</w:t>
      </w:r>
      <w:r w:rsidRPr="002F201E">
        <w:rPr>
          <w:rFonts w:cs="Times New Roman"/>
          <w:szCs w:val="24"/>
        </w:rPr>
        <w:t xml:space="preserve"> (adolescent-report X </w:t>
      </w:r>
      <w:r>
        <w:rPr>
          <w:rFonts w:cs="Times New Roman"/>
          <w:szCs w:val="24"/>
        </w:rPr>
        <w:t>mother</w:t>
      </w:r>
      <w:r w:rsidRPr="002F201E">
        <w:rPr>
          <w:rFonts w:cs="Times New Roman"/>
          <w:szCs w:val="24"/>
        </w:rPr>
        <w:t xml:space="preserve">-report emotion </w:t>
      </w:r>
      <w:r>
        <w:rPr>
          <w:rFonts w:cs="Times New Roman"/>
          <w:szCs w:val="24"/>
        </w:rPr>
        <w:t>socialization</w:t>
      </w:r>
      <w:r>
        <w:rPr>
          <w:rFonts w:cs="Times New Roman" w:hint="eastAsia"/>
          <w:szCs w:val="24"/>
          <w:lang w:eastAsia="zh-CN"/>
        </w:rPr>
        <w:t>;</w:t>
      </w:r>
      <w:r w:rsidRPr="002F201E">
        <w:rPr>
          <w:rFonts w:cs="Times New Roman"/>
          <w:szCs w:val="24"/>
        </w:rPr>
        <w:t xml:space="preserve"> adolescent-report X observer-report emotion </w:t>
      </w:r>
      <w:r>
        <w:rPr>
          <w:rFonts w:cs="Times New Roman"/>
          <w:szCs w:val="24"/>
        </w:rPr>
        <w:t>socialization</w:t>
      </w:r>
      <w:r w:rsidRPr="002F201E">
        <w:rPr>
          <w:rFonts w:cs="Times New Roman"/>
          <w:szCs w:val="24"/>
        </w:rPr>
        <w:t xml:space="preserve">) reached statistical significance, indicating that the discrepancies between adolescent and other reports of emotion </w:t>
      </w:r>
      <w:r>
        <w:rPr>
          <w:rFonts w:cs="Times New Roman"/>
          <w:szCs w:val="24"/>
        </w:rPr>
        <w:t>socialization</w:t>
      </w:r>
      <w:r w:rsidRPr="002F201E">
        <w:rPr>
          <w:rFonts w:cs="Times New Roman"/>
          <w:szCs w:val="24"/>
        </w:rPr>
        <w:t xml:space="preserve"> were not associated with adolescent </w:t>
      </w:r>
      <w:r w:rsidR="00F5446B">
        <w:rPr>
          <w:rFonts w:cs="Times New Roman" w:hint="eastAsia"/>
          <w:szCs w:val="24"/>
          <w:lang w:eastAsia="zh-CN"/>
        </w:rPr>
        <w:t xml:space="preserve">internalizing symptoms, </w:t>
      </w:r>
      <w:r w:rsidR="00086D59">
        <w:rPr>
          <w:rFonts w:cs="Times New Roman" w:hint="eastAsia"/>
          <w:szCs w:val="24"/>
          <w:lang w:eastAsia="zh-CN"/>
        </w:rPr>
        <w:t>maternal</w:t>
      </w:r>
      <w:r w:rsidR="007273D7">
        <w:rPr>
          <w:rFonts w:cs="Times New Roman" w:hint="eastAsia"/>
          <w:szCs w:val="24"/>
          <w:lang w:eastAsia="zh-CN"/>
        </w:rPr>
        <w:t xml:space="preserve"> internalizing symptoms, family composition, and mother</w:t>
      </w:r>
      <w:r w:rsidR="007273D7">
        <w:rPr>
          <w:rFonts w:cs="Times New Roman"/>
          <w:szCs w:val="24"/>
          <w:lang w:eastAsia="zh-CN"/>
        </w:rPr>
        <w:t>’</w:t>
      </w:r>
      <w:r w:rsidR="007273D7">
        <w:rPr>
          <w:rFonts w:cs="Times New Roman" w:hint="eastAsia"/>
          <w:szCs w:val="24"/>
          <w:lang w:eastAsia="zh-CN"/>
        </w:rPr>
        <w:t>s race</w:t>
      </w:r>
      <w:r w:rsidR="00277335">
        <w:rPr>
          <w:rFonts w:cs="Times New Roman" w:hint="eastAsia"/>
          <w:szCs w:val="24"/>
          <w:lang w:eastAsia="zh-CN"/>
        </w:rPr>
        <w:t xml:space="preserve"> (Table S</w:t>
      </w:r>
      <w:r w:rsidR="00820EEE">
        <w:rPr>
          <w:rFonts w:cs="Times New Roman" w:hint="eastAsia"/>
          <w:szCs w:val="24"/>
          <w:lang w:eastAsia="zh-CN"/>
        </w:rPr>
        <w:t>6</w:t>
      </w:r>
      <w:r w:rsidR="00277335">
        <w:rPr>
          <w:rFonts w:cs="Times New Roman" w:hint="eastAsia"/>
          <w:szCs w:val="24"/>
          <w:lang w:eastAsia="zh-CN"/>
        </w:rPr>
        <w:t>-S14)</w:t>
      </w:r>
      <w:r w:rsidRPr="002F201E">
        <w:rPr>
          <w:rFonts w:cs="Times New Roman"/>
          <w:szCs w:val="24"/>
        </w:rPr>
        <w:t>.</w:t>
      </w:r>
    </w:p>
    <w:p w14:paraId="706F53C6" w14:textId="1323C29A" w:rsidR="008D1738" w:rsidRPr="008D1738" w:rsidRDefault="008D1738" w:rsidP="00EC2551">
      <w:pPr>
        <w:rPr>
          <w:lang w:eastAsia="zh-CN"/>
        </w:rPr>
      </w:pPr>
      <w:r w:rsidRPr="006A72A7">
        <w:rPr>
          <w:lang w:eastAsia="zh-CN"/>
        </w:rPr>
        <w:t>Tables S</w:t>
      </w:r>
      <w:r w:rsidR="00820EEE">
        <w:rPr>
          <w:rFonts w:hint="eastAsia"/>
          <w:lang w:eastAsia="zh-CN"/>
        </w:rPr>
        <w:t>6</w:t>
      </w:r>
      <w:r w:rsidRPr="006A72A7">
        <w:rPr>
          <w:lang w:eastAsia="zh-CN"/>
        </w:rPr>
        <w:t xml:space="preserve"> and S</w:t>
      </w:r>
      <w:r w:rsidR="00820EEE">
        <w:rPr>
          <w:rFonts w:hint="eastAsia"/>
          <w:lang w:eastAsia="zh-CN"/>
        </w:rPr>
        <w:t>7</w:t>
      </w:r>
      <w:r w:rsidRPr="006A72A7">
        <w:rPr>
          <w:lang w:eastAsia="zh-CN"/>
        </w:rPr>
        <w:t xml:space="preserve"> present results from the polynomial regression analyses with adolescent </w:t>
      </w:r>
      <w:r>
        <w:rPr>
          <w:rFonts w:hint="eastAsia"/>
          <w:lang w:eastAsia="zh-CN"/>
        </w:rPr>
        <w:t>internalizing symptoms</w:t>
      </w:r>
      <w:r w:rsidRPr="006A72A7">
        <w:rPr>
          <w:lang w:eastAsia="zh-CN"/>
        </w:rPr>
        <w:t xml:space="preserve"> as the outcome.</w:t>
      </w:r>
    </w:p>
    <w:p w14:paraId="51B324FB" w14:textId="267161F3" w:rsidR="00EC2551" w:rsidRPr="0096126F" w:rsidRDefault="00EC2551" w:rsidP="00EC2551">
      <w:pPr>
        <w:rPr>
          <w:b/>
          <w:bCs/>
        </w:rPr>
      </w:pPr>
      <w:r w:rsidRPr="0096126F">
        <w:rPr>
          <w:b/>
          <w:bCs/>
        </w:rPr>
        <w:t>Table S</w:t>
      </w:r>
      <w:r w:rsidR="00820EEE">
        <w:rPr>
          <w:rFonts w:hint="eastAsia"/>
          <w:b/>
          <w:bCs/>
          <w:lang w:eastAsia="zh-CN"/>
        </w:rPr>
        <w:t>6</w:t>
      </w:r>
      <w:r w:rsidRPr="0096126F">
        <w:rPr>
          <w:b/>
          <w:bCs/>
        </w:rPr>
        <w:t>.</w:t>
      </w:r>
    </w:p>
    <w:p w14:paraId="609E8819" w14:textId="0CFC3F41" w:rsidR="00EC2551" w:rsidRPr="00703728" w:rsidRDefault="00EC2551" w:rsidP="00EC2551">
      <w:r w:rsidRPr="00703728">
        <w:t xml:space="preserve">Association between discrepancy in mother and adolescent reports of maternal emotion </w:t>
      </w:r>
      <w:r>
        <w:t>socialization</w:t>
      </w:r>
      <w:r w:rsidRPr="00703728">
        <w:t xml:space="preserve"> and </w:t>
      </w:r>
      <w:r w:rsidR="006A4256">
        <w:rPr>
          <w:rFonts w:hint="eastAsia"/>
          <w:lang w:eastAsia="zh-CN"/>
        </w:rPr>
        <w:t>adolescent</w:t>
      </w:r>
      <w:r w:rsidRPr="00703728">
        <w:t xml:space="preserve"> </w:t>
      </w:r>
      <w:r>
        <w:rPr>
          <w:rFonts w:hint="eastAsia"/>
          <w:lang w:eastAsia="zh-CN"/>
        </w:rPr>
        <w:t>internalizing symptoms</w:t>
      </w:r>
      <w:r w:rsidRPr="00703728">
        <w:t>.</w:t>
      </w:r>
    </w:p>
    <w:tbl>
      <w:tblPr>
        <w:tblStyle w:val="TableGrid"/>
        <w:tblW w:w="0" w:type="auto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42"/>
        <w:gridCol w:w="704"/>
        <w:gridCol w:w="1134"/>
        <w:gridCol w:w="1134"/>
        <w:gridCol w:w="1134"/>
        <w:gridCol w:w="1134"/>
        <w:gridCol w:w="1071"/>
      </w:tblGrid>
      <w:tr w:rsidR="00EC2551" w:rsidRPr="00021304" w14:paraId="3CF26935" w14:textId="77777777" w:rsidTr="00E218A8">
        <w:tc>
          <w:tcPr>
            <w:tcW w:w="1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81BE5" w14:textId="77777777" w:rsidR="00EC2551" w:rsidRPr="00703728" w:rsidRDefault="00EC2551" w:rsidP="00E218A8"/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B300D9" w14:textId="77777777" w:rsidR="00EC2551" w:rsidRPr="00703728" w:rsidRDefault="00EC2551" w:rsidP="00E218A8">
            <w:r w:rsidRPr="00703728">
              <w:t>Emotion Coaching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346ACE" w14:textId="77777777" w:rsidR="00EC2551" w:rsidRPr="00703728" w:rsidRDefault="00EC2551" w:rsidP="00E218A8">
            <w:r w:rsidRPr="00703728">
              <w:t>Emotion Dismissing</w:t>
            </w:r>
          </w:p>
        </w:tc>
      </w:tr>
      <w:tr w:rsidR="00EC2551" w:rsidRPr="00021304" w14:paraId="166213AE" w14:textId="77777777" w:rsidTr="00E218A8"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3ABAE035" w14:textId="77777777" w:rsidR="00EC2551" w:rsidRPr="00703728" w:rsidRDefault="00EC2551" w:rsidP="00E218A8">
            <w:r w:rsidRPr="00703728">
              <w:t>Parameter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3835CF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7516E6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FC4115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59A011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5E730F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S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A70D9D8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p</w:t>
            </w:r>
          </w:p>
        </w:tc>
      </w:tr>
      <w:tr w:rsidR="008216A3" w:rsidRPr="00021304" w14:paraId="053F17ED" w14:textId="77777777" w:rsidTr="00E218A8">
        <w:tc>
          <w:tcPr>
            <w:tcW w:w="1768" w:type="dxa"/>
            <w:tcBorders>
              <w:top w:val="single" w:sz="4" w:space="0" w:color="auto"/>
            </w:tcBorders>
          </w:tcPr>
          <w:p w14:paraId="4B99B661" w14:textId="77777777" w:rsidR="008216A3" w:rsidRPr="00703728" w:rsidRDefault="008216A3" w:rsidP="008216A3">
            <w:r w:rsidRPr="00703728">
              <w:t>Adol-report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</w:tcBorders>
          </w:tcPr>
          <w:p w14:paraId="62F67B9B" w14:textId="2859F1D2" w:rsidR="008216A3" w:rsidRPr="00703728" w:rsidRDefault="008216A3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F0D761" w14:textId="3BC6CE16" w:rsidR="008216A3" w:rsidRPr="00703728" w:rsidRDefault="008216A3" w:rsidP="008216A3">
            <w:pPr>
              <w:rPr>
                <w:lang w:eastAsia="zh-CN"/>
              </w:rPr>
            </w:pPr>
            <w:r w:rsidRPr="00703728">
              <w:t>0.</w:t>
            </w:r>
            <w:r>
              <w:rPr>
                <w:rFonts w:hint="eastAsia"/>
                <w:lang w:eastAsia="zh-CN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83778F" w14:textId="6D561CF0" w:rsidR="008216A3" w:rsidRPr="00703728" w:rsidRDefault="008216A3" w:rsidP="008216A3">
            <w:pPr>
              <w:rPr>
                <w:lang w:eastAsia="zh-CN"/>
              </w:rPr>
            </w:pPr>
            <w:r w:rsidRPr="00703728">
              <w:t>.</w:t>
            </w:r>
            <w:r>
              <w:rPr>
                <w:rFonts w:hint="eastAsia"/>
                <w:lang w:eastAsia="zh-CN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8E8230" w14:textId="302D6A17" w:rsidR="008216A3" w:rsidRPr="00703728" w:rsidRDefault="00A4448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255217" w14:textId="2533A479" w:rsidR="008216A3" w:rsidRPr="00703728" w:rsidRDefault="00534BE7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CCB105A" w14:textId="152A571F" w:rsidR="008216A3" w:rsidRPr="00703728" w:rsidRDefault="00534BE7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71</w:t>
            </w:r>
          </w:p>
        </w:tc>
      </w:tr>
      <w:tr w:rsidR="008216A3" w:rsidRPr="00021304" w14:paraId="6D0BCD4E" w14:textId="77777777" w:rsidTr="00E218A8">
        <w:tc>
          <w:tcPr>
            <w:tcW w:w="1768" w:type="dxa"/>
          </w:tcPr>
          <w:p w14:paraId="6085A0A9" w14:textId="77777777" w:rsidR="008216A3" w:rsidRPr="00703728" w:rsidRDefault="008216A3" w:rsidP="008216A3">
            <w:r w:rsidRPr="00703728">
              <w:t>Mother-report</w:t>
            </w:r>
          </w:p>
        </w:tc>
        <w:tc>
          <w:tcPr>
            <w:tcW w:w="846" w:type="dxa"/>
            <w:gridSpan w:val="2"/>
          </w:tcPr>
          <w:p w14:paraId="01714AC4" w14:textId="435252CD" w:rsidR="008216A3" w:rsidRPr="00703728" w:rsidRDefault="008216A3" w:rsidP="008216A3">
            <w:pPr>
              <w:rPr>
                <w:lang w:eastAsia="zh-CN"/>
              </w:rPr>
            </w:pPr>
            <w:r w:rsidRPr="00703728">
              <w:t>0.</w:t>
            </w:r>
            <w:r>
              <w:rPr>
                <w:rFonts w:hint="eastAsia"/>
                <w:lang w:eastAsia="zh-CN"/>
              </w:rPr>
              <w:t>63</w:t>
            </w:r>
          </w:p>
        </w:tc>
        <w:tc>
          <w:tcPr>
            <w:tcW w:w="1134" w:type="dxa"/>
          </w:tcPr>
          <w:p w14:paraId="724DECBC" w14:textId="5B868DFE" w:rsidR="008216A3" w:rsidRPr="00703728" w:rsidRDefault="008216A3" w:rsidP="008216A3">
            <w:pPr>
              <w:rPr>
                <w:lang w:eastAsia="zh-CN"/>
              </w:rPr>
            </w:pPr>
            <w:r w:rsidRPr="00703728">
              <w:t>0.</w:t>
            </w:r>
            <w:r>
              <w:rPr>
                <w:rFonts w:hint="eastAsia"/>
                <w:lang w:eastAsia="zh-CN"/>
              </w:rPr>
              <w:t>46</w:t>
            </w:r>
          </w:p>
        </w:tc>
        <w:tc>
          <w:tcPr>
            <w:tcW w:w="1134" w:type="dxa"/>
          </w:tcPr>
          <w:p w14:paraId="327FD698" w14:textId="408A29CC" w:rsidR="008216A3" w:rsidRPr="00703728" w:rsidRDefault="008216A3" w:rsidP="008216A3">
            <w:pPr>
              <w:rPr>
                <w:lang w:eastAsia="zh-CN"/>
              </w:rPr>
            </w:pPr>
            <w:r w:rsidRPr="00703728">
              <w:t>.</w:t>
            </w:r>
            <w:r>
              <w:rPr>
                <w:rFonts w:hint="eastAsia"/>
                <w:lang w:eastAsia="zh-CN"/>
              </w:rPr>
              <w:t>181</w:t>
            </w:r>
          </w:p>
        </w:tc>
        <w:tc>
          <w:tcPr>
            <w:tcW w:w="1134" w:type="dxa"/>
          </w:tcPr>
          <w:p w14:paraId="6D58529E" w14:textId="6C979C1F" w:rsidR="008216A3" w:rsidRPr="00703728" w:rsidRDefault="001C37E4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5</w:t>
            </w:r>
          </w:p>
        </w:tc>
        <w:tc>
          <w:tcPr>
            <w:tcW w:w="1134" w:type="dxa"/>
          </w:tcPr>
          <w:p w14:paraId="70666996" w14:textId="3C778958" w:rsidR="008216A3" w:rsidRPr="00703728" w:rsidRDefault="003811E4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3</w:t>
            </w:r>
          </w:p>
        </w:tc>
        <w:tc>
          <w:tcPr>
            <w:tcW w:w="1071" w:type="dxa"/>
          </w:tcPr>
          <w:p w14:paraId="23ED98CE" w14:textId="696CD7BD" w:rsidR="008216A3" w:rsidRPr="00703728" w:rsidRDefault="003811E4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883</w:t>
            </w:r>
          </w:p>
        </w:tc>
      </w:tr>
      <w:tr w:rsidR="008216A3" w:rsidRPr="00021304" w14:paraId="080C2BDE" w14:textId="77777777" w:rsidTr="00E218A8">
        <w:tc>
          <w:tcPr>
            <w:tcW w:w="1768" w:type="dxa"/>
          </w:tcPr>
          <w:p w14:paraId="78D02B8F" w14:textId="77777777" w:rsidR="008216A3" w:rsidRPr="00703728" w:rsidRDefault="008216A3" w:rsidP="008216A3">
            <w:r w:rsidRPr="00703728">
              <w:t>Adol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  <w:gridSpan w:val="2"/>
          </w:tcPr>
          <w:p w14:paraId="65240176" w14:textId="77436525" w:rsidR="008216A3" w:rsidRPr="00703728" w:rsidRDefault="008216A3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</w:t>
            </w:r>
          </w:p>
        </w:tc>
        <w:tc>
          <w:tcPr>
            <w:tcW w:w="1134" w:type="dxa"/>
          </w:tcPr>
          <w:p w14:paraId="3158F717" w14:textId="6F92739F" w:rsidR="008216A3" w:rsidRPr="00703728" w:rsidRDefault="008216A3" w:rsidP="008216A3">
            <w:pPr>
              <w:rPr>
                <w:lang w:eastAsia="zh-CN"/>
              </w:rPr>
            </w:pPr>
            <w:r w:rsidRPr="00703728">
              <w:t>0.0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134" w:type="dxa"/>
          </w:tcPr>
          <w:p w14:paraId="3D0C046C" w14:textId="655E992E" w:rsidR="008216A3" w:rsidRPr="00703728" w:rsidRDefault="008216A3" w:rsidP="008216A3">
            <w:pPr>
              <w:rPr>
                <w:lang w:eastAsia="zh-CN"/>
              </w:rPr>
            </w:pPr>
            <w:r w:rsidRPr="00703728">
              <w:t>.</w:t>
            </w:r>
            <w:r>
              <w:rPr>
                <w:rFonts w:hint="eastAsia"/>
                <w:lang w:eastAsia="zh-CN"/>
              </w:rPr>
              <w:t>398</w:t>
            </w:r>
          </w:p>
        </w:tc>
        <w:tc>
          <w:tcPr>
            <w:tcW w:w="1134" w:type="dxa"/>
          </w:tcPr>
          <w:p w14:paraId="11127FA0" w14:textId="6BC83D38" w:rsidR="008216A3" w:rsidRPr="00703728" w:rsidRDefault="00723346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4.3e-03</w:t>
            </w:r>
          </w:p>
        </w:tc>
        <w:tc>
          <w:tcPr>
            <w:tcW w:w="1134" w:type="dxa"/>
          </w:tcPr>
          <w:p w14:paraId="0DB6CF2E" w14:textId="6F37A730" w:rsidR="008216A3" w:rsidRPr="00703728" w:rsidRDefault="001C37E4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071" w:type="dxa"/>
          </w:tcPr>
          <w:p w14:paraId="3936D813" w14:textId="6F900C5B" w:rsidR="008216A3" w:rsidRPr="00703728" w:rsidRDefault="001C37E4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716</w:t>
            </w:r>
          </w:p>
        </w:tc>
      </w:tr>
      <w:tr w:rsidR="008216A3" w:rsidRPr="00021304" w14:paraId="0EF9391A" w14:textId="77777777" w:rsidTr="00E218A8">
        <w:tc>
          <w:tcPr>
            <w:tcW w:w="1768" w:type="dxa"/>
          </w:tcPr>
          <w:p w14:paraId="55FBAAC1" w14:textId="77777777" w:rsidR="008216A3" w:rsidRPr="00703728" w:rsidRDefault="008216A3" w:rsidP="008216A3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  <w:gridSpan w:val="2"/>
          </w:tcPr>
          <w:p w14:paraId="32D2966A" w14:textId="00850C66" w:rsidR="008216A3" w:rsidRPr="00703728" w:rsidRDefault="008216A3" w:rsidP="008216A3">
            <w:pPr>
              <w:rPr>
                <w:lang w:eastAsia="zh-CN"/>
              </w:rPr>
            </w:pPr>
            <w:r w:rsidRPr="00703728">
              <w:t>-0</w:t>
            </w:r>
            <w:r>
              <w:rPr>
                <w:rFonts w:hint="eastAsia"/>
                <w:lang w:eastAsia="zh-CN"/>
              </w:rPr>
              <w:t>.01</w:t>
            </w:r>
          </w:p>
        </w:tc>
        <w:tc>
          <w:tcPr>
            <w:tcW w:w="1134" w:type="dxa"/>
          </w:tcPr>
          <w:p w14:paraId="53E1345A" w14:textId="32C692C6" w:rsidR="008216A3" w:rsidRPr="00703728" w:rsidRDefault="008216A3" w:rsidP="008216A3">
            <w:pPr>
              <w:rPr>
                <w:lang w:eastAsia="zh-CN"/>
              </w:rPr>
            </w:pPr>
            <w:r w:rsidRPr="00703728">
              <w:t>0.</w:t>
            </w:r>
            <w:r>
              <w:rPr>
                <w:rFonts w:hint="eastAsia"/>
                <w:lang w:eastAsia="zh-CN"/>
              </w:rPr>
              <w:t>08</w:t>
            </w:r>
          </w:p>
        </w:tc>
        <w:tc>
          <w:tcPr>
            <w:tcW w:w="1134" w:type="dxa"/>
          </w:tcPr>
          <w:p w14:paraId="01A2445B" w14:textId="0175535C" w:rsidR="008216A3" w:rsidRPr="00703728" w:rsidRDefault="008216A3" w:rsidP="008216A3">
            <w:pPr>
              <w:rPr>
                <w:lang w:eastAsia="zh-CN"/>
              </w:rPr>
            </w:pPr>
            <w:r w:rsidRPr="00703728">
              <w:t>.</w:t>
            </w:r>
            <w:r>
              <w:rPr>
                <w:rFonts w:hint="eastAsia"/>
                <w:lang w:eastAsia="zh-CN"/>
              </w:rPr>
              <w:t>725</w:t>
            </w:r>
          </w:p>
        </w:tc>
        <w:tc>
          <w:tcPr>
            <w:tcW w:w="1134" w:type="dxa"/>
          </w:tcPr>
          <w:p w14:paraId="4924FA80" w14:textId="1BCDC739" w:rsidR="008216A3" w:rsidRPr="00703728" w:rsidRDefault="003811E4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8.7e-03</w:t>
            </w:r>
          </w:p>
        </w:tc>
        <w:tc>
          <w:tcPr>
            <w:tcW w:w="1134" w:type="dxa"/>
          </w:tcPr>
          <w:p w14:paraId="2AAAD71F" w14:textId="621BB353" w:rsidR="008216A3" w:rsidRPr="00703728" w:rsidRDefault="003811E4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</w:t>
            </w:r>
          </w:p>
        </w:tc>
        <w:tc>
          <w:tcPr>
            <w:tcW w:w="1071" w:type="dxa"/>
          </w:tcPr>
          <w:p w14:paraId="770B7E4D" w14:textId="063E7F3B" w:rsidR="008216A3" w:rsidRPr="00703728" w:rsidRDefault="001E60B7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777</w:t>
            </w:r>
          </w:p>
        </w:tc>
      </w:tr>
      <w:tr w:rsidR="008216A3" w:rsidRPr="00021304" w14:paraId="026C5BEC" w14:textId="77777777" w:rsidTr="00E218A8">
        <w:tc>
          <w:tcPr>
            <w:tcW w:w="1768" w:type="dxa"/>
            <w:tcBorders>
              <w:bottom w:val="single" w:sz="4" w:space="0" w:color="auto"/>
            </w:tcBorders>
          </w:tcPr>
          <w:p w14:paraId="0A1047EE" w14:textId="77777777" w:rsidR="008216A3" w:rsidRPr="00703728" w:rsidRDefault="008216A3" w:rsidP="008216A3">
            <w:r w:rsidRPr="00703728">
              <w:t>Adol. X Mother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</w:tcPr>
          <w:p w14:paraId="2DA432C1" w14:textId="2FBDAA45" w:rsidR="008216A3" w:rsidRPr="00703728" w:rsidRDefault="008216A3" w:rsidP="008216A3">
            <w:pPr>
              <w:rPr>
                <w:lang w:eastAsia="zh-CN"/>
              </w:rPr>
            </w:pPr>
            <w:r w:rsidRPr="00703728">
              <w:t>0.0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3BDFEC" w14:textId="39CFBAFC" w:rsidR="008216A3" w:rsidRPr="00703728" w:rsidRDefault="008216A3" w:rsidP="008216A3">
            <w:pPr>
              <w:rPr>
                <w:lang w:eastAsia="zh-CN"/>
              </w:rPr>
            </w:pPr>
            <w:r w:rsidRPr="00703728">
              <w:t>0.0</w:t>
            </w: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0A10FE" w14:textId="3D992005" w:rsidR="008216A3" w:rsidRPr="00703728" w:rsidRDefault="008216A3" w:rsidP="008216A3">
            <w:pPr>
              <w:rPr>
                <w:lang w:eastAsia="zh-CN"/>
              </w:rPr>
            </w:pPr>
            <w:r w:rsidRPr="00703728">
              <w:t>.</w:t>
            </w:r>
            <w:r>
              <w:rPr>
                <w:rFonts w:hint="eastAsia"/>
                <w:lang w:eastAsia="zh-CN"/>
              </w:rPr>
              <w:t>7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3A92DA" w14:textId="5FF5A4E0" w:rsidR="008216A3" w:rsidRPr="00703728" w:rsidRDefault="001E60B7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207FF9" w14:textId="2448AD9D" w:rsidR="008216A3" w:rsidRPr="00703728" w:rsidRDefault="001E60B7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BDA57EF" w14:textId="7C71CBE2" w:rsidR="008216A3" w:rsidRPr="00703728" w:rsidRDefault="001E60B7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31</w:t>
            </w:r>
          </w:p>
        </w:tc>
      </w:tr>
    </w:tbl>
    <w:p w14:paraId="6153173C" w14:textId="0E7CC3E4" w:rsidR="007956A6" w:rsidRPr="00703728" w:rsidRDefault="00EC2551" w:rsidP="00EC2551">
      <w:r w:rsidRPr="00703728">
        <w:t>Note. *</w:t>
      </w:r>
      <w:r w:rsidRPr="00FF60A6">
        <w:rPr>
          <w:i/>
          <w:iCs/>
        </w:rPr>
        <w:t>p</w:t>
      </w:r>
      <w:r w:rsidRPr="00703728">
        <w:t>&lt;0.05, **</w:t>
      </w:r>
      <w:r w:rsidRPr="00FF60A6">
        <w:rPr>
          <w:i/>
          <w:iCs/>
        </w:rPr>
        <w:t>p</w:t>
      </w:r>
      <w:r w:rsidRPr="00703728">
        <w:t xml:space="preserve">&lt;0.01. Adol = adolescent; X = interaction; </w:t>
      </w:r>
      <w:r w:rsidRPr="00FF60A6">
        <w:rPr>
          <w:i/>
          <w:iCs/>
        </w:rPr>
        <w:t>SE</w:t>
      </w:r>
      <w:r w:rsidRPr="00703728">
        <w:t xml:space="preserve"> = standard error</w:t>
      </w:r>
    </w:p>
    <w:p w14:paraId="67CC9AE1" w14:textId="71C1386D" w:rsidR="00EC2551" w:rsidRPr="00705695" w:rsidRDefault="00EC2551" w:rsidP="00EC2551">
      <w:pPr>
        <w:rPr>
          <w:b/>
          <w:bCs/>
        </w:rPr>
      </w:pPr>
      <w:r w:rsidRPr="00705695">
        <w:rPr>
          <w:b/>
          <w:bCs/>
        </w:rPr>
        <w:t>Table S</w:t>
      </w:r>
      <w:r w:rsidR="00820EEE">
        <w:rPr>
          <w:rFonts w:hint="eastAsia"/>
          <w:b/>
          <w:bCs/>
          <w:lang w:eastAsia="zh-CN"/>
        </w:rPr>
        <w:t>7</w:t>
      </w:r>
      <w:r w:rsidRPr="00705695">
        <w:rPr>
          <w:b/>
          <w:bCs/>
        </w:rPr>
        <w:t>.</w:t>
      </w:r>
    </w:p>
    <w:p w14:paraId="2F5E8B25" w14:textId="34B0467A" w:rsidR="00EC2551" w:rsidRPr="00703728" w:rsidRDefault="00EC2551" w:rsidP="00EC2551">
      <w:r w:rsidRPr="00703728">
        <w:t xml:space="preserve">Association between discrepancy in observer and adolescent reports of maternal emotion </w:t>
      </w:r>
      <w:r>
        <w:t>socialization</w:t>
      </w:r>
      <w:r w:rsidRPr="00703728">
        <w:t xml:space="preserve"> and adolescent </w:t>
      </w:r>
      <w:r>
        <w:rPr>
          <w:rFonts w:hint="eastAsia"/>
          <w:lang w:eastAsia="zh-CN"/>
        </w:rPr>
        <w:t>internalizing symptoms</w:t>
      </w:r>
      <w:r w:rsidRPr="00703728">
        <w:t>.</w:t>
      </w:r>
    </w:p>
    <w:tbl>
      <w:tblPr>
        <w:tblStyle w:val="TableGrid"/>
        <w:tblW w:w="8381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14"/>
        <w:gridCol w:w="846"/>
        <w:gridCol w:w="1134"/>
        <w:gridCol w:w="1020"/>
        <w:gridCol w:w="114"/>
        <w:gridCol w:w="1134"/>
        <w:gridCol w:w="1134"/>
        <w:gridCol w:w="957"/>
        <w:gridCol w:w="114"/>
      </w:tblGrid>
      <w:tr w:rsidR="00EC2551" w:rsidRPr="00021304" w14:paraId="0D633ECC" w14:textId="77777777" w:rsidTr="00E218A8">
        <w:trPr>
          <w:gridAfter w:val="1"/>
          <w:wAfter w:w="114" w:type="dxa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90CE960" w14:textId="77777777" w:rsidR="00EC2551" w:rsidRPr="00703728" w:rsidRDefault="00EC2551" w:rsidP="00E218A8"/>
        </w:tc>
        <w:tc>
          <w:tcPr>
            <w:tcW w:w="3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61E708" w14:textId="77777777" w:rsidR="00EC2551" w:rsidRPr="00703728" w:rsidRDefault="00EC2551" w:rsidP="00E218A8">
            <w:r w:rsidRPr="00703728">
              <w:t>Emotion Coaching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E911F8" w14:textId="77777777" w:rsidR="00EC2551" w:rsidRPr="00703728" w:rsidRDefault="00EC2551" w:rsidP="00E218A8">
            <w:r w:rsidRPr="00703728">
              <w:t>Emotion Dismissing</w:t>
            </w:r>
          </w:p>
        </w:tc>
      </w:tr>
      <w:tr w:rsidR="00EC2551" w:rsidRPr="00021304" w14:paraId="5F011722" w14:textId="77777777" w:rsidTr="00E218A8"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6CDA92" w14:textId="77777777" w:rsidR="00EC2551" w:rsidRPr="00703728" w:rsidRDefault="00EC2551" w:rsidP="00E218A8">
            <w:r w:rsidRPr="00703728">
              <w:t>Paramete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209F14C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7ADDC9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B0E29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7AFFD4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B55D0E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SE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FB14A" w14:textId="77777777" w:rsidR="00EC2551" w:rsidRPr="00FF60A6" w:rsidRDefault="00EC2551" w:rsidP="00E218A8">
            <w:pPr>
              <w:rPr>
                <w:i/>
                <w:iCs/>
              </w:rPr>
            </w:pPr>
            <w:r w:rsidRPr="00FF60A6">
              <w:rPr>
                <w:i/>
                <w:iCs/>
              </w:rPr>
              <w:t>p</w:t>
            </w:r>
          </w:p>
        </w:tc>
      </w:tr>
      <w:tr w:rsidR="008216A3" w:rsidRPr="00021304" w14:paraId="13557AE5" w14:textId="77777777" w:rsidTr="00E218A8">
        <w:tc>
          <w:tcPr>
            <w:tcW w:w="1928" w:type="dxa"/>
            <w:gridSpan w:val="2"/>
            <w:tcBorders>
              <w:top w:val="single" w:sz="4" w:space="0" w:color="auto"/>
            </w:tcBorders>
          </w:tcPr>
          <w:p w14:paraId="47E1567B" w14:textId="77777777" w:rsidR="008216A3" w:rsidRPr="00703728" w:rsidRDefault="008216A3" w:rsidP="008216A3">
            <w:r w:rsidRPr="00703728">
              <w:t>Adol-report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ABF9270" w14:textId="359296CD" w:rsidR="008216A3" w:rsidRPr="00703728" w:rsidRDefault="004B4449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619FCB" w14:textId="6EBD28B3" w:rsidR="008216A3" w:rsidRPr="00703728" w:rsidRDefault="004B4449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63BDEB3" w14:textId="7F57C18C" w:rsidR="008216A3" w:rsidRPr="00703728" w:rsidRDefault="004B4449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3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DB5C76" w14:textId="5E3F09F7" w:rsidR="008216A3" w:rsidRPr="00703728" w:rsidRDefault="00D9264E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</w:t>
            </w:r>
            <w:r w:rsidR="00ED7D6B">
              <w:rPr>
                <w:rFonts w:hint="eastAsia"/>
                <w:lang w:eastAsia="zh-CN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76CFC4" w14:textId="3023456C" w:rsidR="008216A3" w:rsidRPr="00703728" w:rsidRDefault="00ED7D6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5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</w:tcPr>
          <w:p w14:paraId="040D7531" w14:textId="3F94E2BD" w:rsidR="008216A3" w:rsidRPr="00703728" w:rsidRDefault="00ED7D6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46*</w:t>
            </w:r>
          </w:p>
        </w:tc>
      </w:tr>
      <w:tr w:rsidR="008216A3" w:rsidRPr="00021304" w14:paraId="4D23A07D" w14:textId="77777777" w:rsidTr="00E218A8">
        <w:tc>
          <w:tcPr>
            <w:tcW w:w="1928" w:type="dxa"/>
            <w:gridSpan w:val="2"/>
          </w:tcPr>
          <w:p w14:paraId="51586F78" w14:textId="77777777" w:rsidR="008216A3" w:rsidRPr="00703728" w:rsidRDefault="008216A3" w:rsidP="008216A3">
            <w:r w:rsidRPr="00703728">
              <w:t>Observer-report</w:t>
            </w:r>
          </w:p>
        </w:tc>
        <w:tc>
          <w:tcPr>
            <w:tcW w:w="846" w:type="dxa"/>
          </w:tcPr>
          <w:p w14:paraId="48B924FC" w14:textId="1FA71631" w:rsidR="008216A3" w:rsidRPr="00703728" w:rsidRDefault="009C0D5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1.74</w:t>
            </w:r>
          </w:p>
        </w:tc>
        <w:tc>
          <w:tcPr>
            <w:tcW w:w="1134" w:type="dxa"/>
          </w:tcPr>
          <w:p w14:paraId="01CCC1F3" w14:textId="63088F71" w:rsidR="008216A3" w:rsidRPr="00703728" w:rsidRDefault="009C0D5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8</w:t>
            </w:r>
          </w:p>
        </w:tc>
        <w:tc>
          <w:tcPr>
            <w:tcW w:w="1134" w:type="dxa"/>
            <w:gridSpan w:val="2"/>
          </w:tcPr>
          <w:p w14:paraId="2739380F" w14:textId="4E98E1DB" w:rsidR="008216A3" w:rsidRPr="00703728" w:rsidRDefault="009C0D5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429</w:t>
            </w:r>
          </w:p>
        </w:tc>
        <w:tc>
          <w:tcPr>
            <w:tcW w:w="1134" w:type="dxa"/>
          </w:tcPr>
          <w:p w14:paraId="59285471" w14:textId="03473492" w:rsidR="008216A3" w:rsidRPr="00703728" w:rsidRDefault="00ED7D6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77</w:t>
            </w:r>
          </w:p>
        </w:tc>
        <w:tc>
          <w:tcPr>
            <w:tcW w:w="1134" w:type="dxa"/>
          </w:tcPr>
          <w:p w14:paraId="7B3C5E58" w14:textId="7CAD7904" w:rsidR="008216A3" w:rsidRPr="00703728" w:rsidRDefault="00ED7D6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6</w:t>
            </w:r>
          </w:p>
        </w:tc>
        <w:tc>
          <w:tcPr>
            <w:tcW w:w="1071" w:type="dxa"/>
            <w:gridSpan w:val="2"/>
          </w:tcPr>
          <w:p w14:paraId="55FC5A5E" w14:textId="498BB7C2" w:rsidR="008216A3" w:rsidRPr="00703728" w:rsidRDefault="00DF33CD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697</w:t>
            </w:r>
          </w:p>
        </w:tc>
      </w:tr>
      <w:tr w:rsidR="008216A3" w:rsidRPr="00021304" w14:paraId="573A6B7D" w14:textId="77777777" w:rsidTr="00E218A8">
        <w:tc>
          <w:tcPr>
            <w:tcW w:w="1928" w:type="dxa"/>
            <w:gridSpan w:val="2"/>
          </w:tcPr>
          <w:p w14:paraId="6AD0BB2B" w14:textId="77777777" w:rsidR="008216A3" w:rsidRPr="00703728" w:rsidRDefault="008216A3" w:rsidP="008216A3">
            <w:r w:rsidRPr="00703728">
              <w:t>Adol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</w:tcPr>
          <w:p w14:paraId="64A93FB4" w14:textId="7A2BD6CE" w:rsidR="008216A3" w:rsidRPr="00703728" w:rsidRDefault="009C0D5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</w:t>
            </w:r>
          </w:p>
        </w:tc>
        <w:tc>
          <w:tcPr>
            <w:tcW w:w="1134" w:type="dxa"/>
          </w:tcPr>
          <w:p w14:paraId="4BFDC990" w14:textId="0B388F27" w:rsidR="008216A3" w:rsidRPr="00703728" w:rsidRDefault="009C0D5B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14:paraId="622A65BD" w14:textId="71AAC5CC" w:rsidR="008216A3" w:rsidRPr="00703728" w:rsidRDefault="0091773C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287</w:t>
            </w:r>
          </w:p>
        </w:tc>
        <w:tc>
          <w:tcPr>
            <w:tcW w:w="1134" w:type="dxa"/>
          </w:tcPr>
          <w:p w14:paraId="0F8DE7FE" w14:textId="5C786DFE" w:rsidR="008216A3" w:rsidRPr="00703728" w:rsidRDefault="00DF33CD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 w:rsidR="00A74D27">
              <w:rPr>
                <w:rFonts w:hint="eastAsia"/>
                <w:lang w:eastAsia="zh-CN"/>
              </w:rPr>
              <w:t>0.01</w:t>
            </w:r>
          </w:p>
        </w:tc>
        <w:tc>
          <w:tcPr>
            <w:tcW w:w="1134" w:type="dxa"/>
          </w:tcPr>
          <w:p w14:paraId="5209B711" w14:textId="7E7511FC" w:rsidR="008216A3" w:rsidRPr="00703728" w:rsidRDefault="00A74D27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071" w:type="dxa"/>
            <w:gridSpan w:val="2"/>
          </w:tcPr>
          <w:p w14:paraId="59C0DF11" w14:textId="07AC52C4" w:rsidR="008216A3" w:rsidRPr="00703728" w:rsidRDefault="00DF33CD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38</w:t>
            </w:r>
          </w:p>
        </w:tc>
      </w:tr>
      <w:tr w:rsidR="008216A3" w:rsidRPr="00021304" w14:paraId="458C5515" w14:textId="77777777" w:rsidTr="00E218A8">
        <w:tc>
          <w:tcPr>
            <w:tcW w:w="1928" w:type="dxa"/>
            <w:gridSpan w:val="2"/>
          </w:tcPr>
          <w:p w14:paraId="773A6BDB" w14:textId="77777777" w:rsidR="008216A3" w:rsidRPr="00703728" w:rsidRDefault="008216A3" w:rsidP="008216A3">
            <w:r w:rsidRPr="00703728">
              <w:t>Observ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846" w:type="dxa"/>
          </w:tcPr>
          <w:p w14:paraId="17489B69" w14:textId="4C2D1B0F" w:rsidR="008216A3" w:rsidRPr="00703728" w:rsidRDefault="0091773C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1.09</w:t>
            </w:r>
          </w:p>
        </w:tc>
        <w:tc>
          <w:tcPr>
            <w:tcW w:w="1134" w:type="dxa"/>
          </w:tcPr>
          <w:p w14:paraId="577EBF85" w14:textId="53B9637E" w:rsidR="008216A3" w:rsidRPr="00703728" w:rsidRDefault="0091773C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2</w:t>
            </w:r>
          </w:p>
        </w:tc>
        <w:tc>
          <w:tcPr>
            <w:tcW w:w="1134" w:type="dxa"/>
            <w:gridSpan w:val="2"/>
          </w:tcPr>
          <w:p w14:paraId="348629E2" w14:textId="1F147884" w:rsidR="008216A3" w:rsidRPr="00703728" w:rsidRDefault="0091773C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03</w:t>
            </w:r>
          </w:p>
        </w:tc>
        <w:tc>
          <w:tcPr>
            <w:tcW w:w="1134" w:type="dxa"/>
          </w:tcPr>
          <w:p w14:paraId="1A019167" w14:textId="60965113" w:rsidR="008216A3" w:rsidRPr="00703728" w:rsidRDefault="005317D3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53</w:t>
            </w:r>
          </w:p>
        </w:tc>
        <w:tc>
          <w:tcPr>
            <w:tcW w:w="1134" w:type="dxa"/>
          </w:tcPr>
          <w:p w14:paraId="4933EF23" w14:textId="4ABA877B" w:rsidR="008216A3" w:rsidRPr="00703728" w:rsidRDefault="005317D3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7</w:t>
            </w:r>
          </w:p>
        </w:tc>
        <w:tc>
          <w:tcPr>
            <w:tcW w:w="1071" w:type="dxa"/>
            <w:gridSpan w:val="2"/>
          </w:tcPr>
          <w:p w14:paraId="6869FFEF" w14:textId="7AEF7FE6" w:rsidR="008216A3" w:rsidRPr="00703728" w:rsidRDefault="00DF33CD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735</w:t>
            </w:r>
          </w:p>
        </w:tc>
      </w:tr>
      <w:tr w:rsidR="008216A3" w:rsidRPr="00021304" w14:paraId="1576C1B2" w14:textId="77777777" w:rsidTr="00E218A8">
        <w:tc>
          <w:tcPr>
            <w:tcW w:w="1928" w:type="dxa"/>
            <w:gridSpan w:val="2"/>
            <w:tcBorders>
              <w:bottom w:val="single" w:sz="4" w:space="0" w:color="auto"/>
            </w:tcBorders>
          </w:tcPr>
          <w:p w14:paraId="33A8D7A1" w14:textId="77777777" w:rsidR="008216A3" w:rsidRPr="00703728" w:rsidRDefault="008216A3" w:rsidP="008216A3">
            <w:r w:rsidRPr="00703728">
              <w:t>Adol. X observer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F64FC86" w14:textId="4290DF27" w:rsidR="008216A3" w:rsidRPr="00703728" w:rsidRDefault="00D9264E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3893FF" w14:textId="1C254026" w:rsidR="008216A3" w:rsidRPr="00703728" w:rsidRDefault="00D9264E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5926617" w14:textId="691525B4" w:rsidR="008216A3" w:rsidRPr="00703728" w:rsidRDefault="0091773C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2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6372FF" w14:textId="3120CB56" w:rsidR="008216A3" w:rsidRPr="00703728" w:rsidRDefault="005317D3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3F7707" w14:textId="3C6A28F7" w:rsidR="008216A3" w:rsidRPr="00703728" w:rsidRDefault="005317D3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</w:tcPr>
          <w:p w14:paraId="73C631F0" w14:textId="4B225393" w:rsidR="008216A3" w:rsidRPr="00703728" w:rsidRDefault="00DF33CD" w:rsidP="008216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78</w:t>
            </w:r>
          </w:p>
        </w:tc>
      </w:tr>
    </w:tbl>
    <w:p w14:paraId="07F186BC" w14:textId="77777777" w:rsidR="00EC2551" w:rsidRPr="00703728" w:rsidRDefault="00EC2551" w:rsidP="00EC2551">
      <w:r w:rsidRPr="00703728">
        <w:t>Note. *</w:t>
      </w:r>
      <w:r w:rsidRPr="00FF60A6">
        <w:rPr>
          <w:i/>
          <w:iCs/>
        </w:rPr>
        <w:t>p</w:t>
      </w:r>
      <w:r w:rsidRPr="00703728">
        <w:t>&lt;0.05, **</w:t>
      </w:r>
      <w:r w:rsidRPr="00FF60A6">
        <w:rPr>
          <w:i/>
          <w:iCs/>
        </w:rPr>
        <w:t>p</w:t>
      </w:r>
      <w:r w:rsidRPr="00703728">
        <w:t xml:space="preserve">&lt;0.01. Adol = adolescent; X = interaction; </w:t>
      </w:r>
      <w:r w:rsidRPr="00FF60A6">
        <w:rPr>
          <w:i/>
          <w:iCs/>
        </w:rPr>
        <w:t>SE</w:t>
      </w:r>
      <w:r w:rsidRPr="00703728">
        <w:t xml:space="preserve"> = standard error</w:t>
      </w:r>
    </w:p>
    <w:p w14:paraId="79BDE520" w14:textId="43643BA9" w:rsidR="008D1738" w:rsidRPr="008D1738" w:rsidRDefault="008D1738" w:rsidP="00BA15D1">
      <w:pPr>
        <w:rPr>
          <w:lang w:eastAsia="zh-CN"/>
        </w:rPr>
      </w:pPr>
      <w:r w:rsidRPr="006A72A7">
        <w:rPr>
          <w:lang w:eastAsia="zh-CN"/>
        </w:rPr>
        <w:t>Tables S</w:t>
      </w:r>
      <w:r w:rsidR="00820EEE">
        <w:rPr>
          <w:rFonts w:hint="eastAsia"/>
          <w:lang w:eastAsia="zh-CN"/>
        </w:rPr>
        <w:t>8</w:t>
      </w:r>
      <w:r w:rsidRPr="006A72A7">
        <w:rPr>
          <w:lang w:eastAsia="zh-CN"/>
        </w:rPr>
        <w:t xml:space="preserve"> and S</w:t>
      </w:r>
      <w:r w:rsidR="00820EEE">
        <w:rPr>
          <w:rFonts w:hint="eastAsia"/>
          <w:lang w:eastAsia="zh-CN"/>
        </w:rPr>
        <w:t>9</w:t>
      </w:r>
      <w:r w:rsidRPr="006A72A7">
        <w:rPr>
          <w:lang w:eastAsia="zh-CN"/>
        </w:rPr>
        <w:t xml:space="preserve"> present results from the polynomial regression analyses with </w:t>
      </w:r>
      <w:r>
        <w:rPr>
          <w:rFonts w:hint="eastAsia"/>
          <w:lang w:eastAsia="zh-CN"/>
        </w:rPr>
        <w:t>family composition</w:t>
      </w:r>
      <w:r w:rsidRPr="006A72A7">
        <w:rPr>
          <w:lang w:eastAsia="zh-CN"/>
        </w:rPr>
        <w:t xml:space="preserve"> as the outcome.</w:t>
      </w:r>
    </w:p>
    <w:p w14:paraId="2751A6E6" w14:textId="41714709" w:rsidR="00BA15D1" w:rsidRPr="00705695" w:rsidRDefault="00BA15D1" w:rsidP="00BA15D1">
      <w:pPr>
        <w:rPr>
          <w:b/>
          <w:bCs/>
        </w:rPr>
      </w:pPr>
      <w:r w:rsidRPr="00705695">
        <w:rPr>
          <w:b/>
          <w:bCs/>
        </w:rPr>
        <w:t>Table S</w:t>
      </w:r>
      <w:r w:rsidR="00820EEE">
        <w:rPr>
          <w:rFonts w:hint="eastAsia"/>
          <w:b/>
          <w:bCs/>
          <w:lang w:eastAsia="zh-CN"/>
        </w:rPr>
        <w:t>8</w:t>
      </w:r>
      <w:r w:rsidRPr="00705695">
        <w:rPr>
          <w:b/>
          <w:bCs/>
        </w:rPr>
        <w:t>.</w:t>
      </w:r>
    </w:p>
    <w:p w14:paraId="027C8852" w14:textId="1E5C5A5B" w:rsidR="00BA15D1" w:rsidRPr="00703728" w:rsidRDefault="00BA15D1" w:rsidP="00BA15D1">
      <w:r w:rsidRPr="00703728">
        <w:t xml:space="preserve">Association between discrepancy in mother and observer reports of maternal emotion </w:t>
      </w:r>
      <w:r>
        <w:t>socialization</w:t>
      </w:r>
      <w:r w:rsidRPr="00703728">
        <w:t xml:space="preserve"> and </w:t>
      </w:r>
      <w:r>
        <w:rPr>
          <w:rFonts w:hint="eastAsia"/>
          <w:lang w:eastAsia="zh-CN"/>
        </w:rPr>
        <w:t xml:space="preserve">family </w:t>
      </w:r>
      <w:r w:rsidR="00BF7063">
        <w:rPr>
          <w:rFonts w:hint="eastAsia"/>
          <w:lang w:eastAsia="zh-CN"/>
        </w:rPr>
        <w:t>composition</w:t>
      </w:r>
      <w:r w:rsidRPr="00703728">
        <w:t>.</w:t>
      </w:r>
    </w:p>
    <w:tbl>
      <w:tblPr>
        <w:tblStyle w:val="TableGrid"/>
        <w:tblW w:w="8714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38"/>
        <w:gridCol w:w="1134"/>
        <w:gridCol w:w="992"/>
        <w:gridCol w:w="992"/>
        <w:gridCol w:w="142"/>
        <w:gridCol w:w="1134"/>
        <w:gridCol w:w="992"/>
        <w:gridCol w:w="1276"/>
      </w:tblGrid>
      <w:tr w:rsidR="00BA15D1" w:rsidRPr="00021304" w14:paraId="6D436DCC" w14:textId="77777777" w:rsidTr="00A761E8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E865F31" w14:textId="77777777" w:rsidR="00BA15D1" w:rsidRPr="00703728" w:rsidRDefault="00BA15D1" w:rsidP="00E218A8"/>
        </w:tc>
        <w:tc>
          <w:tcPr>
            <w:tcW w:w="3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FEDDDB" w14:textId="77777777" w:rsidR="00BA15D1" w:rsidRPr="00703728" w:rsidRDefault="00BA15D1" w:rsidP="00E218A8">
            <w:r w:rsidRPr="00703728">
              <w:t>Emotion Coaching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91D91F" w14:textId="77777777" w:rsidR="00BA15D1" w:rsidRPr="00703728" w:rsidRDefault="00BA15D1" w:rsidP="00E218A8">
            <w:r w:rsidRPr="00703728">
              <w:t>Emotion Dismissing</w:t>
            </w:r>
          </w:p>
        </w:tc>
      </w:tr>
      <w:tr w:rsidR="00BA15D1" w:rsidRPr="00021304" w14:paraId="76EF3D95" w14:textId="77777777" w:rsidTr="00FB5481"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D82EC2" w14:textId="77777777" w:rsidR="00BA15D1" w:rsidRPr="00703728" w:rsidRDefault="00BA15D1" w:rsidP="00E218A8">
            <w:r w:rsidRPr="00703728"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86A7DC" w14:textId="77777777" w:rsidR="00BA15D1" w:rsidRPr="00BC4C9C" w:rsidRDefault="00BA15D1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E28588" w14:textId="77777777" w:rsidR="00BA15D1" w:rsidRPr="00BC4C9C" w:rsidRDefault="00BA15D1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96762" w14:textId="77777777" w:rsidR="00BA15D1" w:rsidRPr="00BC4C9C" w:rsidRDefault="00BA15D1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6FDE30" w14:textId="77777777" w:rsidR="00BA15D1" w:rsidRPr="00BC4C9C" w:rsidRDefault="00BA15D1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ABAB21" w14:textId="77777777" w:rsidR="00BA15D1" w:rsidRPr="00BC4C9C" w:rsidRDefault="00BA15D1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D10D12" w14:textId="77777777" w:rsidR="00BA15D1" w:rsidRPr="00BC4C9C" w:rsidRDefault="00BA15D1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</w:tr>
      <w:tr w:rsidR="008B197B" w:rsidRPr="00021304" w14:paraId="0E80B3F8" w14:textId="77777777" w:rsidTr="00FB5481">
        <w:tc>
          <w:tcPr>
            <w:tcW w:w="2052" w:type="dxa"/>
            <w:gridSpan w:val="2"/>
            <w:tcBorders>
              <w:top w:val="single" w:sz="4" w:space="0" w:color="auto"/>
            </w:tcBorders>
          </w:tcPr>
          <w:p w14:paraId="531A795C" w14:textId="396CC61C" w:rsidR="008B197B" w:rsidRPr="00703728" w:rsidRDefault="008B197B" w:rsidP="008B197B">
            <w:r w:rsidRPr="00703728">
              <w:t>Mother-rep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AE9E8E" w14:textId="6DF1EB89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058925" w14:textId="2A4335A7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E6B4F4C" w14:textId="6BA4EB32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.001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CDDE05" w14:textId="11DEA9DD" w:rsidR="008B197B" w:rsidRPr="00703728" w:rsidRDefault="00943EA1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CB1D44" w14:textId="41313C41" w:rsidR="008B197B" w:rsidRPr="00703728" w:rsidRDefault="00943EA1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</w:t>
            </w:r>
            <w:r w:rsidR="009A6578">
              <w:rPr>
                <w:rFonts w:hint="eastAsia"/>
                <w:lang w:eastAsia="zh-CN"/>
              </w:rPr>
              <w:t>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2E7D11" w14:textId="387E4156" w:rsidR="008B197B" w:rsidRPr="00703728" w:rsidRDefault="009A6578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.001</w:t>
            </w:r>
          </w:p>
        </w:tc>
      </w:tr>
      <w:tr w:rsidR="008B197B" w:rsidRPr="00021304" w14:paraId="551C5FED" w14:textId="77777777" w:rsidTr="00FB5481">
        <w:tc>
          <w:tcPr>
            <w:tcW w:w="2052" w:type="dxa"/>
            <w:gridSpan w:val="2"/>
          </w:tcPr>
          <w:p w14:paraId="7A84ECCF" w14:textId="1548E606" w:rsidR="008B197B" w:rsidRPr="00703728" w:rsidRDefault="008B197B" w:rsidP="008B197B">
            <w:r w:rsidRPr="00703728">
              <w:t>Adol-report</w:t>
            </w:r>
          </w:p>
        </w:tc>
        <w:tc>
          <w:tcPr>
            <w:tcW w:w="1134" w:type="dxa"/>
          </w:tcPr>
          <w:p w14:paraId="587DB87C" w14:textId="6E450333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e-03</w:t>
            </w:r>
          </w:p>
        </w:tc>
        <w:tc>
          <w:tcPr>
            <w:tcW w:w="992" w:type="dxa"/>
          </w:tcPr>
          <w:p w14:paraId="6A1B4D7A" w14:textId="47AF6EEE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14:paraId="347838C2" w14:textId="14D50C93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833</w:t>
            </w:r>
          </w:p>
        </w:tc>
        <w:tc>
          <w:tcPr>
            <w:tcW w:w="1134" w:type="dxa"/>
          </w:tcPr>
          <w:p w14:paraId="0326327D" w14:textId="08BA863F" w:rsidR="008B197B" w:rsidRPr="00703728" w:rsidRDefault="008356A9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</w:t>
            </w:r>
          </w:p>
        </w:tc>
        <w:tc>
          <w:tcPr>
            <w:tcW w:w="992" w:type="dxa"/>
          </w:tcPr>
          <w:p w14:paraId="6B6B87E0" w14:textId="2948A6BA" w:rsidR="008B197B" w:rsidRPr="00703728" w:rsidRDefault="008356A9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e-03</w:t>
            </w:r>
          </w:p>
        </w:tc>
        <w:tc>
          <w:tcPr>
            <w:tcW w:w="1276" w:type="dxa"/>
          </w:tcPr>
          <w:p w14:paraId="17488B80" w14:textId="50011EA3" w:rsidR="008B197B" w:rsidRPr="00703728" w:rsidRDefault="009A6578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01</w:t>
            </w:r>
          </w:p>
        </w:tc>
      </w:tr>
      <w:tr w:rsidR="008B197B" w:rsidRPr="00021304" w14:paraId="0E8F005B" w14:textId="77777777" w:rsidTr="00FB5481">
        <w:tc>
          <w:tcPr>
            <w:tcW w:w="2052" w:type="dxa"/>
            <w:gridSpan w:val="2"/>
          </w:tcPr>
          <w:p w14:paraId="3C98EA4E" w14:textId="19A87DBC" w:rsidR="008B197B" w:rsidRPr="00703728" w:rsidRDefault="008B197B" w:rsidP="008B197B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16178B1" w14:textId="10C39067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992" w:type="dxa"/>
          </w:tcPr>
          <w:p w14:paraId="23600DA5" w14:textId="1F14E8FD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3e-03</w:t>
            </w:r>
          </w:p>
        </w:tc>
        <w:tc>
          <w:tcPr>
            <w:tcW w:w="1134" w:type="dxa"/>
            <w:gridSpan w:val="2"/>
          </w:tcPr>
          <w:p w14:paraId="36F849A2" w14:textId="4C501CF2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16*</w:t>
            </w:r>
          </w:p>
        </w:tc>
        <w:tc>
          <w:tcPr>
            <w:tcW w:w="1134" w:type="dxa"/>
          </w:tcPr>
          <w:p w14:paraId="6E2DABC2" w14:textId="4FF7845B" w:rsidR="008B197B" w:rsidRPr="00703728" w:rsidRDefault="00FB5481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e-03</w:t>
            </w:r>
          </w:p>
        </w:tc>
        <w:tc>
          <w:tcPr>
            <w:tcW w:w="992" w:type="dxa"/>
          </w:tcPr>
          <w:p w14:paraId="69231E7F" w14:textId="61091F83" w:rsidR="008B197B" w:rsidRPr="00703728" w:rsidRDefault="00FB5481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e-03</w:t>
            </w:r>
          </w:p>
        </w:tc>
        <w:tc>
          <w:tcPr>
            <w:tcW w:w="1276" w:type="dxa"/>
          </w:tcPr>
          <w:p w14:paraId="0355D312" w14:textId="3EC3AB84" w:rsidR="008B197B" w:rsidRPr="00703728" w:rsidRDefault="009A6578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 w:rsidR="006E68EA">
              <w:rPr>
                <w:rFonts w:hint="eastAsia"/>
                <w:lang w:eastAsia="zh-CN"/>
              </w:rPr>
              <w:t>156</w:t>
            </w:r>
          </w:p>
        </w:tc>
      </w:tr>
      <w:tr w:rsidR="008B197B" w:rsidRPr="00021304" w14:paraId="360DA01C" w14:textId="77777777" w:rsidTr="00FB5481">
        <w:tc>
          <w:tcPr>
            <w:tcW w:w="2052" w:type="dxa"/>
            <w:gridSpan w:val="2"/>
          </w:tcPr>
          <w:p w14:paraId="1F0D59FC" w14:textId="595CC6D2" w:rsidR="008B197B" w:rsidRPr="00703728" w:rsidRDefault="008B197B" w:rsidP="008B197B">
            <w:r w:rsidRPr="00703728">
              <w:t>Adol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E41D17E" w14:textId="23DAD251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e-03</w:t>
            </w:r>
          </w:p>
        </w:tc>
        <w:tc>
          <w:tcPr>
            <w:tcW w:w="992" w:type="dxa"/>
          </w:tcPr>
          <w:p w14:paraId="1E0EAA6A" w14:textId="60D42AFD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e-03</w:t>
            </w:r>
          </w:p>
        </w:tc>
        <w:tc>
          <w:tcPr>
            <w:tcW w:w="1134" w:type="dxa"/>
            <w:gridSpan w:val="2"/>
          </w:tcPr>
          <w:p w14:paraId="33AC5D9B" w14:textId="5EBDB664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65</w:t>
            </w:r>
          </w:p>
        </w:tc>
        <w:tc>
          <w:tcPr>
            <w:tcW w:w="1134" w:type="dxa"/>
          </w:tcPr>
          <w:p w14:paraId="768FC684" w14:textId="2DDF0204" w:rsidR="008B197B" w:rsidRPr="00703728" w:rsidRDefault="00FB5481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3e-05</w:t>
            </w:r>
          </w:p>
        </w:tc>
        <w:tc>
          <w:tcPr>
            <w:tcW w:w="992" w:type="dxa"/>
          </w:tcPr>
          <w:p w14:paraId="04BFB389" w14:textId="2349C73A" w:rsidR="008B197B" w:rsidRPr="00703728" w:rsidRDefault="00FB5481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2e-04</w:t>
            </w:r>
          </w:p>
        </w:tc>
        <w:tc>
          <w:tcPr>
            <w:tcW w:w="1276" w:type="dxa"/>
          </w:tcPr>
          <w:p w14:paraId="495752BB" w14:textId="17E141CC" w:rsidR="008B197B" w:rsidRPr="00703728" w:rsidRDefault="006E68EA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957</w:t>
            </w:r>
          </w:p>
        </w:tc>
      </w:tr>
      <w:tr w:rsidR="008B197B" w:rsidRPr="00021304" w14:paraId="2CE7CE08" w14:textId="77777777" w:rsidTr="00FB5481"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14:paraId="43C41349" w14:textId="72C9E7B9" w:rsidR="008B197B" w:rsidRPr="00703728" w:rsidRDefault="008B197B" w:rsidP="008B197B">
            <w:r w:rsidRPr="00703728">
              <w:t>Mother X Ado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24AB70" w14:textId="0056B62A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6.3e-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D1D250" w14:textId="4CD56982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0e-0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57E0CC0" w14:textId="649EC507" w:rsidR="008B197B" w:rsidRPr="00703728" w:rsidRDefault="008B197B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BBD261" w14:textId="422B6C33" w:rsidR="008B197B" w:rsidRPr="00703728" w:rsidRDefault="00FB5481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2.6e-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82A8A9" w14:textId="5A02938B" w:rsidR="008B197B" w:rsidRPr="00703728" w:rsidRDefault="00FB5481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e-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8D1191" w14:textId="157F2C49" w:rsidR="008B197B" w:rsidRPr="00703728" w:rsidRDefault="006E68EA" w:rsidP="008B197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48</w:t>
            </w:r>
          </w:p>
        </w:tc>
      </w:tr>
    </w:tbl>
    <w:p w14:paraId="53D7C107" w14:textId="77777777" w:rsidR="00BA15D1" w:rsidRPr="00703728" w:rsidRDefault="00BA15D1" w:rsidP="00BA15D1"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Adol = adolescent; X = interaction; </w:t>
      </w:r>
      <w:r w:rsidRPr="00BC4C9C">
        <w:rPr>
          <w:i/>
          <w:iCs/>
        </w:rPr>
        <w:t>SE</w:t>
      </w:r>
      <w:r w:rsidRPr="00703728">
        <w:t xml:space="preserve"> = standard error</w:t>
      </w:r>
    </w:p>
    <w:p w14:paraId="10F108EB" w14:textId="43C07AC3" w:rsidR="00BF7063" w:rsidRPr="00705695" w:rsidRDefault="00BF7063" w:rsidP="00BF7063">
      <w:pPr>
        <w:rPr>
          <w:b/>
          <w:bCs/>
        </w:rPr>
      </w:pPr>
      <w:r w:rsidRPr="00705695">
        <w:rPr>
          <w:b/>
          <w:bCs/>
        </w:rPr>
        <w:t>Table S</w:t>
      </w:r>
      <w:r w:rsidR="00820EEE">
        <w:rPr>
          <w:rFonts w:hint="eastAsia"/>
          <w:b/>
          <w:bCs/>
          <w:lang w:eastAsia="zh-CN"/>
        </w:rPr>
        <w:t>9</w:t>
      </w:r>
      <w:r w:rsidRPr="00705695">
        <w:rPr>
          <w:b/>
          <w:bCs/>
        </w:rPr>
        <w:t>.</w:t>
      </w:r>
    </w:p>
    <w:p w14:paraId="09EFE2CF" w14:textId="28B88CED" w:rsidR="00BF7063" w:rsidRPr="00703728" w:rsidRDefault="00BF7063" w:rsidP="00BF7063">
      <w:r w:rsidRPr="00703728">
        <w:t xml:space="preserve">Association between discrepancy in mother and observer reports of maternal emotion </w:t>
      </w:r>
      <w:r>
        <w:t>socialization</w:t>
      </w:r>
      <w:r w:rsidRPr="00703728">
        <w:t xml:space="preserve"> and </w:t>
      </w:r>
      <w:r w:rsidR="008B197B">
        <w:rPr>
          <w:rFonts w:hint="eastAsia"/>
          <w:lang w:eastAsia="zh-CN"/>
        </w:rPr>
        <w:t>family composition</w:t>
      </w:r>
      <w:r w:rsidRPr="00703728">
        <w:t>.</w:t>
      </w:r>
    </w:p>
    <w:tbl>
      <w:tblPr>
        <w:tblStyle w:val="TableGrid"/>
        <w:tblW w:w="8341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38"/>
        <w:gridCol w:w="782"/>
        <w:gridCol w:w="1034"/>
        <w:gridCol w:w="1060"/>
        <w:gridCol w:w="74"/>
        <w:gridCol w:w="1134"/>
        <w:gridCol w:w="1134"/>
        <w:gridCol w:w="997"/>
        <w:gridCol w:w="74"/>
      </w:tblGrid>
      <w:tr w:rsidR="00BF7063" w:rsidRPr="00021304" w14:paraId="5E67F287" w14:textId="77777777" w:rsidTr="00E218A8">
        <w:trPr>
          <w:gridAfter w:val="1"/>
          <w:wAfter w:w="74" w:type="dxa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2DCE4F5" w14:textId="77777777" w:rsidR="00BF7063" w:rsidRPr="00703728" w:rsidRDefault="00BF7063" w:rsidP="00E218A8"/>
        </w:tc>
        <w:tc>
          <w:tcPr>
            <w:tcW w:w="3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4868F6" w14:textId="77777777" w:rsidR="00BF7063" w:rsidRPr="00703728" w:rsidRDefault="00BF7063" w:rsidP="00E218A8">
            <w:r w:rsidRPr="00703728">
              <w:t>Emotion Coaching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EF9D08" w14:textId="77777777" w:rsidR="00BF7063" w:rsidRPr="00703728" w:rsidRDefault="00BF7063" w:rsidP="00E218A8">
            <w:r w:rsidRPr="00703728">
              <w:t>Emotion Dismissing</w:t>
            </w:r>
          </w:p>
        </w:tc>
      </w:tr>
      <w:tr w:rsidR="00BF7063" w:rsidRPr="00021304" w14:paraId="15B2B4B8" w14:textId="77777777" w:rsidTr="00E218A8"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D00ED7" w14:textId="77777777" w:rsidR="00BF7063" w:rsidRPr="00703728" w:rsidRDefault="00BF7063" w:rsidP="00E218A8">
            <w:r w:rsidRPr="00703728">
              <w:t>Parameter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4CD63A3A" w14:textId="77777777" w:rsidR="00BF7063" w:rsidRPr="00BC4C9C" w:rsidRDefault="00BF7063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184A108" w14:textId="77777777" w:rsidR="00BF7063" w:rsidRPr="00BC4C9C" w:rsidRDefault="00BF7063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228134" w14:textId="77777777" w:rsidR="00BF7063" w:rsidRPr="00BC4C9C" w:rsidRDefault="00BF7063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C384CE" w14:textId="77777777" w:rsidR="00BF7063" w:rsidRPr="00BC4C9C" w:rsidRDefault="00BF7063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CA8F4D" w14:textId="77777777" w:rsidR="00BF7063" w:rsidRPr="00BC4C9C" w:rsidRDefault="00BF7063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E86D37" w14:textId="77777777" w:rsidR="00BF7063" w:rsidRPr="00BC4C9C" w:rsidRDefault="00BF7063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</w:tr>
      <w:tr w:rsidR="00BF7063" w:rsidRPr="00021304" w14:paraId="327DD5FC" w14:textId="77777777" w:rsidTr="00E218A8">
        <w:tc>
          <w:tcPr>
            <w:tcW w:w="2052" w:type="dxa"/>
            <w:gridSpan w:val="2"/>
            <w:tcBorders>
              <w:top w:val="single" w:sz="4" w:space="0" w:color="auto"/>
            </w:tcBorders>
          </w:tcPr>
          <w:p w14:paraId="03CBB33D" w14:textId="77777777" w:rsidR="00BF7063" w:rsidRPr="00703728" w:rsidRDefault="00BF7063" w:rsidP="00E218A8">
            <w:r w:rsidRPr="00703728">
              <w:t>Mother-report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8A7EE12" w14:textId="34BAB42D" w:rsidR="00BF7063" w:rsidRPr="00703728" w:rsidRDefault="00DE0F6D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D650A3F" w14:textId="1EC50A46" w:rsidR="00BF7063" w:rsidRPr="00703728" w:rsidRDefault="00DE0F6D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846E755" w14:textId="6CF764B6" w:rsidR="00BF7063" w:rsidRPr="00703728" w:rsidRDefault="00DE0F6D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25768D" w14:textId="3744D20E" w:rsidR="00BF7063" w:rsidRPr="00703728" w:rsidRDefault="00E6135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41F4C9" w14:textId="0990BC26" w:rsidR="00BF7063" w:rsidRPr="00703728" w:rsidRDefault="00E6135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</w:tcPr>
          <w:p w14:paraId="10589CA3" w14:textId="2E2B503D" w:rsidR="00BF7063" w:rsidRPr="00703728" w:rsidRDefault="0030775C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10*</w:t>
            </w:r>
          </w:p>
        </w:tc>
      </w:tr>
      <w:tr w:rsidR="00BF7063" w:rsidRPr="00021304" w14:paraId="396626AC" w14:textId="77777777" w:rsidTr="00E218A8">
        <w:tc>
          <w:tcPr>
            <w:tcW w:w="2052" w:type="dxa"/>
            <w:gridSpan w:val="2"/>
          </w:tcPr>
          <w:p w14:paraId="2086E3F0" w14:textId="77777777" w:rsidR="00BF7063" w:rsidRPr="00703728" w:rsidRDefault="00BF7063" w:rsidP="00E218A8">
            <w:r w:rsidRPr="00703728">
              <w:t>Observer-report</w:t>
            </w:r>
          </w:p>
        </w:tc>
        <w:tc>
          <w:tcPr>
            <w:tcW w:w="782" w:type="dxa"/>
          </w:tcPr>
          <w:p w14:paraId="71E33B49" w14:textId="2CCFB77D" w:rsidR="00BF7063" w:rsidRPr="00703728" w:rsidRDefault="008323E6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1</w:t>
            </w:r>
          </w:p>
        </w:tc>
        <w:tc>
          <w:tcPr>
            <w:tcW w:w="1034" w:type="dxa"/>
          </w:tcPr>
          <w:p w14:paraId="35665C34" w14:textId="6441A1E6" w:rsidR="00BF7063" w:rsidRPr="00703728" w:rsidRDefault="008323E6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1</w:t>
            </w:r>
          </w:p>
        </w:tc>
        <w:tc>
          <w:tcPr>
            <w:tcW w:w="1134" w:type="dxa"/>
            <w:gridSpan w:val="2"/>
          </w:tcPr>
          <w:p w14:paraId="32EBF3F5" w14:textId="0BE6DD42" w:rsidR="00BF7063" w:rsidRPr="00703728" w:rsidRDefault="008323E6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957</w:t>
            </w:r>
          </w:p>
        </w:tc>
        <w:tc>
          <w:tcPr>
            <w:tcW w:w="1134" w:type="dxa"/>
          </w:tcPr>
          <w:p w14:paraId="20FAD945" w14:textId="7D5C0706" w:rsidR="00BF7063" w:rsidRPr="00703728" w:rsidRDefault="00FB0730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7</w:t>
            </w:r>
          </w:p>
        </w:tc>
        <w:tc>
          <w:tcPr>
            <w:tcW w:w="1134" w:type="dxa"/>
          </w:tcPr>
          <w:p w14:paraId="526DE8AF" w14:textId="45CB7AF8" w:rsidR="00BF7063" w:rsidRPr="00703728" w:rsidRDefault="00FB0730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1</w:t>
            </w:r>
          </w:p>
        </w:tc>
        <w:tc>
          <w:tcPr>
            <w:tcW w:w="1071" w:type="dxa"/>
            <w:gridSpan w:val="2"/>
          </w:tcPr>
          <w:p w14:paraId="5D845964" w14:textId="58940C38" w:rsidR="00BF7063" w:rsidRPr="00703728" w:rsidRDefault="0030775C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51</w:t>
            </w:r>
          </w:p>
        </w:tc>
      </w:tr>
      <w:tr w:rsidR="00BF7063" w:rsidRPr="00021304" w14:paraId="3CE55699" w14:textId="77777777" w:rsidTr="00E218A8">
        <w:tc>
          <w:tcPr>
            <w:tcW w:w="2052" w:type="dxa"/>
            <w:gridSpan w:val="2"/>
          </w:tcPr>
          <w:p w14:paraId="1EE66A0E" w14:textId="624548D7" w:rsidR="00BF7063" w:rsidRPr="00703728" w:rsidRDefault="00BF7063" w:rsidP="00E218A8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782" w:type="dxa"/>
          </w:tcPr>
          <w:p w14:paraId="087F5F33" w14:textId="6D51C8CE" w:rsidR="00BF7063" w:rsidRPr="00703728" w:rsidRDefault="008323E6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034" w:type="dxa"/>
          </w:tcPr>
          <w:p w14:paraId="1973DF47" w14:textId="2F0E9213" w:rsidR="00BF7063" w:rsidRPr="00703728" w:rsidRDefault="00E6135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e-03</w:t>
            </w:r>
          </w:p>
        </w:tc>
        <w:tc>
          <w:tcPr>
            <w:tcW w:w="1134" w:type="dxa"/>
            <w:gridSpan w:val="2"/>
          </w:tcPr>
          <w:p w14:paraId="0D495FAB" w14:textId="24B8D077" w:rsidR="00BF7063" w:rsidRPr="00703728" w:rsidRDefault="008323E6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49</w:t>
            </w:r>
          </w:p>
        </w:tc>
        <w:tc>
          <w:tcPr>
            <w:tcW w:w="1134" w:type="dxa"/>
          </w:tcPr>
          <w:p w14:paraId="52E7D16D" w14:textId="3747C23D" w:rsidR="00BF7063" w:rsidRPr="00703728" w:rsidRDefault="00FB0730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e-04</w:t>
            </w:r>
          </w:p>
        </w:tc>
        <w:tc>
          <w:tcPr>
            <w:tcW w:w="1134" w:type="dxa"/>
          </w:tcPr>
          <w:p w14:paraId="225A262E" w14:textId="62DB9D5B" w:rsidR="00BF7063" w:rsidRPr="00703728" w:rsidRDefault="003638F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e-03</w:t>
            </w:r>
          </w:p>
        </w:tc>
        <w:tc>
          <w:tcPr>
            <w:tcW w:w="1071" w:type="dxa"/>
            <w:gridSpan w:val="2"/>
          </w:tcPr>
          <w:p w14:paraId="7777758B" w14:textId="67AAB1CF" w:rsidR="00BF7063" w:rsidRPr="00703728" w:rsidRDefault="0030775C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816</w:t>
            </w:r>
          </w:p>
        </w:tc>
      </w:tr>
      <w:tr w:rsidR="00BF7063" w:rsidRPr="00021304" w14:paraId="223A247F" w14:textId="77777777" w:rsidTr="00E218A8">
        <w:tc>
          <w:tcPr>
            <w:tcW w:w="2052" w:type="dxa"/>
            <w:gridSpan w:val="2"/>
          </w:tcPr>
          <w:p w14:paraId="45380439" w14:textId="77777777" w:rsidR="00BF7063" w:rsidRPr="00703728" w:rsidRDefault="00BF7063" w:rsidP="00E218A8">
            <w:r w:rsidRPr="00703728">
              <w:t>Observ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782" w:type="dxa"/>
          </w:tcPr>
          <w:p w14:paraId="1106D3FB" w14:textId="1D7A8F26" w:rsidR="00BF7063" w:rsidRPr="00703728" w:rsidRDefault="00E6135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</w:t>
            </w:r>
          </w:p>
        </w:tc>
        <w:tc>
          <w:tcPr>
            <w:tcW w:w="1034" w:type="dxa"/>
          </w:tcPr>
          <w:p w14:paraId="4DFEEC6B" w14:textId="450FDA9C" w:rsidR="00BF7063" w:rsidRPr="00703728" w:rsidRDefault="00E6135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</w:t>
            </w:r>
          </w:p>
        </w:tc>
        <w:tc>
          <w:tcPr>
            <w:tcW w:w="1134" w:type="dxa"/>
            <w:gridSpan w:val="2"/>
          </w:tcPr>
          <w:p w14:paraId="47C0B377" w14:textId="714F7112" w:rsidR="00BF7063" w:rsidRPr="00703728" w:rsidRDefault="008323E6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328</w:t>
            </w:r>
          </w:p>
        </w:tc>
        <w:tc>
          <w:tcPr>
            <w:tcW w:w="1134" w:type="dxa"/>
          </w:tcPr>
          <w:p w14:paraId="46B1B9F7" w14:textId="2C1002B7" w:rsidR="00BF7063" w:rsidRPr="00703728" w:rsidRDefault="003638F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</w:t>
            </w:r>
          </w:p>
        </w:tc>
        <w:tc>
          <w:tcPr>
            <w:tcW w:w="1134" w:type="dxa"/>
          </w:tcPr>
          <w:p w14:paraId="2B381B7D" w14:textId="2F4DB349" w:rsidR="00BF7063" w:rsidRPr="00703728" w:rsidRDefault="003638F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</w:t>
            </w:r>
          </w:p>
        </w:tc>
        <w:tc>
          <w:tcPr>
            <w:tcW w:w="1071" w:type="dxa"/>
            <w:gridSpan w:val="2"/>
          </w:tcPr>
          <w:p w14:paraId="22834D53" w14:textId="4AA1EE5C" w:rsidR="00BF7063" w:rsidRPr="00703728" w:rsidRDefault="0030775C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716</w:t>
            </w:r>
          </w:p>
        </w:tc>
      </w:tr>
      <w:tr w:rsidR="00BF7063" w:rsidRPr="00021304" w14:paraId="6DD1DE73" w14:textId="77777777" w:rsidTr="00E218A8"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14:paraId="2B96F095" w14:textId="77777777" w:rsidR="00BF7063" w:rsidRPr="00703728" w:rsidRDefault="00BF7063" w:rsidP="00E218A8">
            <w:r w:rsidRPr="00703728">
              <w:t>Mother X observer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89852CD" w14:textId="24BA8C0F" w:rsidR="00BF7063" w:rsidRPr="00703728" w:rsidRDefault="00E6135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66AD7808" w14:textId="0D4608D3" w:rsidR="00BF7063" w:rsidRPr="00703728" w:rsidRDefault="00E6135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7E2CAE3" w14:textId="29FC24E5" w:rsidR="00BF7063" w:rsidRPr="00703728" w:rsidRDefault="008323E6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8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8E233B" w14:textId="69D71478" w:rsidR="00BF7063" w:rsidRPr="00703728" w:rsidRDefault="003638F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1e-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EA742F" w14:textId="7C56D5D4" w:rsidR="00BF7063" w:rsidRPr="00703728" w:rsidRDefault="003638F4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</w:tcPr>
          <w:p w14:paraId="7A782289" w14:textId="5F1A5AF0" w:rsidR="00BF7063" w:rsidRPr="00703728" w:rsidRDefault="0030775C" w:rsidP="00E218A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7</w:t>
            </w:r>
            <w:r w:rsidR="00FB0730">
              <w:rPr>
                <w:rFonts w:hint="eastAsia"/>
                <w:lang w:eastAsia="zh-CN"/>
              </w:rPr>
              <w:t>30</w:t>
            </w:r>
          </w:p>
        </w:tc>
      </w:tr>
    </w:tbl>
    <w:p w14:paraId="274FC536" w14:textId="77777777" w:rsidR="00BF7063" w:rsidRPr="00703728" w:rsidRDefault="00BF7063" w:rsidP="00BF7063"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Adol = adolescent; X = interaction; </w:t>
      </w:r>
      <w:r w:rsidRPr="00BC4C9C">
        <w:rPr>
          <w:i/>
          <w:iCs/>
        </w:rPr>
        <w:t>SE</w:t>
      </w:r>
      <w:r w:rsidRPr="00703728">
        <w:t xml:space="preserve"> = standard error</w:t>
      </w:r>
    </w:p>
    <w:p w14:paraId="2D4AB4C5" w14:textId="22DBEFFF" w:rsidR="008D1738" w:rsidRPr="008D1738" w:rsidRDefault="008D1738" w:rsidP="006A1714">
      <w:pPr>
        <w:rPr>
          <w:lang w:eastAsia="zh-CN"/>
        </w:rPr>
      </w:pPr>
      <w:r w:rsidRPr="006A72A7">
        <w:rPr>
          <w:lang w:eastAsia="zh-CN"/>
        </w:rPr>
        <w:t>Tables S1</w:t>
      </w:r>
      <w:r w:rsidR="00820EEE">
        <w:rPr>
          <w:rFonts w:hint="eastAsia"/>
          <w:lang w:eastAsia="zh-CN"/>
        </w:rPr>
        <w:t>0</w:t>
      </w:r>
      <w:r w:rsidRPr="006A72A7">
        <w:rPr>
          <w:lang w:eastAsia="zh-CN"/>
        </w:rPr>
        <w:t xml:space="preserve"> and S</w:t>
      </w:r>
      <w:r>
        <w:rPr>
          <w:rFonts w:hint="eastAsia"/>
          <w:lang w:eastAsia="zh-CN"/>
        </w:rPr>
        <w:t>1</w:t>
      </w:r>
      <w:r w:rsidR="00820EEE">
        <w:rPr>
          <w:rFonts w:hint="eastAsia"/>
          <w:lang w:eastAsia="zh-CN"/>
        </w:rPr>
        <w:t>1</w:t>
      </w:r>
      <w:r w:rsidRPr="006A72A7">
        <w:rPr>
          <w:lang w:eastAsia="zh-CN"/>
        </w:rPr>
        <w:t xml:space="preserve"> present results from the polynomial regression analyses with </w:t>
      </w:r>
      <w:r>
        <w:rPr>
          <w:rFonts w:hint="eastAsia"/>
          <w:lang w:eastAsia="zh-CN"/>
        </w:rPr>
        <w:t>mother</w:t>
      </w:r>
      <w:r>
        <w:rPr>
          <w:lang w:eastAsia="zh-CN"/>
        </w:rPr>
        <w:t>’</w:t>
      </w:r>
      <w:r>
        <w:rPr>
          <w:rFonts w:hint="eastAsia"/>
          <w:lang w:eastAsia="zh-CN"/>
        </w:rPr>
        <w:t>s race</w:t>
      </w:r>
      <w:r w:rsidRPr="006A72A7">
        <w:rPr>
          <w:lang w:eastAsia="zh-CN"/>
        </w:rPr>
        <w:t xml:space="preserve"> as the outcome.</w:t>
      </w:r>
    </w:p>
    <w:p w14:paraId="34C40748" w14:textId="1D5651B7" w:rsidR="006A1714" w:rsidRPr="00705695" w:rsidRDefault="006A1714" w:rsidP="006A1714">
      <w:pPr>
        <w:rPr>
          <w:b/>
          <w:bCs/>
        </w:rPr>
      </w:pPr>
      <w:r w:rsidRPr="00705695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</w:t>
      </w:r>
      <w:r w:rsidR="00820EEE">
        <w:rPr>
          <w:rFonts w:hint="eastAsia"/>
          <w:b/>
          <w:bCs/>
          <w:lang w:eastAsia="zh-CN"/>
        </w:rPr>
        <w:t>0</w:t>
      </w:r>
      <w:r w:rsidRPr="00705695">
        <w:rPr>
          <w:b/>
          <w:bCs/>
        </w:rPr>
        <w:t>.</w:t>
      </w:r>
    </w:p>
    <w:p w14:paraId="5F582B19" w14:textId="6D5EAD08" w:rsidR="006A1714" w:rsidRPr="00703728" w:rsidRDefault="006A1714" w:rsidP="006A1714">
      <w:r w:rsidRPr="00703728">
        <w:t xml:space="preserve">Association between discrepancy in mother and observer reports of maternal emotion </w:t>
      </w:r>
      <w:r>
        <w:t>socialization</w:t>
      </w:r>
      <w:r w:rsidRPr="00703728">
        <w:t xml:space="preserve"> and </w:t>
      </w:r>
      <w:r>
        <w:rPr>
          <w:rFonts w:hint="eastAsia"/>
          <w:lang w:eastAsia="zh-CN"/>
        </w:rPr>
        <w:t>mother</w:t>
      </w:r>
      <w:r>
        <w:rPr>
          <w:lang w:eastAsia="zh-CN"/>
        </w:rPr>
        <w:t>’</w:t>
      </w:r>
      <w:r>
        <w:rPr>
          <w:rFonts w:hint="eastAsia"/>
          <w:lang w:eastAsia="zh-CN"/>
        </w:rPr>
        <w:t>s race</w:t>
      </w:r>
      <w:r w:rsidRPr="00703728">
        <w:t>.</w:t>
      </w:r>
    </w:p>
    <w:tbl>
      <w:tblPr>
        <w:tblStyle w:val="TableGrid"/>
        <w:tblW w:w="8714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38"/>
        <w:gridCol w:w="1134"/>
        <w:gridCol w:w="992"/>
        <w:gridCol w:w="992"/>
        <w:gridCol w:w="142"/>
        <w:gridCol w:w="1134"/>
        <w:gridCol w:w="992"/>
        <w:gridCol w:w="1276"/>
      </w:tblGrid>
      <w:tr w:rsidR="006A1714" w:rsidRPr="00021304" w14:paraId="60EF86B1" w14:textId="77777777" w:rsidTr="00E218A8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47A4508" w14:textId="77777777" w:rsidR="006A1714" w:rsidRPr="00703728" w:rsidRDefault="006A1714" w:rsidP="00E218A8"/>
        </w:tc>
        <w:tc>
          <w:tcPr>
            <w:tcW w:w="3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B733C5" w14:textId="77777777" w:rsidR="006A1714" w:rsidRPr="00703728" w:rsidRDefault="006A1714" w:rsidP="00E218A8">
            <w:r w:rsidRPr="00703728">
              <w:t>Emotion Coaching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4A140A" w14:textId="77777777" w:rsidR="006A1714" w:rsidRPr="00703728" w:rsidRDefault="006A1714" w:rsidP="00E218A8">
            <w:r w:rsidRPr="00703728">
              <w:t>Emotion Dismissing</w:t>
            </w:r>
          </w:p>
        </w:tc>
      </w:tr>
      <w:tr w:rsidR="006A1714" w:rsidRPr="00021304" w14:paraId="0CA75330" w14:textId="77777777" w:rsidTr="00E218A8"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0F23F1" w14:textId="77777777" w:rsidR="006A1714" w:rsidRPr="00703728" w:rsidRDefault="006A1714" w:rsidP="00E218A8">
            <w:r w:rsidRPr="00703728"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E2C71E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FD9952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EFCD50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A4268A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6769FA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59809A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</w:tr>
      <w:tr w:rsidR="00063430" w:rsidRPr="00021304" w14:paraId="6106BDAE" w14:textId="77777777" w:rsidTr="00E218A8">
        <w:tc>
          <w:tcPr>
            <w:tcW w:w="2052" w:type="dxa"/>
            <w:gridSpan w:val="2"/>
            <w:tcBorders>
              <w:top w:val="single" w:sz="4" w:space="0" w:color="auto"/>
            </w:tcBorders>
          </w:tcPr>
          <w:p w14:paraId="0A2F179B" w14:textId="77777777" w:rsidR="00063430" w:rsidRPr="00703728" w:rsidRDefault="00063430" w:rsidP="00063430">
            <w:r w:rsidRPr="00703728">
              <w:t>Mother-rep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A94D81" w14:textId="5A1A334A" w:rsidR="00063430" w:rsidRPr="00703728" w:rsidRDefault="00A66D88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0F308B" w14:textId="750DCEE9" w:rsidR="00063430" w:rsidRPr="00703728" w:rsidRDefault="00A66D88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6C626CE" w14:textId="064759AB" w:rsidR="00063430" w:rsidRPr="00703728" w:rsidRDefault="00A66D88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CB6C4D" w14:textId="73F2E4E1" w:rsidR="00063430" w:rsidRPr="00703728" w:rsidRDefault="00221ABC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6.1e-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069A0A" w14:textId="58F9A855" w:rsidR="00063430" w:rsidRPr="00703728" w:rsidRDefault="00221ABC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506A32" w14:textId="109950AA" w:rsidR="00063430" w:rsidRPr="00703728" w:rsidRDefault="00221ABC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787</w:t>
            </w:r>
          </w:p>
        </w:tc>
      </w:tr>
      <w:tr w:rsidR="00063430" w:rsidRPr="00021304" w14:paraId="3C06666A" w14:textId="77777777" w:rsidTr="00E218A8">
        <w:tc>
          <w:tcPr>
            <w:tcW w:w="2052" w:type="dxa"/>
            <w:gridSpan w:val="2"/>
          </w:tcPr>
          <w:p w14:paraId="5AA79AEB" w14:textId="77777777" w:rsidR="00063430" w:rsidRPr="00703728" w:rsidRDefault="00063430" w:rsidP="00063430">
            <w:r w:rsidRPr="00703728">
              <w:t>Adol-report</w:t>
            </w:r>
          </w:p>
        </w:tc>
        <w:tc>
          <w:tcPr>
            <w:tcW w:w="1134" w:type="dxa"/>
          </w:tcPr>
          <w:p w14:paraId="6AEF19FC" w14:textId="2A65C717" w:rsidR="00063430" w:rsidRPr="00703728" w:rsidRDefault="006357E1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992" w:type="dxa"/>
          </w:tcPr>
          <w:p w14:paraId="71C4D8F9" w14:textId="233EDF28" w:rsidR="00063430" w:rsidRPr="00703728" w:rsidRDefault="006357E1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14:paraId="27C4AF2F" w14:textId="10E5EA63" w:rsidR="00063430" w:rsidRPr="00703728" w:rsidRDefault="00A66D88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84</w:t>
            </w:r>
          </w:p>
        </w:tc>
        <w:tc>
          <w:tcPr>
            <w:tcW w:w="1134" w:type="dxa"/>
          </w:tcPr>
          <w:p w14:paraId="3F81791D" w14:textId="6FA11219" w:rsidR="00063430" w:rsidRPr="00703728" w:rsidRDefault="001356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2</w:t>
            </w:r>
          </w:p>
        </w:tc>
        <w:tc>
          <w:tcPr>
            <w:tcW w:w="992" w:type="dxa"/>
          </w:tcPr>
          <w:p w14:paraId="65101B9C" w14:textId="5438479A" w:rsidR="00063430" w:rsidRPr="00703728" w:rsidRDefault="001356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276" w:type="dxa"/>
          </w:tcPr>
          <w:p w14:paraId="360013DA" w14:textId="38887BA8" w:rsidR="00063430" w:rsidRPr="00703728" w:rsidRDefault="00221ABC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90</w:t>
            </w:r>
          </w:p>
        </w:tc>
      </w:tr>
      <w:tr w:rsidR="00063430" w:rsidRPr="00021304" w14:paraId="1C25FB53" w14:textId="77777777" w:rsidTr="00E218A8">
        <w:tc>
          <w:tcPr>
            <w:tcW w:w="2052" w:type="dxa"/>
            <w:gridSpan w:val="2"/>
          </w:tcPr>
          <w:p w14:paraId="5C93D0A4" w14:textId="77777777" w:rsidR="00063430" w:rsidRPr="00703728" w:rsidRDefault="00063430" w:rsidP="00063430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2DB7FF24" w14:textId="439F5DBD" w:rsidR="00063430" w:rsidRPr="00703728" w:rsidRDefault="0038133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e-03</w:t>
            </w:r>
          </w:p>
        </w:tc>
        <w:tc>
          <w:tcPr>
            <w:tcW w:w="992" w:type="dxa"/>
          </w:tcPr>
          <w:p w14:paraId="06C3E092" w14:textId="2043DCB0" w:rsidR="00063430" w:rsidRPr="00703728" w:rsidRDefault="0038133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0e-03</w:t>
            </w:r>
          </w:p>
        </w:tc>
        <w:tc>
          <w:tcPr>
            <w:tcW w:w="1134" w:type="dxa"/>
            <w:gridSpan w:val="2"/>
          </w:tcPr>
          <w:p w14:paraId="238B085F" w14:textId="0DAE9C7B" w:rsidR="00063430" w:rsidRPr="00703728" w:rsidRDefault="00A66D88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44</w:t>
            </w:r>
          </w:p>
        </w:tc>
        <w:tc>
          <w:tcPr>
            <w:tcW w:w="1134" w:type="dxa"/>
          </w:tcPr>
          <w:p w14:paraId="27CCFB5B" w14:textId="594A2B0D" w:rsidR="00063430" w:rsidRPr="00703728" w:rsidRDefault="001356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1.6e-03</w:t>
            </w:r>
          </w:p>
        </w:tc>
        <w:tc>
          <w:tcPr>
            <w:tcW w:w="992" w:type="dxa"/>
          </w:tcPr>
          <w:p w14:paraId="7DD39989" w14:textId="1A71F1BF" w:rsidR="00063430" w:rsidRPr="00703728" w:rsidRDefault="00D473B4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e-03</w:t>
            </w:r>
          </w:p>
        </w:tc>
        <w:tc>
          <w:tcPr>
            <w:tcW w:w="1276" w:type="dxa"/>
          </w:tcPr>
          <w:p w14:paraId="39B627E9" w14:textId="1DB6E03D" w:rsidR="00063430" w:rsidRPr="00703728" w:rsidRDefault="00221ABC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 w:rsidR="001356D7">
              <w:rPr>
                <w:rFonts w:hint="eastAsia"/>
                <w:lang w:eastAsia="zh-CN"/>
              </w:rPr>
              <w:t>435</w:t>
            </w:r>
          </w:p>
        </w:tc>
      </w:tr>
      <w:tr w:rsidR="00063430" w:rsidRPr="00021304" w14:paraId="3BCF1873" w14:textId="77777777" w:rsidTr="00E218A8">
        <w:tc>
          <w:tcPr>
            <w:tcW w:w="2052" w:type="dxa"/>
            <w:gridSpan w:val="2"/>
          </w:tcPr>
          <w:p w14:paraId="78276548" w14:textId="77777777" w:rsidR="00063430" w:rsidRPr="00703728" w:rsidRDefault="00063430" w:rsidP="00063430">
            <w:r w:rsidRPr="00703728">
              <w:t>Adol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A657BF6" w14:textId="323CE1C9" w:rsidR="00063430" w:rsidRPr="00703728" w:rsidRDefault="0038133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e-03</w:t>
            </w:r>
          </w:p>
        </w:tc>
        <w:tc>
          <w:tcPr>
            <w:tcW w:w="992" w:type="dxa"/>
          </w:tcPr>
          <w:p w14:paraId="42514922" w14:textId="52A9C5D7" w:rsidR="00063430" w:rsidRPr="00703728" w:rsidRDefault="0038133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e-03</w:t>
            </w:r>
          </w:p>
        </w:tc>
        <w:tc>
          <w:tcPr>
            <w:tcW w:w="1134" w:type="dxa"/>
            <w:gridSpan w:val="2"/>
          </w:tcPr>
          <w:p w14:paraId="436F831B" w14:textId="6D5E9687" w:rsidR="00063430" w:rsidRPr="00703728" w:rsidRDefault="00A66D88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22</w:t>
            </w:r>
          </w:p>
        </w:tc>
        <w:tc>
          <w:tcPr>
            <w:tcW w:w="1134" w:type="dxa"/>
          </w:tcPr>
          <w:p w14:paraId="28056FE9" w14:textId="5397D621" w:rsidR="00063430" w:rsidRPr="00703728" w:rsidRDefault="00D473B4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9e-04</w:t>
            </w:r>
          </w:p>
        </w:tc>
        <w:tc>
          <w:tcPr>
            <w:tcW w:w="992" w:type="dxa"/>
          </w:tcPr>
          <w:p w14:paraId="73A313F6" w14:textId="4F6C5C1D" w:rsidR="00063430" w:rsidRPr="00703728" w:rsidRDefault="00D473B4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1e-04</w:t>
            </w:r>
          </w:p>
        </w:tc>
        <w:tc>
          <w:tcPr>
            <w:tcW w:w="1276" w:type="dxa"/>
          </w:tcPr>
          <w:p w14:paraId="5241A7CC" w14:textId="262D50C1" w:rsidR="00063430" w:rsidRPr="00703728" w:rsidRDefault="001356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635</w:t>
            </w:r>
          </w:p>
        </w:tc>
      </w:tr>
      <w:tr w:rsidR="00063430" w:rsidRPr="00021304" w14:paraId="71EF0322" w14:textId="77777777" w:rsidTr="00E218A8"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14:paraId="12E9B75E" w14:textId="77777777" w:rsidR="00063430" w:rsidRPr="00703728" w:rsidRDefault="00063430" w:rsidP="00063430">
            <w:r w:rsidRPr="00703728">
              <w:t>Mother X Ado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2C3E7B" w14:textId="19978DC3" w:rsidR="00063430" w:rsidRPr="00703728" w:rsidRDefault="000D7A02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7.9e-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65CA66" w14:textId="0A82B1AD" w:rsidR="00063430" w:rsidRPr="00703728" w:rsidRDefault="000D7A02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6e-0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B12A376" w14:textId="37D7959A" w:rsidR="00063430" w:rsidRPr="00703728" w:rsidRDefault="00A66D88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15E219" w14:textId="59F66C8D" w:rsidR="00063430" w:rsidRPr="00703728" w:rsidRDefault="00D473B4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1e-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8FB936" w14:textId="1E858852" w:rsidR="00063430" w:rsidRPr="00703728" w:rsidRDefault="00D473B4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e-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C14E8A" w14:textId="393775DD" w:rsidR="00063430" w:rsidRPr="00703728" w:rsidRDefault="001356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728</w:t>
            </w:r>
          </w:p>
        </w:tc>
      </w:tr>
    </w:tbl>
    <w:p w14:paraId="79582B0E" w14:textId="77777777" w:rsidR="006A1714" w:rsidRPr="00703728" w:rsidRDefault="006A1714" w:rsidP="006A1714"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Adol = adolescent; X = interaction; </w:t>
      </w:r>
      <w:r w:rsidRPr="00BC4C9C">
        <w:rPr>
          <w:i/>
          <w:iCs/>
        </w:rPr>
        <w:t>SE</w:t>
      </w:r>
      <w:r w:rsidRPr="00703728">
        <w:t xml:space="preserve"> = standard error</w:t>
      </w:r>
    </w:p>
    <w:p w14:paraId="4678B418" w14:textId="1FE5B9AF" w:rsidR="006A1714" w:rsidRPr="00705695" w:rsidRDefault="006A1714" w:rsidP="006A1714">
      <w:pPr>
        <w:rPr>
          <w:b/>
          <w:bCs/>
        </w:rPr>
      </w:pPr>
      <w:r w:rsidRPr="00705695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</w:t>
      </w:r>
      <w:r w:rsidR="00820EEE">
        <w:rPr>
          <w:rFonts w:hint="eastAsia"/>
          <w:b/>
          <w:bCs/>
          <w:lang w:eastAsia="zh-CN"/>
        </w:rPr>
        <w:t>1</w:t>
      </w:r>
      <w:r w:rsidRPr="00705695">
        <w:rPr>
          <w:b/>
          <w:bCs/>
        </w:rPr>
        <w:t>.</w:t>
      </w:r>
    </w:p>
    <w:p w14:paraId="1FA1C7E0" w14:textId="2872F0EF" w:rsidR="006A1714" w:rsidRPr="00703728" w:rsidRDefault="006A1714" w:rsidP="006A1714">
      <w:r w:rsidRPr="00703728">
        <w:t xml:space="preserve">Association between discrepancy in mother and observer reports of maternal emotion </w:t>
      </w:r>
      <w:r>
        <w:t>socialization</w:t>
      </w:r>
      <w:r w:rsidRPr="00703728">
        <w:t xml:space="preserve"> and </w:t>
      </w:r>
      <w:r>
        <w:rPr>
          <w:rFonts w:hint="eastAsia"/>
          <w:lang w:eastAsia="zh-CN"/>
        </w:rPr>
        <w:t>mother</w:t>
      </w:r>
      <w:r>
        <w:rPr>
          <w:lang w:eastAsia="zh-CN"/>
        </w:rPr>
        <w:t>’</w:t>
      </w:r>
      <w:r>
        <w:rPr>
          <w:rFonts w:hint="eastAsia"/>
          <w:lang w:eastAsia="zh-CN"/>
        </w:rPr>
        <w:t>s race</w:t>
      </w:r>
      <w:r w:rsidRPr="00703728">
        <w:t>.</w:t>
      </w:r>
    </w:p>
    <w:tbl>
      <w:tblPr>
        <w:tblStyle w:val="TableGrid"/>
        <w:tblW w:w="8341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38"/>
        <w:gridCol w:w="1134"/>
        <w:gridCol w:w="682"/>
        <w:gridCol w:w="1060"/>
        <w:gridCol w:w="74"/>
        <w:gridCol w:w="1134"/>
        <w:gridCol w:w="1134"/>
        <w:gridCol w:w="997"/>
        <w:gridCol w:w="74"/>
      </w:tblGrid>
      <w:tr w:rsidR="006A1714" w:rsidRPr="00021304" w14:paraId="7F031E1E" w14:textId="77777777" w:rsidTr="00E218A8">
        <w:trPr>
          <w:gridAfter w:val="1"/>
          <w:wAfter w:w="74" w:type="dxa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C7D96F9" w14:textId="77777777" w:rsidR="006A1714" w:rsidRPr="00703728" w:rsidRDefault="006A1714" w:rsidP="00E218A8"/>
        </w:tc>
        <w:tc>
          <w:tcPr>
            <w:tcW w:w="3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158395" w14:textId="77777777" w:rsidR="006A1714" w:rsidRPr="00703728" w:rsidRDefault="006A1714" w:rsidP="00E218A8">
            <w:r w:rsidRPr="00703728">
              <w:t>Emotion Coaching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65BCA6" w14:textId="77777777" w:rsidR="006A1714" w:rsidRPr="00703728" w:rsidRDefault="006A1714" w:rsidP="00E218A8">
            <w:r w:rsidRPr="00703728">
              <w:t>Emotion Dismissing</w:t>
            </w:r>
          </w:p>
        </w:tc>
      </w:tr>
      <w:tr w:rsidR="006A1714" w:rsidRPr="00021304" w14:paraId="4E151BFA" w14:textId="77777777" w:rsidTr="00414C35"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761BB" w14:textId="77777777" w:rsidR="006A1714" w:rsidRPr="00703728" w:rsidRDefault="006A1714" w:rsidP="00E218A8">
            <w:r w:rsidRPr="00703728"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5D0E16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9F242F4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F3FE9" w14:textId="04238B56" w:rsidR="006A1714" w:rsidRPr="00BC4C9C" w:rsidRDefault="003B6316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43D377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1465F3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826CC" w14:textId="77777777" w:rsidR="006A1714" w:rsidRPr="00BC4C9C" w:rsidRDefault="006A1714" w:rsidP="00E218A8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</w:tr>
      <w:tr w:rsidR="00063430" w:rsidRPr="00021304" w14:paraId="76E97F64" w14:textId="77777777" w:rsidTr="00414C35">
        <w:tc>
          <w:tcPr>
            <w:tcW w:w="2052" w:type="dxa"/>
            <w:gridSpan w:val="2"/>
            <w:tcBorders>
              <w:top w:val="single" w:sz="4" w:space="0" w:color="auto"/>
            </w:tcBorders>
          </w:tcPr>
          <w:p w14:paraId="1ADF24AF" w14:textId="77777777" w:rsidR="00063430" w:rsidRPr="00703728" w:rsidRDefault="00063430" w:rsidP="00063430">
            <w:r w:rsidRPr="00703728">
              <w:t>Mother-rep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8EFF66" w14:textId="5A7DDA06" w:rsidR="00063430" w:rsidRPr="00703728" w:rsidRDefault="00231550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71E8E43D" w14:textId="309FE1AB" w:rsidR="00063430" w:rsidRPr="00703728" w:rsidRDefault="00231550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E88DF7D" w14:textId="2012F0F3" w:rsidR="00063430" w:rsidRPr="00703728" w:rsidRDefault="003B6316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F28478" w14:textId="7AC4EB40" w:rsidR="00063430" w:rsidRPr="00703728" w:rsidRDefault="001305F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D0C310" w14:textId="6B874E1B" w:rsidR="00063430" w:rsidRPr="00703728" w:rsidRDefault="001305F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</w:tcPr>
          <w:p w14:paraId="58D823FD" w14:textId="7431DA9E" w:rsidR="00063430" w:rsidRPr="00703728" w:rsidRDefault="001305F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308</w:t>
            </w:r>
          </w:p>
        </w:tc>
      </w:tr>
      <w:tr w:rsidR="00063430" w:rsidRPr="00021304" w14:paraId="405F4B70" w14:textId="77777777" w:rsidTr="00414C35">
        <w:tc>
          <w:tcPr>
            <w:tcW w:w="2052" w:type="dxa"/>
            <w:gridSpan w:val="2"/>
          </w:tcPr>
          <w:p w14:paraId="76C92167" w14:textId="77777777" w:rsidR="00063430" w:rsidRPr="00703728" w:rsidRDefault="00063430" w:rsidP="00063430">
            <w:r w:rsidRPr="00703728">
              <w:t>Observer-report</w:t>
            </w:r>
          </w:p>
        </w:tc>
        <w:tc>
          <w:tcPr>
            <w:tcW w:w="1134" w:type="dxa"/>
          </w:tcPr>
          <w:p w14:paraId="1D1352D9" w14:textId="10B33EF4" w:rsidR="00063430" w:rsidRPr="00703728" w:rsidRDefault="003B6316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</w:t>
            </w:r>
          </w:p>
        </w:tc>
        <w:tc>
          <w:tcPr>
            <w:tcW w:w="682" w:type="dxa"/>
          </w:tcPr>
          <w:p w14:paraId="095E0E00" w14:textId="78EADAA5" w:rsidR="00063430" w:rsidRPr="00703728" w:rsidRDefault="00414C35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5</w:t>
            </w:r>
          </w:p>
        </w:tc>
        <w:tc>
          <w:tcPr>
            <w:tcW w:w="1134" w:type="dxa"/>
            <w:gridSpan w:val="2"/>
          </w:tcPr>
          <w:p w14:paraId="784BCE31" w14:textId="10ED7D53" w:rsidR="00063430" w:rsidRPr="00703728" w:rsidRDefault="003B6316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26</w:t>
            </w:r>
          </w:p>
        </w:tc>
        <w:tc>
          <w:tcPr>
            <w:tcW w:w="1134" w:type="dxa"/>
          </w:tcPr>
          <w:p w14:paraId="0F3236D9" w14:textId="10BCA8FC" w:rsidR="00063430" w:rsidRPr="00703728" w:rsidRDefault="00C82040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</w:t>
            </w:r>
          </w:p>
        </w:tc>
        <w:tc>
          <w:tcPr>
            <w:tcW w:w="1134" w:type="dxa"/>
          </w:tcPr>
          <w:p w14:paraId="146EDEDA" w14:textId="35E5AD43" w:rsidR="00063430" w:rsidRPr="00703728" w:rsidRDefault="00C82040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</w:t>
            </w:r>
          </w:p>
        </w:tc>
        <w:tc>
          <w:tcPr>
            <w:tcW w:w="1071" w:type="dxa"/>
            <w:gridSpan w:val="2"/>
          </w:tcPr>
          <w:p w14:paraId="7C6817A0" w14:textId="4E1569EE" w:rsidR="00063430" w:rsidRPr="00703728" w:rsidRDefault="001305F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469</w:t>
            </w:r>
          </w:p>
        </w:tc>
      </w:tr>
      <w:tr w:rsidR="00063430" w:rsidRPr="00021304" w14:paraId="6B613D9A" w14:textId="77777777" w:rsidTr="00414C35">
        <w:tc>
          <w:tcPr>
            <w:tcW w:w="2052" w:type="dxa"/>
            <w:gridSpan w:val="2"/>
          </w:tcPr>
          <w:p w14:paraId="22DDDA56" w14:textId="77777777" w:rsidR="00063430" w:rsidRPr="00703728" w:rsidRDefault="00063430" w:rsidP="00063430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40DD622" w14:textId="60E2CF9C" w:rsidR="00063430" w:rsidRPr="00703728" w:rsidRDefault="00414C35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5.6e-04</w:t>
            </w:r>
          </w:p>
        </w:tc>
        <w:tc>
          <w:tcPr>
            <w:tcW w:w="682" w:type="dxa"/>
          </w:tcPr>
          <w:p w14:paraId="11DC955F" w14:textId="6753417A" w:rsidR="00063430" w:rsidRPr="00703728" w:rsidRDefault="00E80C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134" w:type="dxa"/>
            <w:gridSpan w:val="2"/>
          </w:tcPr>
          <w:p w14:paraId="565B07C5" w14:textId="68813206" w:rsidR="00063430" w:rsidRPr="00703728" w:rsidRDefault="003B6316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914</w:t>
            </w:r>
          </w:p>
        </w:tc>
        <w:tc>
          <w:tcPr>
            <w:tcW w:w="1134" w:type="dxa"/>
          </w:tcPr>
          <w:p w14:paraId="7D45FB7C" w14:textId="41FE0406" w:rsidR="00063430" w:rsidRPr="00703728" w:rsidRDefault="00C82040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 w:rsidR="00903CCB">
              <w:rPr>
                <w:rFonts w:hint="eastAsia"/>
                <w:lang w:eastAsia="zh-CN"/>
              </w:rPr>
              <w:t>1.3e-03</w:t>
            </w:r>
          </w:p>
        </w:tc>
        <w:tc>
          <w:tcPr>
            <w:tcW w:w="1134" w:type="dxa"/>
          </w:tcPr>
          <w:p w14:paraId="00CDCBF9" w14:textId="1BDE20E1" w:rsidR="00063430" w:rsidRPr="00703728" w:rsidRDefault="00903CCB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e-03</w:t>
            </w:r>
          </w:p>
        </w:tc>
        <w:tc>
          <w:tcPr>
            <w:tcW w:w="1071" w:type="dxa"/>
            <w:gridSpan w:val="2"/>
          </w:tcPr>
          <w:p w14:paraId="7216AFC0" w14:textId="3C4757B0" w:rsidR="00063430" w:rsidRPr="00703728" w:rsidRDefault="001305FA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05</w:t>
            </w:r>
          </w:p>
        </w:tc>
      </w:tr>
      <w:tr w:rsidR="00063430" w:rsidRPr="00021304" w14:paraId="05794698" w14:textId="77777777" w:rsidTr="00414C35">
        <w:tc>
          <w:tcPr>
            <w:tcW w:w="2052" w:type="dxa"/>
            <w:gridSpan w:val="2"/>
          </w:tcPr>
          <w:p w14:paraId="0C85350F" w14:textId="77777777" w:rsidR="00063430" w:rsidRPr="00703728" w:rsidRDefault="00063430" w:rsidP="00063430">
            <w:r w:rsidRPr="00703728">
              <w:t>Observ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D513A84" w14:textId="01633B41" w:rsidR="00063430" w:rsidRPr="00703728" w:rsidRDefault="00E80C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5</w:t>
            </w:r>
          </w:p>
        </w:tc>
        <w:tc>
          <w:tcPr>
            <w:tcW w:w="682" w:type="dxa"/>
          </w:tcPr>
          <w:p w14:paraId="603ED163" w14:textId="5E9954DE" w:rsidR="00063430" w:rsidRPr="00703728" w:rsidRDefault="00E80C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1</w:t>
            </w:r>
          </w:p>
        </w:tc>
        <w:tc>
          <w:tcPr>
            <w:tcW w:w="1134" w:type="dxa"/>
            <w:gridSpan w:val="2"/>
          </w:tcPr>
          <w:p w14:paraId="64F3B17B" w14:textId="0F0AA3E5" w:rsidR="00063430" w:rsidRPr="00703728" w:rsidRDefault="003B6316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659</w:t>
            </w:r>
          </w:p>
        </w:tc>
        <w:tc>
          <w:tcPr>
            <w:tcW w:w="1134" w:type="dxa"/>
          </w:tcPr>
          <w:p w14:paraId="73ECB8D0" w14:textId="7A48C971" w:rsidR="00063430" w:rsidRPr="00703728" w:rsidRDefault="00903CCB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14</w:t>
            </w:r>
          </w:p>
        </w:tc>
        <w:tc>
          <w:tcPr>
            <w:tcW w:w="1134" w:type="dxa"/>
          </w:tcPr>
          <w:p w14:paraId="5B7AEA70" w14:textId="1EFBCE00" w:rsidR="00063430" w:rsidRPr="00703728" w:rsidRDefault="00903CCB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2</w:t>
            </w:r>
          </w:p>
        </w:tc>
        <w:tc>
          <w:tcPr>
            <w:tcW w:w="1071" w:type="dxa"/>
            <w:gridSpan w:val="2"/>
          </w:tcPr>
          <w:p w14:paraId="1580B3AA" w14:textId="2ED11429" w:rsidR="00063430" w:rsidRPr="00703728" w:rsidRDefault="00C82040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256</w:t>
            </w:r>
          </w:p>
        </w:tc>
      </w:tr>
      <w:tr w:rsidR="00063430" w:rsidRPr="00021304" w14:paraId="4F647476" w14:textId="77777777" w:rsidTr="00414C35"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14:paraId="1895F3C9" w14:textId="77777777" w:rsidR="00063430" w:rsidRPr="00703728" w:rsidRDefault="00063430" w:rsidP="00063430">
            <w:r w:rsidRPr="00703728">
              <w:t>Mother X observ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B63332" w14:textId="1A709107" w:rsidR="00063430" w:rsidRPr="00703728" w:rsidRDefault="00E80C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1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7D6E274" w14:textId="68283858" w:rsidR="00063430" w:rsidRPr="00703728" w:rsidRDefault="00E80CD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9BA3515" w14:textId="4A24D3D7" w:rsidR="00063430" w:rsidRPr="00703728" w:rsidRDefault="003B6316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8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9368A0" w14:textId="401605E7" w:rsidR="00063430" w:rsidRPr="00703728" w:rsidRDefault="007F48B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21C805" w14:textId="4B52C89B" w:rsidR="00063430" w:rsidRPr="00703728" w:rsidRDefault="007F48B7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</w:tcPr>
          <w:p w14:paraId="4403586F" w14:textId="4B4800C6" w:rsidR="00063430" w:rsidRPr="00703728" w:rsidRDefault="00C82040" w:rsidP="0006343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291</w:t>
            </w:r>
          </w:p>
        </w:tc>
      </w:tr>
    </w:tbl>
    <w:p w14:paraId="5BD4C069" w14:textId="77777777" w:rsidR="006A1714" w:rsidRDefault="006A1714" w:rsidP="006A1714"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Adol = adolescent; X = interaction; </w:t>
      </w:r>
      <w:r w:rsidRPr="00BC4C9C">
        <w:rPr>
          <w:i/>
          <w:iCs/>
        </w:rPr>
        <w:t>SE</w:t>
      </w:r>
      <w:r w:rsidRPr="00703728">
        <w:t xml:space="preserve"> = standard error</w:t>
      </w:r>
    </w:p>
    <w:p w14:paraId="19BEB416" w14:textId="04B196DF" w:rsidR="008D1738" w:rsidRPr="008D1738" w:rsidRDefault="008D1738" w:rsidP="00CF2B32">
      <w:pPr>
        <w:rPr>
          <w:lang w:eastAsia="zh-CN"/>
        </w:rPr>
      </w:pPr>
      <w:r w:rsidRPr="006A72A7">
        <w:rPr>
          <w:lang w:eastAsia="zh-CN"/>
        </w:rPr>
        <w:t>Tables S1</w:t>
      </w:r>
      <w:r w:rsidR="00820EEE">
        <w:rPr>
          <w:rFonts w:hint="eastAsia"/>
          <w:lang w:eastAsia="zh-CN"/>
        </w:rPr>
        <w:t>2</w:t>
      </w:r>
      <w:r w:rsidRPr="006A72A7">
        <w:rPr>
          <w:lang w:eastAsia="zh-CN"/>
        </w:rPr>
        <w:t xml:space="preserve"> and S</w:t>
      </w:r>
      <w:r>
        <w:rPr>
          <w:rFonts w:hint="eastAsia"/>
          <w:lang w:eastAsia="zh-CN"/>
        </w:rPr>
        <w:t>1</w:t>
      </w:r>
      <w:r w:rsidR="00820EEE">
        <w:rPr>
          <w:rFonts w:hint="eastAsia"/>
          <w:lang w:eastAsia="zh-CN"/>
        </w:rPr>
        <w:t>3</w:t>
      </w:r>
      <w:r w:rsidRPr="006A72A7">
        <w:rPr>
          <w:lang w:eastAsia="zh-CN"/>
        </w:rPr>
        <w:t xml:space="preserve"> present results from the polynomial regression analyses with </w:t>
      </w:r>
      <w:r w:rsidR="00086D59">
        <w:rPr>
          <w:rFonts w:hint="eastAsia"/>
          <w:lang w:eastAsia="zh-CN"/>
        </w:rPr>
        <w:t>maternal</w:t>
      </w:r>
      <w:r>
        <w:rPr>
          <w:rFonts w:hint="eastAsia"/>
          <w:lang w:eastAsia="zh-CN"/>
        </w:rPr>
        <w:t xml:space="preserve"> internalizing symptoms</w:t>
      </w:r>
      <w:r w:rsidRPr="006A72A7">
        <w:rPr>
          <w:lang w:eastAsia="zh-CN"/>
        </w:rPr>
        <w:t xml:space="preserve"> as the outcome.</w:t>
      </w:r>
    </w:p>
    <w:p w14:paraId="6FAB04BE" w14:textId="0A6CC2F9" w:rsidR="00CF2B32" w:rsidRPr="00705695" w:rsidRDefault="00CF2B32" w:rsidP="00CF2B32">
      <w:pPr>
        <w:rPr>
          <w:b/>
          <w:bCs/>
        </w:rPr>
      </w:pPr>
      <w:r w:rsidRPr="00705695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</w:t>
      </w:r>
      <w:r w:rsidR="00820EEE">
        <w:rPr>
          <w:rFonts w:hint="eastAsia"/>
          <w:b/>
          <w:bCs/>
          <w:lang w:eastAsia="zh-CN"/>
        </w:rPr>
        <w:t>2</w:t>
      </w:r>
      <w:r w:rsidRPr="00705695">
        <w:rPr>
          <w:b/>
          <w:bCs/>
        </w:rPr>
        <w:t>.</w:t>
      </w:r>
    </w:p>
    <w:p w14:paraId="0EE1DF71" w14:textId="260D9958" w:rsidR="00CF2B32" w:rsidRPr="00703728" w:rsidRDefault="00CF2B32" w:rsidP="00CF2B32">
      <w:r w:rsidRPr="00703728">
        <w:t xml:space="preserve">Association between discrepancy in mother and observer reports of maternal emotion </w:t>
      </w:r>
      <w:r>
        <w:t>socialization</w:t>
      </w:r>
      <w:r w:rsidRPr="00703728">
        <w:t xml:space="preserve"> and </w:t>
      </w:r>
      <w:r w:rsidR="00086D59">
        <w:rPr>
          <w:rFonts w:hint="eastAsia"/>
          <w:lang w:eastAsia="zh-CN"/>
        </w:rPr>
        <w:t>maternal</w:t>
      </w:r>
      <w:r>
        <w:rPr>
          <w:rFonts w:hint="eastAsia"/>
          <w:lang w:eastAsia="zh-CN"/>
        </w:rPr>
        <w:t xml:space="preserve"> internalizing symptoms</w:t>
      </w:r>
      <w:r w:rsidRPr="00703728">
        <w:t>.</w:t>
      </w:r>
    </w:p>
    <w:tbl>
      <w:tblPr>
        <w:tblStyle w:val="TableGrid"/>
        <w:tblW w:w="8714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38"/>
        <w:gridCol w:w="1134"/>
        <w:gridCol w:w="992"/>
        <w:gridCol w:w="992"/>
        <w:gridCol w:w="142"/>
        <w:gridCol w:w="1134"/>
        <w:gridCol w:w="992"/>
        <w:gridCol w:w="1276"/>
      </w:tblGrid>
      <w:tr w:rsidR="00CF2B32" w:rsidRPr="00021304" w14:paraId="212AD55C" w14:textId="77777777" w:rsidTr="00176D8D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A45B39E" w14:textId="77777777" w:rsidR="00CF2B32" w:rsidRPr="00703728" w:rsidRDefault="00CF2B32" w:rsidP="00176D8D"/>
        </w:tc>
        <w:tc>
          <w:tcPr>
            <w:tcW w:w="3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086567" w14:textId="77777777" w:rsidR="00CF2B32" w:rsidRPr="00703728" w:rsidRDefault="00CF2B32" w:rsidP="00176D8D">
            <w:r w:rsidRPr="00703728">
              <w:t>Emotion Coaching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26F250" w14:textId="77777777" w:rsidR="00CF2B32" w:rsidRPr="00703728" w:rsidRDefault="00CF2B32" w:rsidP="00176D8D">
            <w:r w:rsidRPr="00703728">
              <w:t>Emotion Dismissing</w:t>
            </w:r>
          </w:p>
        </w:tc>
      </w:tr>
      <w:tr w:rsidR="00CF2B32" w:rsidRPr="00021304" w14:paraId="53F632BC" w14:textId="77777777" w:rsidTr="00176D8D"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7EC4A" w14:textId="77777777" w:rsidR="00CF2B32" w:rsidRPr="00703728" w:rsidRDefault="00CF2B32" w:rsidP="00176D8D">
            <w:r w:rsidRPr="00703728"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407965" w14:textId="77777777" w:rsidR="00CF2B32" w:rsidRPr="00BC4C9C" w:rsidRDefault="00CF2B32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7DFF78" w14:textId="77777777" w:rsidR="00CF2B32" w:rsidRPr="00BC4C9C" w:rsidRDefault="00CF2B32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BE7F07" w14:textId="77777777" w:rsidR="00CF2B32" w:rsidRPr="00BC4C9C" w:rsidRDefault="00CF2B32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1C009D" w14:textId="77777777" w:rsidR="00CF2B32" w:rsidRPr="00BC4C9C" w:rsidRDefault="00CF2B32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507567" w14:textId="77777777" w:rsidR="00CF2B32" w:rsidRPr="00BC4C9C" w:rsidRDefault="00CF2B32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B4DFB0" w14:textId="77777777" w:rsidR="00CF2B32" w:rsidRPr="00BC4C9C" w:rsidRDefault="00CF2B32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</w:tr>
      <w:tr w:rsidR="00CF2B32" w:rsidRPr="00021304" w14:paraId="78BD9CAA" w14:textId="77777777" w:rsidTr="00176D8D">
        <w:tc>
          <w:tcPr>
            <w:tcW w:w="2052" w:type="dxa"/>
            <w:gridSpan w:val="2"/>
            <w:tcBorders>
              <w:top w:val="single" w:sz="4" w:space="0" w:color="auto"/>
            </w:tcBorders>
          </w:tcPr>
          <w:p w14:paraId="2705414C" w14:textId="77777777" w:rsidR="00CF2B32" w:rsidRPr="00703728" w:rsidRDefault="00CF2B32" w:rsidP="00CF2B32">
            <w:r w:rsidRPr="00703728">
              <w:t>Mother-rep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A6C2C6" w14:textId="48EA8819" w:rsidR="00CF2B32" w:rsidRPr="00703728" w:rsidRDefault="00083571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5.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8AE852" w14:textId="54B21265" w:rsidR="00CF2B32" w:rsidRPr="00703728" w:rsidRDefault="00D64A9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AFF42B7" w14:textId="01083909" w:rsidR="00CF2B32" w:rsidRPr="00703728" w:rsidRDefault="00396089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29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AF57C5" w14:textId="24203690" w:rsidR="00CF2B32" w:rsidRPr="00703728" w:rsidRDefault="00F07A9D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2.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C712FC" w14:textId="66A5AC18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300F09" w14:textId="5AF0A9A0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03**</w:t>
            </w:r>
          </w:p>
        </w:tc>
      </w:tr>
      <w:tr w:rsidR="00CF2B32" w:rsidRPr="00021304" w14:paraId="0AC711B7" w14:textId="77777777" w:rsidTr="00176D8D">
        <w:tc>
          <w:tcPr>
            <w:tcW w:w="2052" w:type="dxa"/>
            <w:gridSpan w:val="2"/>
          </w:tcPr>
          <w:p w14:paraId="1D302224" w14:textId="77777777" w:rsidR="00CF2B32" w:rsidRPr="00703728" w:rsidRDefault="00CF2B32" w:rsidP="00CF2B32">
            <w:r w:rsidRPr="00703728">
              <w:t>Adol-report</w:t>
            </w:r>
          </w:p>
        </w:tc>
        <w:tc>
          <w:tcPr>
            <w:tcW w:w="1134" w:type="dxa"/>
          </w:tcPr>
          <w:p w14:paraId="5A9A86A2" w14:textId="19F4B2C2" w:rsidR="00CF2B32" w:rsidRPr="00703728" w:rsidRDefault="00083571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</w:t>
            </w:r>
            <w:r w:rsidR="00D64A90">
              <w:rPr>
                <w:rFonts w:hint="eastAsia"/>
                <w:lang w:eastAsia="zh-CN"/>
              </w:rPr>
              <w:t>30</w:t>
            </w:r>
          </w:p>
        </w:tc>
        <w:tc>
          <w:tcPr>
            <w:tcW w:w="992" w:type="dxa"/>
          </w:tcPr>
          <w:p w14:paraId="752BE098" w14:textId="1B6280C2" w:rsidR="00CF2B32" w:rsidRPr="00703728" w:rsidRDefault="00D64A9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3</w:t>
            </w:r>
          </w:p>
        </w:tc>
        <w:tc>
          <w:tcPr>
            <w:tcW w:w="1134" w:type="dxa"/>
            <w:gridSpan w:val="2"/>
          </w:tcPr>
          <w:p w14:paraId="2F542F11" w14:textId="3E0E3BEF" w:rsidR="00CF2B32" w:rsidRPr="00703728" w:rsidRDefault="00396089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836</w:t>
            </w:r>
          </w:p>
        </w:tc>
        <w:tc>
          <w:tcPr>
            <w:tcW w:w="1134" w:type="dxa"/>
          </w:tcPr>
          <w:p w14:paraId="4B9E5ECA" w14:textId="348D49C2" w:rsidR="00CF2B32" w:rsidRPr="00703728" w:rsidRDefault="00F07A9D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5</w:t>
            </w:r>
          </w:p>
        </w:tc>
        <w:tc>
          <w:tcPr>
            <w:tcW w:w="992" w:type="dxa"/>
          </w:tcPr>
          <w:p w14:paraId="15A74D64" w14:textId="0B4556D5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3</w:t>
            </w:r>
          </w:p>
        </w:tc>
        <w:tc>
          <w:tcPr>
            <w:tcW w:w="1276" w:type="dxa"/>
          </w:tcPr>
          <w:p w14:paraId="4E50BF48" w14:textId="5285E319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243</w:t>
            </w:r>
          </w:p>
        </w:tc>
      </w:tr>
      <w:tr w:rsidR="00CF2B32" w:rsidRPr="00021304" w14:paraId="7CF1F9A5" w14:textId="77777777" w:rsidTr="00176D8D">
        <w:tc>
          <w:tcPr>
            <w:tcW w:w="2052" w:type="dxa"/>
            <w:gridSpan w:val="2"/>
          </w:tcPr>
          <w:p w14:paraId="11FF43D1" w14:textId="77777777" w:rsidR="00CF2B32" w:rsidRPr="00703728" w:rsidRDefault="00CF2B32" w:rsidP="00CF2B32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8D97475" w14:textId="71A8399D" w:rsidR="00CF2B32" w:rsidRPr="00703728" w:rsidRDefault="00D64A9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</w:t>
            </w:r>
          </w:p>
        </w:tc>
        <w:tc>
          <w:tcPr>
            <w:tcW w:w="992" w:type="dxa"/>
          </w:tcPr>
          <w:p w14:paraId="19556394" w14:textId="462D432C" w:rsidR="00CF2B32" w:rsidRPr="00703728" w:rsidRDefault="00D64A9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14:paraId="7BD9EBA5" w14:textId="42F62393" w:rsidR="00CF2B32" w:rsidRPr="00703728" w:rsidRDefault="00396089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48</w:t>
            </w:r>
          </w:p>
        </w:tc>
        <w:tc>
          <w:tcPr>
            <w:tcW w:w="1134" w:type="dxa"/>
          </w:tcPr>
          <w:p w14:paraId="723212B2" w14:textId="501B0A2C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5</w:t>
            </w:r>
          </w:p>
        </w:tc>
        <w:tc>
          <w:tcPr>
            <w:tcW w:w="992" w:type="dxa"/>
          </w:tcPr>
          <w:p w14:paraId="06043D50" w14:textId="3CC423D7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276" w:type="dxa"/>
          </w:tcPr>
          <w:p w14:paraId="6BB0E945" w14:textId="76429EB4" w:rsidR="00CF2B32" w:rsidRPr="00703728" w:rsidRDefault="007F666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.001***</w:t>
            </w:r>
          </w:p>
        </w:tc>
      </w:tr>
      <w:tr w:rsidR="00CF2B32" w:rsidRPr="00021304" w14:paraId="6472F90C" w14:textId="77777777" w:rsidTr="00176D8D">
        <w:tc>
          <w:tcPr>
            <w:tcW w:w="2052" w:type="dxa"/>
            <w:gridSpan w:val="2"/>
          </w:tcPr>
          <w:p w14:paraId="6A031943" w14:textId="77777777" w:rsidR="00CF2B32" w:rsidRPr="00703728" w:rsidRDefault="00CF2B32" w:rsidP="00CF2B32">
            <w:r w:rsidRPr="00703728">
              <w:t>Adol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3ED15F4" w14:textId="126014B1" w:rsidR="00CF2B32" w:rsidRPr="00703728" w:rsidRDefault="00D64A9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2</w:t>
            </w:r>
          </w:p>
        </w:tc>
        <w:tc>
          <w:tcPr>
            <w:tcW w:w="992" w:type="dxa"/>
          </w:tcPr>
          <w:p w14:paraId="096FF9BA" w14:textId="15B0166F" w:rsidR="00CF2B32" w:rsidRPr="00703728" w:rsidRDefault="00D64A9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34" w:type="dxa"/>
            <w:gridSpan w:val="2"/>
          </w:tcPr>
          <w:p w14:paraId="27CBFE02" w14:textId="2E7B8891" w:rsidR="00CF2B32" w:rsidRPr="00703728" w:rsidRDefault="00396089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420</w:t>
            </w:r>
          </w:p>
        </w:tc>
        <w:tc>
          <w:tcPr>
            <w:tcW w:w="1134" w:type="dxa"/>
          </w:tcPr>
          <w:p w14:paraId="57DC575C" w14:textId="51052F7F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1</w:t>
            </w:r>
          </w:p>
        </w:tc>
        <w:tc>
          <w:tcPr>
            <w:tcW w:w="992" w:type="dxa"/>
          </w:tcPr>
          <w:p w14:paraId="3B104CF3" w14:textId="039D2686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276" w:type="dxa"/>
          </w:tcPr>
          <w:p w14:paraId="7B64C8A9" w14:textId="6ADD3A0A" w:rsidR="00CF2B32" w:rsidRPr="00703728" w:rsidRDefault="007F666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332</w:t>
            </w:r>
          </w:p>
        </w:tc>
      </w:tr>
      <w:tr w:rsidR="00CF2B32" w:rsidRPr="00021304" w14:paraId="2C8E3F85" w14:textId="77777777" w:rsidTr="00176D8D"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14:paraId="29C932BA" w14:textId="77777777" w:rsidR="00CF2B32" w:rsidRPr="00703728" w:rsidRDefault="00CF2B32" w:rsidP="00CF2B32">
            <w:r w:rsidRPr="00703728">
              <w:t>Mother X Ado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ABDC98" w14:textId="612CA473" w:rsidR="00CF2B32" w:rsidRPr="00703728" w:rsidRDefault="00D64A9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3A7096" w14:textId="3C036B1A" w:rsidR="00CF2B32" w:rsidRPr="00703728" w:rsidRDefault="00D64A9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EFDFB44" w14:textId="7AD3FA4D" w:rsidR="00CF2B32" w:rsidRPr="00703728" w:rsidRDefault="00396089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9D3234" w14:textId="220E6BE5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9BA7D7" w14:textId="24F04048" w:rsidR="00CF2B32" w:rsidRPr="00703728" w:rsidRDefault="000451CB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82D0B9" w14:textId="1A100137" w:rsidR="00CF2B32" w:rsidRPr="00703728" w:rsidRDefault="007F6660" w:rsidP="00CF2B32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720</w:t>
            </w:r>
          </w:p>
        </w:tc>
      </w:tr>
    </w:tbl>
    <w:p w14:paraId="728B9259" w14:textId="3E58C55C" w:rsidR="00F07A9D" w:rsidRDefault="00CF2B32" w:rsidP="00CF2B32"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Adol = adolescent; X = interaction; </w:t>
      </w:r>
      <w:r w:rsidRPr="00BC4C9C">
        <w:rPr>
          <w:i/>
          <w:iCs/>
        </w:rPr>
        <w:t>SE</w:t>
      </w:r>
      <w:r w:rsidRPr="00703728">
        <w:t xml:space="preserve"> = standard error</w:t>
      </w:r>
    </w:p>
    <w:p w14:paraId="2FBB4F80" w14:textId="1F3B84B8" w:rsidR="00396089" w:rsidRPr="00705695" w:rsidRDefault="00396089" w:rsidP="00396089">
      <w:pPr>
        <w:rPr>
          <w:b/>
          <w:bCs/>
        </w:rPr>
      </w:pPr>
      <w:r w:rsidRPr="00705695"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</w:t>
      </w:r>
      <w:r w:rsidR="00820EEE">
        <w:rPr>
          <w:rFonts w:hint="eastAsia"/>
          <w:b/>
          <w:bCs/>
          <w:lang w:eastAsia="zh-CN"/>
        </w:rPr>
        <w:t>3</w:t>
      </w:r>
      <w:r w:rsidRPr="00705695">
        <w:rPr>
          <w:b/>
          <w:bCs/>
        </w:rPr>
        <w:t>.</w:t>
      </w:r>
    </w:p>
    <w:p w14:paraId="3FE5A53C" w14:textId="4152801E" w:rsidR="00396089" w:rsidRPr="00703728" w:rsidRDefault="00396089" w:rsidP="00396089">
      <w:r w:rsidRPr="00703728">
        <w:t xml:space="preserve">Association between discrepancy in mother and observer reports of maternal emotion </w:t>
      </w:r>
      <w:r>
        <w:t>socialization</w:t>
      </w:r>
      <w:r w:rsidRPr="00703728">
        <w:t xml:space="preserve"> and </w:t>
      </w:r>
      <w:r w:rsidR="00086D59">
        <w:rPr>
          <w:rFonts w:hint="eastAsia"/>
          <w:lang w:eastAsia="zh-CN"/>
        </w:rPr>
        <w:t>maternal</w:t>
      </w:r>
      <w:r>
        <w:rPr>
          <w:rFonts w:hint="eastAsia"/>
          <w:lang w:eastAsia="zh-CN"/>
        </w:rPr>
        <w:t xml:space="preserve"> internalizing symptoms</w:t>
      </w:r>
      <w:r w:rsidRPr="00703728">
        <w:t>.</w:t>
      </w:r>
    </w:p>
    <w:tbl>
      <w:tblPr>
        <w:tblStyle w:val="TableGrid"/>
        <w:tblW w:w="8341" w:type="dxa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38"/>
        <w:gridCol w:w="1134"/>
        <w:gridCol w:w="682"/>
        <w:gridCol w:w="1060"/>
        <w:gridCol w:w="74"/>
        <w:gridCol w:w="1134"/>
        <w:gridCol w:w="1134"/>
        <w:gridCol w:w="997"/>
        <w:gridCol w:w="74"/>
      </w:tblGrid>
      <w:tr w:rsidR="00396089" w:rsidRPr="00021304" w14:paraId="544A13DF" w14:textId="77777777" w:rsidTr="00176D8D">
        <w:trPr>
          <w:gridAfter w:val="1"/>
          <w:wAfter w:w="74" w:type="dxa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800D06D" w14:textId="77777777" w:rsidR="00396089" w:rsidRPr="00703728" w:rsidRDefault="00396089" w:rsidP="00176D8D"/>
        </w:tc>
        <w:tc>
          <w:tcPr>
            <w:tcW w:w="3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48D971" w14:textId="77777777" w:rsidR="00396089" w:rsidRPr="00703728" w:rsidRDefault="00396089" w:rsidP="00176D8D">
            <w:r w:rsidRPr="00703728">
              <w:t>Emotion Coaching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CA707C" w14:textId="77777777" w:rsidR="00396089" w:rsidRPr="00703728" w:rsidRDefault="00396089" w:rsidP="00176D8D">
            <w:r w:rsidRPr="00703728">
              <w:t>Emotion Dismissing</w:t>
            </w:r>
          </w:p>
        </w:tc>
      </w:tr>
      <w:tr w:rsidR="00396089" w:rsidRPr="00021304" w14:paraId="17A3F815" w14:textId="77777777" w:rsidTr="00176D8D"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E94627" w14:textId="77777777" w:rsidR="00396089" w:rsidRPr="00703728" w:rsidRDefault="00396089" w:rsidP="00176D8D">
            <w:r w:rsidRPr="00703728"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350E79" w14:textId="77777777" w:rsidR="00396089" w:rsidRPr="00BC4C9C" w:rsidRDefault="00396089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6791CA9" w14:textId="77777777" w:rsidR="00396089" w:rsidRPr="00BC4C9C" w:rsidRDefault="00396089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4D5E07" w14:textId="77777777" w:rsidR="00396089" w:rsidRPr="00BC4C9C" w:rsidRDefault="00396089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1D1C31" w14:textId="77777777" w:rsidR="00396089" w:rsidRPr="00BC4C9C" w:rsidRDefault="00396089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CF6223" w14:textId="77777777" w:rsidR="00396089" w:rsidRPr="00BC4C9C" w:rsidRDefault="00396089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SE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4A67D" w14:textId="77777777" w:rsidR="00396089" w:rsidRPr="00BC4C9C" w:rsidRDefault="00396089" w:rsidP="00176D8D">
            <w:pPr>
              <w:rPr>
                <w:i/>
                <w:iCs/>
              </w:rPr>
            </w:pPr>
            <w:r w:rsidRPr="00BC4C9C">
              <w:rPr>
                <w:i/>
                <w:iCs/>
              </w:rPr>
              <w:t>p</w:t>
            </w:r>
          </w:p>
        </w:tc>
      </w:tr>
      <w:tr w:rsidR="00396089" w:rsidRPr="00021304" w14:paraId="1BAF9FA3" w14:textId="77777777" w:rsidTr="00176D8D">
        <w:tc>
          <w:tcPr>
            <w:tcW w:w="2052" w:type="dxa"/>
            <w:gridSpan w:val="2"/>
            <w:tcBorders>
              <w:top w:val="single" w:sz="4" w:space="0" w:color="auto"/>
            </w:tcBorders>
          </w:tcPr>
          <w:p w14:paraId="0870FC0C" w14:textId="77777777" w:rsidR="00396089" w:rsidRPr="00703728" w:rsidRDefault="00396089" w:rsidP="00396089">
            <w:r w:rsidRPr="00703728">
              <w:t>Mother-rep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821799" w14:textId="57B135CB" w:rsidR="00396089" w:rsidRPr="00703728" w:rsidRDefault="001D1A49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5.22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26D02E1D" w14:textId="4ECF4BC0" w:rsidR="00396089" w:rsidRPr="00703728" w:rsidRDefault="00BB2EAE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B85C6CF" w14:textId="0E75A9FF" w:rsidR="00396089" w:rsidRPr="00703728" w:rsidRDefault="0020309E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43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28B67B" w14:textId="2A4315F7" w:rsidR="00396089" w:rsidRPr="00703728" w:rsidRDefault="00842E6A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2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ED913C" w14:textId="45C6A58F" w:rsidR="00396089" w:rsidRPr="00703728" w:rsidRDefault="00B621A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2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</w:tcPr>
          <w:p w14:paraId="3EE96AB6" w14:textId="26CB2B4B" w:rsidR="00396089" w:rsidRPr="00703728" w:rsidRDefault="006E0921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08**</w:t>
            </w:r>
          </w:p>
        </w:tc>
      </w:tr>
      <w:tr w:rsidR="00396089" w:rsidRPr="00021304" w14:paraId="7F7E8F95" w14:textId="77777777" w:rsidTr="00176D8D">
        <w:tc>
          <w:tcPr>
            <w:tcW w:w="2052" w:type="dxa"/>
            <w:gridSpan w:val="2"/>
          </w:tcPr>
          <w:p w14:paraId="3B8BE9AF" w14:textId="77777777" w:rsidR="00396089" w:rsidRPr="00703728" w:rsidRDefault="00396089" w:rsidP="00396089">
            <w:r w:rsidRPr="00703728">
              <w:t>Observer-report</w:t>
            </w:r>
          </w:p>
        </w:tc>
        <w:tc>
          <w:tcPr>
            <w:tcW w:w="1134" w:type="dxa"/>
          </w:tcPr>
          <w:p w14:paraId="0190C4A1" w14:textId="0284859C" w:rsidR="00396089" w:rsidRPr="00703728" w:rsidRDefault="009C7B61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16.95</w:t>
            </w:r>
          </w:p>
        </w:tc>
        <w:tc>
          <w:tcPr>
            <w:tcW w:w="682" w:type="dxa"/>
          </w:tcPr>
          <w:p w14:paraId="29D4171A" w14:textId="4F125B77" w:rsidR="00396089" w:rsidRPr="00703728" w:rsidRDefault="0020309E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42</w:t>
            </w:r>
          </w:p>
        </w:tc>
        <w:tc>
          <w:tcPr>
            <w:tcW w:w="1134" w:type="dxa"/>
            <w:gridSpan w:val="2"/>
          </w:tcPr>
          <w:p w14:paraId="48870648" w14:textId="6030B7A1" w:rsidR="00396089" w:rsidRPr="00703728" w:rsidRDefault="00F8577C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48*</w:t>
            </w:r>
          </w:p>
        </w:tc>
        <w:tc>
          <w:tcPr>
            <w:tcW w:w="1134" w:type="dxa"/>
          </w:tcPr>
          <w:p w14:paraId="7F08C238" w14:textId="241FC8B1" w:rsidR="00396089" w:rsidRPr="00703728" w:rsidRDefault="00B621A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7.75</w:t>
            </w:r>
          </w:p>
        </w:tc>
        <w:tc>
          <w:tcPr>
            <w:tcW w:w="1134" w:type="dxa"/>
          </w:tcPr>
          <w:p w14:paraId="0E0FE093" w14:textId="03CFEB0D" w:rsidR="00396089" w:rsidRPr="00703728" w:rsidRDefault="00B621A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9</w:t>
            </w:r>
          </w:p>
        </w:tc>
        <w:tc>
          <w:tcPr>
            <w:tcW w:w="1071" w:type="dxa"/>
            <w:gridSpan w:val="2"/>
          </w:tcPr>
          <w:p w14:paraId="12270F31" w14:textId="4627BD3C" w:rsidR="00396089" w:rsidRPr="00703728" w:rsidRDefault="006E0921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 w:rsidR="001862E2">
              <w:rPr>
                <w:rFonts w:hint="eastAsia"/>
                <w:lang w:eastAsia="zh-CN"/>
              </w:rPr>
              <w:t>076</w:t>
            </w:r>
          </w:p>
        </w:tc>
      </w:tr>
      <w:tr w:rsidR="00396089" w:rsidRPr="00021304" w14:paraId="4DBE1266" w14:textId="77777777" w:rsidTr="00176D8D">
        <w:tc>
          <w:tcPr>
            <w:tcW w:w="2052" w:type="dxa"/>
            <w:gridSpan w:val="2"/>
          </w:tcPr>
          <w:p w14:paraId="35573D97" w14:textId="77777777" w:rsidR="00396089" w:rsidRPr="00703728" w:rsidRDefault="00396089" w:rsidP="00396089">
            <w:r w:rsidRPr="00703728">
              <w:t>Moth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EE2AA6F" w14:textId="7C90A5C4" w:rsidR="00396089" w:rsidRPr="00703728" w:rsidRDefault="009C7B61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</w:t>
            </w:r>
          </w:p>
        </w:tc>
        <w:tc>
          <w:tcPr>
            <w:tcW w:w="682" w:type="dxa"/>
          </w:tcPr>
          <w:p w14:paraId="08B169B3" w14:textId="1B63F6A3" w:rsidR="00396089" w:rsidRPr="00703728" w:rsidRDefault="0020309E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7</w:t>
            </w:r>
          </w:p>
        </w:tc>
        <w:tc>
          <w:tcPr>
            <w:tcW w:w="1134" w:type="dxa"/>
            <w:gridSpan w:val="2"/>
          </w:tcPr>
          <w:p w14:paraId="1930B7CB" w14:textId="20C66E72" w:rsidR="00396089" w:rsidRPr="00703728" w:rsidRDefault="00F8577C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29</w:t>
            </w:r>
          </w:p>
        </w:tc>
        <w:tc>
          <w:tcPr>
            <w:tcW w:w="1134" w:type="dxa"/>
          </w:tcPr>
          <w:p w14:paraId="7D07B053" w14:textId="411FF303" w:rsidR="00396089" w:rsidRPr="00703728" w:rsidRDefault="00B621A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</w:t>
            </w:r>
          </w:p>
        </w:tc>
        <w:tc>
          <w:tcPr>
            <w:tcW w:w="1134" w:type="dxa"/>
          </w:tcPr>
          <w:p w14:paraId="2B04483B" w14:textId="26B73AA6" w:rsidR="00396089" w:rsidRPr="00703728" w:rsidRDefault="00B621A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071" w:type="dxa"/>
            <w:gridSpan w:val="2"/>
          </w:tcPr>
          <w:p w14:paraId="5E53BE72" w14:textId="67AC338E" w:rsidR="00396089" w:rsidRPr="00703728" w:rsidRDefault="006E0921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014*</w:t>
            </w:r>
          </w:p>
        </w:tc>
      </w:tr>
      <w:tr w:rsidR="00396089" w:rsidRPr="00021304" w14:paraId="39669B1F" w14:textId="77777777" w:rsidTr="00176D8D">
        <w:tc>
          <w:tcPr>
            <w:tcW w:w="2052" w:type="dxa"/>
            <w:gridSpan w:val="2"/>
          </w:tcPr>
          <w:p w14:paraId="0FD4BDFB" w14:textId="77777777" w:rsidR="00396089" w:rsidRPr="00703728" w:rsidRDefault="00396089" w:rsidP="00396089">
            <w:r w:rsidRPr="00703728">
              <w:t>Observer-report</w:t>
            </w:r>
            <w:r w:rsidRPr="00BC4C9C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F890160" w14:textId="26DF3B8B" w:rsidR="00396089" w:rsidRPr="00703728" w:rsidRDefault="009C7B61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6</w:t>
            </w:r>
          </w:p>
        </w:tc>
        <w:tc>
          <w:tcPr>
            <w:tcW w:w="682" w:type="dxa"/>
          </w:tcPr>
          <w:p w14:paraId="7606ACBE" w14:textId="5B4296F0" w:rsidR="00396089" w:rsidRPr="00703728" w:rsidRDefault="0020309E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</w:t>
            </w:r>
          </w:p>
        </w:tc>
        <w:tc>
          <w:tcPr>
            <w:tcW w:w="1134" w:type="dxa"/>
            <w:gridSpan w:val="2"/>
          </w:tcPr>
          <w:p w14:paraId="791DF260" w14:textId="7547E0AE" w:rsidR="00396089" w:rsidRPr="00703728" w:rsidRDefault="00F8577C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271</w:t>
            </w:r>
          </w:p>
        </w:tc>
        <w:tc>
          <w:tcPr>
            <w:tcW w:w="1134" w:type="dxa"/>
          </w:tcPr>
          <w:p w14:paraId="0CE848BC" w14:textId="113AD3A3" w:rsidR="00396089" w:rsidRPr="00703728" w:rsidRDefault="00B621A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6</w:t>
            </w:r>
          </w:p>
        </w:tc>
        <w:tc>
          <w:tcPr>
            <w:tcW w:w="1134" w:type="dxa"/>
          </w:tcPr>
          <w:p w14:paraId="463B1183" w14:textId="2D846A0A" w:rsidR="00396089" w:rsidRPr="00703728" w:rsidRDefault="00B621A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3</w:t>
            </w:r>
          </w:p>
        </w:tc>
        <w:tc>
          <w:tcPr>
            <w:tcW w:w="1071" w:type="dxa"/>
            <w:gridSpan w:val="2"/>
          </w:tcPr>
          <w:p w14:paraId="631BB7CA" w14:textId="02EBAC5B" w:rsidR="00396089" w:rsidRPr="00703728" w:rsidRDefault="001862E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503</w:t>
            </w:r>
          </w:p>
        </w:tc>
      </w:tr>
      <w:tr w:rsidR="00396089" w:rsidRPr="00021304" w14:paraId="20601E68" w14:textId="77777777" w:rsidTr="00176D8D"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14:paraId="3059CCD4" w14:textId="77777777" w:rsidR="00396089" w:rsidRPr="00703728" w:rsidRDefault="00396089" w:rsidP="00396089">
            <w:r w:rsidRPr="00703728">
              <w:t>Mother X observ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13AF52" w14:textId="47AC66B4" w:rsidR="00396089" w:rsidRPr="00703728" w:rsidRDefault="009C7B61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9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0E398926" w14:textId="390D390A" w:rsidR="00396089" w:rsidRPr="00703728" w:rsidRDefault="0020309E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04F3EA9" w14:textId="6571C153" w:rsidR="00396089" w:rsidRPr="00703728" w:rsidRDefault="00F8577C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1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23C850" w14:textId="725506AE" w:rsidR="00396089" w:rsidRPr="00703728" w:rsidRDefault="00B621A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C84A13" w14:textId="325B7CA9" w:rsidR="00396089" w:rsidRPr="00703728" w:rsidRDefault="006E0921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2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</w:tcPr>
          <w:p w14:paraId="7CCEB0C3" w14:textId="2FBE8608" w:rsidR="00396089" w:rsidRPr="00703728" w:rsidRDefault="001862E2" w:rsidP="0039608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256</w:t>
            </w:r>
          </w:p>
        </w:tc>
      </w:tr>
    </w:tbl>
    <w:p w14:paraId="6144B28F" w14:textId="7739C5E1" w:rsidR="007F6660" w:rsidRPr="00CF2B32" w:rsidRDefault="00396089" w:rsidP="00CF2B32"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Adol = adolescent; X = interaction; </w:t>
      </w:r>
      <w:r w:rsidRPr="00BC4C9C">
        <w:rPr>
          <w:i/>
          <w:iCs/>
        </w:rPr>
        <w:t>SE</w:t>
      </w:r>
      <w:r w:rsidRPr="00703728">
        <w:t xml:space="preserve"> = standard error</w:t>
      </w:r>
    </w:p>
    <w:p w14:paraId="4F4F7A18" w14:textId="511085B3" w:rsidR="00163B3C" w:rsidRPr="00163B3C" w:rsidRDefault="00163B3C" w:rsidP="00163B3C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To investigate </w:t>
      </w:r>
      <w:r w:rsidRPr="002F201E">
        <w:rPr>
          <w:rFonts w:cs="Times New Roman"/>
          <w:szCs w:val="24"/>
        </w:rPr>
        <w:t xml:space="preserve">the contribution of both adolescent </w:t>
      </w:r>
      <w:r>
        <w:rPr>
          <w:rFonts w:cs="Times New Roman" w:hint="eastAsia"/>
          <w:szCs w:val="24"/>
          <w:lang w:eastAsia="zh-CN"/>
        </w:rPr>
        <w:t xml:space="preserve">and </w:t>
      </w:r>
      <w:r w:rsidR="00086D59">
        <w:rPr>
          <w:rFonts w:cs="Times New Roman" w:hint="eastAsia"/>
          <w:szCs w:val="24"/>
          <w:lang w:eastAsia="zh-CN"/>
        </w:rPr>
        <w:t>maternal</w:t>
      </w:r>
      <w:r>
        <w:rPr>
          <w:rFonts w:cs="Times New Roman" w:hint="eastAsia"/>
          <w:szCs w:val="24"/>
          <w:lang w:eastAsia="zh-CN"/>
        </w:rPr>
        <w:t xml:space="preserve"> internalizing symptoms, family composition, and mother</w:t>
      </w:r>
      <w:r>
        <w:rPr>
          <w:rFonts w:cs="Times New Roman"/>
          <w:szCs w:val="24"/>
          <w:lang w:eastAsia="zh-CN"/>
        </w:rPr>
        <w:t>’</w:t>
      </w:r>
      <w:r>
        <w:rPr>
          <w:rFonts w:cs="Times New Roman" w:hint="eastAsia"/>
          <w:szCs w:val="24"/>
          <w:lang w:eastAsia="zh-CN"/>
        </w:rPr>
        <w:t>s race</w:t>
      </w:r>
      <w:r w:rsidRPr="002F201E">
        <w:rPr>
          <w:rFonts w:cs="Times New Roman"/>
          <w:szCs w:val="24"/>
        </w:rPr>
        <w:t xml:space="preserve"> to the informant discrepancy for emotion </w:t>
      </w:r>
      <w:r>
        <w:rPr>
          <w:rFonts w:cs="Times New Roman"/>
          <w:szCs w:val="24"/>
        </w:rPr>
        <w:t>socialization</w:t>
      </w:r>
      <w:r w:rsidRPr="002F201E">
        <w:rPr>
          <w:rFonts w:cs="Times New Roman"/>
          <w:szCs w:val="24"/>
        </w:rPr>
        <w:t xml:space="preserve">. Linear regression models revealed that neither adolescent nor </w:t>
      </w:r>
      <w:r w:rsidR="00086D59">
        <w:rPr>
          <w:rFonts w:cs="Times New Roman" w:hint="eastAsia"/>
          <w:szCs w:val="24"/>
          <w:lang w:eastAsia="zh-CN"/>
        </w:rPr>
        <w:t>maternal</w:t>
      </w:r>
      <w:r w:rsidRPr="002F201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internalizing symptoms</w:t>
      </w:r>
      <w:r w:rsidRPr="002F201E">
        <w:rPr>
          <w:rFonts w:cs="Times New Roman"/>
          <w:szCs w:val="24"/>
        </w:rPr>
        <w:t xml:space="preserve"> significantly moderated the associations between maternal emotion </w:t>
      </w:r>
      <w:r>
        <w:rPr>
          <w:rFonts w:cs="Times New Roman"/>
          <w:szCs w:val="24"/>
        </w:rPr>
        <w:t>socialization</w:t>
      </w:r>
      <w:r w:rsidRPr="002F201E">
        <w:rPr>
          <w:rFonts w:cs="Times New Roman"/>
          <w:szCs w:val="24"/>
        </w:rPr>
        <w:t xml:space="preserve"> reported by different informants (Table </w:t>
      </w:r>
      <w:r>
        <w:rPr>
          <w:rFonts w:cs="Times New Roman" w:hint="eastAsia"/>
          <w:szCs w:val="24"/>
          <w:lang w:eastAsia="zh-CN"/>
        </w:rPr>
        <w:t>S1</w:t>
      </w:r>
      <w:r w:rsidR="00820EEE">
        <w:rPr>
          <w:rFonts w:cs="Times New Roman" w:hint="eastAsia"/>
          <w:szCs w:val="24"/>
          <w:lang w:eastAsia="zh-CN"/>
        </w:rPr>
        <w:t>4</w:t>
      </w:r>
      <w:r>
        <w:rPr>
          <w:rFonts w:cs="Times New Roman" w:hint="eastAsia"/>
          <w:szCs w:val="24"/>
          <w:lang w:eastAsia="zh-CN"/>
        </w:rPr>
        <w:t>,</w:t>
      </w:r>
      <w:r w:rsidR="00820EEE">
        <w:rPr>
          <w:rFonts w:cs="Times New Roman" w:hint="eastAsia"/>
          <w:szCs w:val="24"/>
          <w:lang w:eastAsia="zh-CN"/>
        </w:rPr>
        <w:t>S17</w:t>
      </w:r>
      <w:r w:rsidRPr="002F201E">
        <w:rPr>
          <w:rFonts w:cs="Times New Roman"/>
          <w:szCs w:val="24"/>
        </w:rPr>
        <w:t>).</w:t>
      </w:r>
      <w:r>
        <w:rPr>
          <w:rFonts w:cs="Times New Roman" w:hint="eastAsia"/>
          <w:szCs w:val="24"/>
          <w:lang w:eastAsia="zh-CN"/>
        </w:rPr>
        <w:t xml:space="preserve"> Similarly, </w:t>
      </w:r>
      <w:r w:rsidR="00AE5EB7">
        <w:rPr>
          <w:rFonts w:cs="Times New Roman" w:hint="eastAsia"/>
          <w:szCs w:val="24"/>
          <w:lang w:eastAsia="zh-CN"/>
        </w:rPr>
        <w:t xml:space="preserve">neither family composition </w:t>
      </w:r>
      <w:r w:rsidR="00086D59">
        <w:rPr>
          <w:rFonts w:cs="Times New Roman" w:hint="eastAsia"/>
          <w:szCs w:val="24"/>
          <w:lang w:eastAsia="zh-CN"/>
        </w:rPr>
        <w:t>nor</w:t>
      </w:r>
      <w:r w:rsidR="00AE5EB7">
        <w:rPr>
          <w:rFonts w:cs="Times New Roman" w:hint="eastAsia"/>
          <w:szCs w:val="24"/>
          <w:lang w:eastAsia="zh-CN"/>
        </w:rPr>
        <w:t xml:space="preserve"> mother</w:t>
      </w:r>
      <w:r w:rsidR="00AE5EB7">
        <w:rPr>
          <w:rFonts w:cs="Times New Roman"/>
          <w:szCs w:val="24"/>
          <w:lang w:eastAsia="zh-CN"/>
        </w:rPr>
        <w:t>’</w:t>
      </w:r>
      <w:r w:rsidR="00AE5EB7">
        <w:rPr>
          <w:rFonts w:cs="Times New Roman" w:hint="eastAsia"/>
          <w:szCs w:val="24"/>
          <w:lang w:eastAsia="zh-CN"/>
        </w:rPr>
        <w:t xml:space="preserve">s race </w:t>
      </w:r>
      <w:r w:rsidR="00AE5EB7" w:rsidRPr="002F201E">
        <w:rPr>
          <w:rFonts w:cs="Times New Roman"/>
          <w:szCs w:val="24"/>
        </w:rPr>
        <w:t xml:space="preserve">significantly moderated the associations between maternal emotion </w:t>
      </w:r>
      <w:r w:rsidR="00AE5EB7">
        <w:rPr>
          <w:rFonts w:cs="Times New Roman"/>
          <w:szCs w:val="24"/>
        </w:rPr>
        <w:t>socialization</w:t>
      </w:r>
      <w:r w:rsidR="00AE5EB7" w:rsidRPr="002F201E">
        <w:rPr>
          <w:rFonts w:cs="Times New Roman"/>
          <w:szCs w:val="24"/>
        </w:rPr>
        <w:t xml:space="preserve"> reported by different informants</w:t>
      </w:r>
      <w:r w:rsidR="00AE5EB7">
        <w:rPr>
          <w:rFonts w:cs="Times New Roman" w:hint="eastAsia"/>
          <w:szCs w:val="24"/>
          <w:lang w:eastAsia="zh-CN"/>
        </w:rPr>
        <w:t xml:space="preserve"> (Table S1</w:t>
      </w:r>
      <w:r w:rsidR="00820EEE">
        <w:rPr>
          <w:rFonts w:cs="Times New Roman" w:hint="eastAsia"/>
          <w:szCs w:val="24"/>
          <w:lang w:eastAsia="zh-CN"/>
        </w:rPr>
        <w:t>5</w:t>
      </w:r>
      <w:r w:rsidR="00AE5EB7">
        <w:rPr>
          <w:rFonts w:cs="Times New Roman" w:hint="eastAsia"/>
          <w:szCs w:val="24"/>
          <w:lang w:eastAsia="zh-CN"/>
        </w:rPr>
        <w:t>, S1</w:t>
      </w:r>
      <w:r w:rsidR="00820EEE">
        <w:rPr>
          <w:rFonts w:cs="Times New Roman" w:hint="eastAsia"/>
          <w:szCs w:val="24"/>
          <w:lang w:eastAsia="zh-CN"/>
        </w:rPr>
        <w:t>6</w:t>
      </w:r>
      <w:r w:rsidR="00AE5EB7">
        <w:rPr>
          <w:rFonts w:cs="Times New Roman" w:hint="eastAsia"/>
          <w:szCs w:val="24"/>
          <w:lang w:eastAsia="zh-CN"/>
        </w:rPr>
        <w:t>).</w:t>
      </w:r>
    </w:p>
    <w:p w14:paraId="5CF8B8F6" w14:textId="6DF202E5" w:rsidR="00E879BA" w:rsidRPr="002F201E" w:rsidRDefault="00E879BA" w:rsidP="00E879BA">
      <w:pPr>
        <w:ind w:right="124"/>
        <w:rPr>
          <w:rFonts w:cs="Times New Roman"/>
          <w:b/>
          <w:szCs w:val="24"/>
        </w:rPr>
      </w:pPr>
      <w:r w:rsidRPr="002F201E">
        <w:rPr>
          <w:rFonts w:cs="Times New Roman"/>
          <w:b/>
          <w:szCs w:val="24"/>
        </w:rPr>
        <w:t xml:space="preserve">Table </w:t>
      </w:r>
      <w:r w:rsidR="00FB62EF">
        <w:rPr>
          <w:rFonts w:cs="Times New Roman" w:hint="eastAsia"/>
          <w:b/>
          <w:szCs w:val="24"/>
          <w:lang w:eastAsia="zh-CN"/>
        </w:rPr>
        <w:t>S</w:t>
      </w:r>
      <w:r w:rsidR="00175F2B">
        <w:rPr>
          <w:rFonts w:cs="Times New Roman" w:hint="eastAsia"/>
          <w:b/>
          <w:szCs w:val="24"/>
          <w:lang w:eastAsia="zh-CN"/>
        </w:rPr>
        <w:t>1</w:t>
      </w:r>
      <w:r w:rsidR="00820EEE">
        <w:rPr>
          <w:rFonts w:cs="Times New Roman" w:hint="eastAsia"/>
          <w:b/>
          <w:szCs w:val="24"/>
          <w:lang w:eastAsia="zh-CN"/>
        </w:rPr>
        <w:t>4</w:t>
      </w:r>
      <w:r w:rsidRPr="002F201E">
        <w:rPr>
          <w:rFonts w:cs="Times New Roman"/>
          <w:b/>
          <w:szCs w:val="24"/>
        </w:rPr>
        <w:t>.</w:t>
      </w:r>
    </w:p>
    <w:p w14:paraId="4CDC97AC" w14:textId="694EDA7A" w:rsidR="00E879BA" w:rsidRPr="00666051" w:rsidRDefault="00E879BA" w:rsidP="00E879BA">
      <w:pPr>
        <w:rPr>
          <w:rFonts w:cs="Times New Roman"/>
          <w:iCs/>
          <w:szCs w:val="24"/>
        </w:rPr>
      </w:pPr>
      <w:r w:rsidRPr="00666051">
        <w:rPr>
          <w:rFonts w:cs="Times New Roman"/>
          <w:iCs/>
          <w:szCs w:val="24"/>
        </w:rPr>
        <w:t xml:space="preserve">Linear regression testing the contribution of </w:t>
      </w:r>
      <w:r w:rsidR="004B6A92">
        <w:rPr>
          <w:rFonts w:cs="Times New Roman" w:hint="eastAsia"/>
          <w:iCs/>
          <w:szCs w:val="24"/>
          <w:lang w:eastAsia="zh-CN"/>
        </w:rPr>
        <w:t xml:space="preserve">adolescent </w:t>
      </w:r>
      <w:r w:rsidR="002B119D">
        <w:rPr>
          <w:rFonts w:cs="Times New Roman" w:hint="eastAsia"/>
          <w:iCs/>
          <w:szCs w:val="24"/>
          <w:lang w:eastAsia="zh-CN"/>
        </w:rPr>
        <w:t>internalizing symptoms</w:t>
      </w:r>
      <w:r w:rsidRPr="00666051">
        <w:rPr>
          <w:rFonts w:cs="Times New Roman"/>
          <w:iCs/>
          <w:szCs w:val="24"/>
        </w:rPr>
        <w:t xml:space="preserve"> to informant discrepancies.</w:t>
      </w:r>
    </w:p>
    <w:tbl>
      <w:tblPr>
        <w:tblStyle w:val="TableGrid"/>
        <w:tblW w:w="0" w:type="auto"/>
        <w:tblInd w:w="332" w:type="dxa"/>
        <w:tblLook w:val="04A0" w:firstRow="1" w:lastRow="0" w:firstColumn="1" w:lastColumn="0" w:noHBand="0" w:noVBand="1"/>
      </w:tblPr>
      <w:tblGrid>
        <w:gridCol w:w="1273"/>
        <w:gridCol w:w="2364"/>
        <w:gridCol w:w="993"/>
        <w:gridCol w:w="1097"/>
        <w:gridCol w:w="1171"/>
        <w:gridCol w:w="1077"/>
      </w:tblGrid>
      <w:tr w:rsidR="00E879BA" w:rsidRPr="002F201E" w14:paraId="1FBBD68D" w14:textId="77777777" w:rsidTr="00E218A8"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38750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67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ADC23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Dependent variable: Adolescent-reported emotion coaching</w:t>
            </w:r>
          </w:p>
        </w:tc>
      </w:tr>
      <w:tr w:rsidR="00E879BA" w:rsidRPr="002F201E" w14:paraId="5AE3FB46" w14:textId="77777777" w:rsidTr="00E218A8"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29CAB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0FD80" w14:textId="77777777" w:rsidR="00E879BA" w:rsidRPr="009C63CC" w:rsidRDefault="00E879BA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9E5E0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49C10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3FBE9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R</w:t>
            </w:r>
            <w:r w:rsidRPr="002F201E">
              <w:rPr>
                <w:rFonts w:cs="Times New Roman"/>
                <w:szCs w:val="24"/>
                <w:vertAlign w:val="superscript"/>
              </w:rPr>
              <w:t>2</w:t>
            </w:r>
            <w:r w:rsidRPr="002F201E">
              <w:rPr>
                <w:rFonts w:cs="Times New Roman"/>
                <w:szCs w:val="24"/>
              </w:rPr>
              <w:tab/>
            </w:r>
          </w:p>
        </w:tc>
      </w:tr>
      <w:tr w:rsidR="00E879BA" w:rsidRPr="002F201E" w14:paraId="1510EFA0" w14:textId="77777777" w:rsidTr="00E218A8"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BA044" w14:textId="18A32904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 xml:space="preserve">Adolescent </w:t>
            </w:r>
            <w:r w:rsidR="002B119D"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049DC" w14:textId="6502A3FD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-0</w:t>
            </w:r>
            <w:r w:rsidR="002B119D">
              <w:rPr>
                <w:rFonts w:cs="Times New Roman" w:hint="eastAsia"/>
                <w:szCs w:val="24"/>
                <w:lang w:eastAsia="zh-CN"/>
              </w:rPr>
              <w:t>.</w:t>
            </w:r>
            <w:r w:rsidR="002E0C4F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E7230" w14:textId="6867B635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0</w:t>
            </w:r>
            <w:r w:rsidR="002E0C4F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F592F" w14:textId="51D1DC71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.0</w:t>
            </w:r>
            <w:r w:rsidR="00420463">
              <w:rPr>
                <w:rFonts w:cs="Times New Roman" w:hint="eastAsia"/>
                <w:szCs w:val="24"/>
                <w:lang w:eastAsia="zh-CN"/>
              </w:rPr>
              <w:t>46</w:t>
            </w:r>
            <w:r w:rsidRPr="002F201E">
              <w:rPr>
                <w:rFonts w:cs="Times New Roman"/>
                <w:szCs w:val="24"/>
              </w:rPr>
              <w:t>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D06F6" w14:textId="120DA70D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2</w:t>
            </w:r>
            <w:r w:rsidR="001A002E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E879BA" w:rsidRPr="002F201E" w14:paraId="1981CFF8" w14:textId="77777777" w:rsidTr="00E218A8"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581F3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</w:t>
            </w:r>
            <w:r w:rsidRPr="002F201E">
              <w:rPr>
                <w:rFonts w:cs="Times New Roman"/>
                <w:szCs w:val="24"/>
              </w:rPr>
              <w:t>-reported emotion coac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17234A" w14:textId="5AD74D11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</w:t>
            </w:r>
            <w:r w:rsidR="00DD0830">
              <w:rPr>
                <w:rFonts w:cs="Times New Roman" w:hint="eastAsia"/>
                <w:szCs w:val="24"/>
                <w:lang w:eastAsia="zh-CN"/>
              </w:rPr>
              <w:t>.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B1A9D2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0.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1CCB241" w14:textId="038992F4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420463">
              <w:rPr>
                <w:rFonts w:cs="Times New Roman" w:hint="eastAsia"/>
                <w:szCs w:val="24"/>
                <w:lang w:eastAsia="zh-CN"/>
              </w:rPr>
              <w:t>001</w:t>
            </w:r>
            <w:r w:rsidRPr="002F201E">
              <w:rPr>
                <w:rFonts w:cs="Times New Roman"/>
                <w:szCs w:val="24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DF6711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</w:tr>
      <w:tr w:rsidR="00E879BA" w:rsidRPr="002F201E" w14:paraId="2F452F7A" w14:textId="77777777" w:rsidTr="00E218A8"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419F0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Observed emotion coac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3D28C" w14:textId="638DEE85" w:rsidR="00E879BA" w:rsidRPr="002F201E" w:rsidRDefault="00DD0830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 w:rsidR="00E879BA" w:rsidRPr="002F201E"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  <w:lang w:eastAsia="zh-CN"/>
              </w:rPr>
              <w:t>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210DD8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0.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41CC7CC" w14:textId="5A9F3D39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420463">
              <w:rPr>
                <w:rFonts w:cs="Times New Roman" w:hint="eastAsia"/>
                <w:szCs w:val="24"/>
                <w:lang w:eastAsia="zh-CN"/>
              </w:rPr>
              <w:t>2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29BD04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</w:tr>
      <w:tr w:rsidR="00E879BA" w:rsidRPr="002F201E" w14:paraId="44AD2604" w14:textId="77777777" w:rsidTr="00E218A8"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B19E4" w14:textId="349022EF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Mother</w:t>
            </w:r>
            <w:r w:rsidRPr="002F201E">
              <w:rPr>
                <w:rFonts w:cs="Times New Roman"/>
                <w:szCs w:val="24"/>
              </w:rPr>
              <w:t xml:space="preserve">-reported x Adolescent </w:t>
            </w:r>
            <w:r w:rsidR="002B119D"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5CE6A4" w14:textId="154BA48D" w:rsidR="00E879BA" w:rsidRPr="002F201E" w:rsidRDefault="00DD0830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2e-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08FEDD" w14:textId="01B22E13" w:rsidR="00E879BA" w:rsidRPr="002F201E" w:rsidRDefault="00DD0830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.2e-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1264398" w14:textId="34289D08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420463">
              <w:rPr>
                <w:rFonts w:cs="Times New Roman" w:hint="eastAsia"/>
                <w:szCs w:val="24"/>
                <w:lang w:eastAsia="zh-CN"/>
              </w:rPr>
              <w:t>6</w:t>
            </w:r>
            <w:r w:rsidR="00DD0830">
              <w:rPr>
                <w:rFonts w:cs="Times New Roman" w:hint="eastAsia"/>
                <w:szCs w:val="24"/>
                <w:lang w:eastAsia="zh-CN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FBF9DC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</w:tr>
      <w:tr w:rsidR="00E879BA" w:rsidRPr="002F201E" w14:paraId="37205DCB" w14:textId="77777777" w:rsidTr="00E218A8">
        <w:tc>
          <w:tcPr>
            <w:tcW w:w="3637" w:type="dxa"/>
            <w:gridSpan w:val="2"/>
            <w:tcBorders>
              <w:top w:val="nil"/>
              <w:left w:val="nil"/>
              <w:right w:val="nil"/>
            </w:tcBorders>
          </w:tcPr>
          <w:p w14:paraId="41985107" w14:textId="0A11592C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 xml:space="preserve">Observed x Adolescent </w:t>
            </w:r>
            <w:r w:rsidR="002B119D"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B6950C3" w14:textId="3EBCC922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DD0830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624C0CCC" w14:textId="58CCFF78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0</w:t>
            </w:r>
            <w:r w:rsidR="00DD0830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1A93E4A6" w14:textId="1E89C37F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DD0830">
              <w:rPr>
                <w:rFonts w:cs="Times New Roman" w:hint="eastAsia"/>
                <w:szCs w:val="24"/>
                <w:lang w:eastAsia="zh-CN"/>
              </w:rPr>
              <w:t>08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36B7756B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</w:tr>
    </w:tbl>
    <w:p w14:paraId="2B6D0993" w14:textId="77777777" w:rsidR="00434423" w:rsidRPr="008E0466" w:rsidRDefault="00434423" w:rsidP="00E879BA">
      <w:pPr>
        <w:rPr>
          <w:rFonts w:cs="Times New Roman"/>
          <w:iCs/>
          <w:sz w:val="16"/>
          <w:szCs w:val="16"/>
        </w:rPr>
      </w:pPr>
    </w:p>
    <w:tbl>
      <w:tblPr>
        <w:tblStyle w:val="TableGrid"/>
        <w:tblW w:w="0" w:type="auto"/>
        <w:tblInd w:w="332" w:type="dxa"/>
        <w:tblLook w:val="04A0" w:firstRow="1" w:lastRow="0" w:firstColumn="1" w:lastColumn="0" w:noHBand="0" w:noVBand="1"/>
      </w:tblPr>
      <w:tblGrid>
        <w:gridCol w:w="1173"/>
        <w:gridCol w:w="2606"/>
        <w:gridCol w:w="1134"/>
        <w:gridCol w:w="851"/>
        <w:gridCol w:w="1134"/>
        <w:gridCol w:w="1076"/>
      </w:tblGrid>
      <w:tr w:rsidR="00E879BA" w:rsidRPr="002F201E" w14:paraId="000739F4" w14:textId="77777777" w:rsidTr="00E218A8"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2EF8768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6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A2A9E49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Dependent variable: Adolescent-reported emotion dismissing</w:t>
            </w:r>
          </w:p>
        </w:tc>
      </w:tr>
      <w:tr w:rsidR="00E879BA" w:rsidRPr="002F201E" w14:paraId="563E99E7" w14:textId="77777777" w:rsidTr="00F72F6F">
        <w:trPr>
          <w:trHeight w:val="263"/>
        </w:trPr>
        <w:tc>
          <w:tcPr>
            <w:tcW w:w="37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3046FA8B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2E06631E" w14:textId="77777777" w:rsidR="00E879BA" w:rsidRPr="009C63CC" w:rsidRDefault="00E879BA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461534FD" w14:textId="77777777" w:rsidR="00E879BA" w:rsidRPr="009C63CC" w:rsidRDefault="00E879BA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369EA581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7F40064C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R</w:t>
            </w:r>
            <w:r w:rsidRPr="002F201E">
              <w:rPr>
                <w:rFonts w:cs="Times New Roman"/>
                <w:szCs w:val="24"/>
                <w:vertAlign w:val="superscript"/>
              </w:rPr>
              <w:t>2</w:t>
            </w:r>
            <w:r w:rsidRPr="002F201E">
              <w:rPr>
                <w:rFonts w:cs="Times New Roman"/>
                <w:szCs w:val="24"/>
              </w:rPr>
              <w:tab/>
            </w:r>
          </w:p>
        </w:tc>
      </w:tr>
      <w:tr w:rsidR="00E879BA" w:rsidRPr="002F201E" w14:paraId="249F9926" w14:textId="77777777" w:rsidTr="00F72F6F">
        <w:tc>
          <w:tcPr>
            <w:tcW w:w="3779" w:type="dxa"/>
            <w:gridSpan w:val="2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AA31C58" w14:textId="0C450414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 xml:space="preserve">Adolescent </w:t>
            </w:r>
            <w:r w:rsidR="004B6A92"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E832540" w14:textId="2754A631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B54CCA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838D474" w14:textId="15335BDF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B54CCA">
              <w:rPr>
                <w:rFonts w:cs="Times New Roman" w:hint="eastAsia"/>
                <w:szCs w:val="24"/>
                <w:lang w:eastAsia="zh-CN"/>
              </w:rPr>
              <w:t>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73B3591" w14:textId="4706EF65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.02</w:t>
            </w:r>
            <w:r w:rsidR="00B54CCA">
              <w:rPr>
                <w:rFonts w:cs="Times New Roman" w:hint="eastAsia"/>
                <w:szCs w:val="24"/>
                <w:lang w:eastAsia="zh-CN"/>
              </w:rPr>
              <w:t>3</w:t>
            </w:r>
            <w:r w:rsidRPr="002F201E">
              <w:rPr>
                <w:rFonts w:cs="Times New Roman"/>
                <w:szCs w:val="24"/>
              </w:rPr>
              <w:t>**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582C3D5" w14:textId="18376C9D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B54CCA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</w:tr>
      <w:tr w:rsidR="00E879BA" w:rsidRPr="002F201E" w14:paraId="011C0363" w14:textId="77777777" w:rsidTr="00F72F6F"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9C30752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ther</w:t>
            </w:r>
            <w:r w:rsidRPr="002F201E">
              <w:rPr>
                <w:rFonts w:cs="Times New Roman"/>
                <w:szCs w:val="24"/>
              </w:rPr>
              <w:t>-reported emotion dis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9FC9753" w14:textId="62682024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B54CCA">
              <w:rPr>
                <w:rFonts w:cs="Times New Roman" w:hint="eastAsia"/>
                <w:szCs w:val="24"/>
                <w:lang w:eastAsia="zh-CN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A463062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1BAE24A" w14:textId="306FC61F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F72F6F">
              <w:rPr>
                <w:rFonts w:cs="Times New Roman" w:hint="eastAsia"/>
                <w:szCs w:val="24"/>
                <w:lang w:eastAsia="zh-CN"/>
              </w:rPr>
              <w:t>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987FDAF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</w:tr>
      <w:tr w:rsidR="00E879BA" w:rsidRPr="002F201E" w14:paraId="47A5E908" w14:textId="77777777" w:rsidTr="00F72F6F"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ABA9427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Observed emotion dis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2D275EF" w14:textId="6E1809CA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1.</w:t>
            </w:r>
            <w:r w:rsidR="00F72F6F">
              <w:rPr>
                <w:rFonts w:cs="Times New Roman" w:hint="eastAsia"/>
                <w:szCs w:val="24"/>
                <w:lang w:eastAsia="zh-CN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F032807" w14:textId="679C9BC5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1.1</w:t>
            </w:r>
            <w:r w:rsidR="000E08D7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72380BD" w14:textId="6C451A24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F72F6F">
              <w:rPr>
                <w:rFonts w:cs="Times New Roman" w:hint="eastAsia"/>
                <w:szCs w:val="24"/>
                <w:lang w:eastAsia="zh-CN"/>
              </w:rPr>
              <w:t>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80EB796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</w:tr>
      <w:tr w:rsidR="00E879BA" w:rsidRPr="002F201E" w14:paraId="3F6FCC87" w14:textId="77777777" w:rsidTr="00F72F6F"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2E9B531" w14:textId="519A6055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ther</w:t>
            </w:r>
            <w:r w:rsidRPr="002F201E">
              <w:rPr>
                <w:rFonts w:cs="Times New Roman"/>
                <w:szCs w:val="24"/>
              </w:rPr>
              <w:t xml:space="preserve">-reported x Adolescent </w:t>
            </w:r>
            <w:r w:rsidR="004B6A92"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AD8F81D" w14:textId="4C52940E" w:rsidR="00E879BA" w:rsidRPr="002F201E" w:rsidRDefault="00F72F6F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2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0B325D0" w14:textId="3A603560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0</w:t>
            </w:r>
            <w:r w:rsidR="000E08D7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3BE55A8" w14:textId="1CD9A9FF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F72F6F">
              <w:rPr>
                <w:rFonts w:cs="Times New Roman" w:hint="eastAsia"/>
                <w:szCs w:val="24"/>
                <w:lang w:eastAsia="zh-CN"/>
              </w:rPr>
              <w:t>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7E8F79A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</w:tr>
      <w:tr w:rsidR="00E879BA" w:rsidRPr="002F201E" w14:paraId="48F4DD8D" w14:textId="77777777" w:rsidTr="00F72F6F">
        <w:tc>
          <w:tcPr>
            <w:tcW w:w="3779" w:type="dxa"/>
            <w:gridSpan w:val="2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3F061B01" w14:textId="4A3EC1FD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 xml:space="preserve">Observed x Adolescent </w:t>
            </w:r>
            <w:r w:rsidR="004B6A92"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6846C589" w14:textId="1A9278A4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0</w:t>
            </w:r>
            <w:r w:rsidR="000E08D7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7E15003E" w14:textId="430567BA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0E08D7">
              <w:rPr>
                <w:rFonts w:cs="Times New Roman" w:hint="eastAsia"/>
                <w:szCs w:val="24"/>
                <w:lang w:eastAsia="zh-CN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06B744CF" w14:textId="06D8F45D" w:rsidR="00E879BA" w:rsidRPr="002F201E" w:rsidRDefault="00E879BA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F72F6F">
              <w:rPr>
                <w:rFonts w:cs="Times New Roman" w:hint="eastAsia"/>
                <w:szCs w:val="24"/>
                <w:lang w:eastAsia="zh-CN"/>
              </w:rPr>
              <w:t>25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3FD77D76" w14:textId="77777777" w:rsidR="00E879BA" w:rsidRPr="002F201E" w:rsidRDefault="00E879BA" w:rsidP="00E218A8">
            <w:pPr>
              <w:rPr>
                <w:rFonts w:cs="Times New Roman"/>
                <w:szCs w:val="24"/>
              </w:rPr>
            </w:pPr>
          </w:p>
        </w:tc>
      </w:tr>
    </w:tbl>
    <w:p w14:paraId="4075633B" w14:textId="77777777" w:rsidR="00820EEE" w:rsidRDefault="000E08D7" w:rsidP="00820EEE">
      <w:pPr>
        <w:rPr>
          <w:rFonts w:cs="Times New Roman"/>
          <w:szCs w:val="24"/>
        </w:rPr>
      </w:pPr>
      <w:r w:rsidRPr="00703728">
        <w:t>Note. *</w:t>
      </w:r>
      <w:r w:rsidRPr="00BC4C9C">
        <w:rPr>
          <w:i/>
          <w:iCs/>
        </w:rPr>
        <w:t>p</w:t>
      </w:r>
      <w:r w:rsidRPr="00703728">
        <w:t>&lt;0.05, **</w:t>
      </w:r>
      <w:r w:rsidRPr="00BC4C9C">
        <w:rPr>
          <w:i/>
          <w:iCs/>
        </w:rPr>
        <w:t>p</w:t>
      </w:r>
      <w:r w:rsidRPr="00703728">
        <w:t xml:space="preserve">&lt;0.01. </w:t>
      </w:r>
      <w:r>
        <w:rPr>
          <w:rFonts w:cs="Times New Roman" w:hint="eastAsia"/>
          <w:szCs w:val="24"/>
          <w:lang w:eastAsia="zh-CN"/>
        </w:rPr>
        <w:t>IS</w:t>
      </w:r>
      <w:r w:rsidRPr="002F201E">
        <w:rPr>
          <w:rFonts w:cs="Times New Roman"/>
          <w:szCs w:val="24"/>
        </w:rPr>
        <w:t xml:space="preserve"> = </w:t>
      </w:r>
      <w:r>
        <w:rPr>
          <w:rFonts w:cs="Times New Roman" w:hint="eastAsia"/>
          <w:szCs w:val="24"/>
          <w:lang w:eastAsia="zh-CN"/>
        </w:rPr>
        <w:t>internalizing symptoms</w:t>
      </w:r>
      <w:r w:rsidRPr="002F201E">
        <w:rPr>
          <w:rFonts w:cs="Times New Roman"/>
          <w:szCs w:val="24"/>
        </w:rPr>
        <w:t xml:space="preserve">, </w:t>
      </w:r>
      <w:r w:rsidRPr="009C63CC">
        <w:rPr>
          <w:rFonts w:cs="Times New Roman"/>
          <w:i/>
          <w:iCs/>
          <w:szCs w:val="24"/>
        </w:rPr>
        <w:t>SE</w:t>
      </w:r>
      <w:r w:rsidRPr="002F201E">
        <w:rPr>
          <w:rFonts w:cs="Times New Roman"/>
          <w:szCs w:val="24"/>
        </w:rPr>
        <w:t xml:space="preserve"> = standard error</w:t>
      </w:r>
    </w:p>
    <w:p w14:paraId="6275C896" w14:textId="4DBF9441" w:rsidR="008A15AC" w:rsidRPr="00820EEE" w:rsidRDefault="008A15AC" w:rsidP="00820EEE">
      <w:r w:rsidRPr="002F201E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S</w:t>
      </w:r>
      <w:r w:rsidR="00F321F3">
        <w:rPr>
          <w:rFonts w:cs="Times New Roman" w:hint="eastAsia"/>
          <w:b/>
          <w:szCs w:val="24"/>
          <w:lang w:eastAsia="zh-CN"/>
        </w:rPr>
        <w:t>1</w:t>
      </w:r>
      <w:r w:rsidR="00820EEE">
        <w:rPr>
          <w:rFonts w:cs="Times New Roman" w:hint="eastAsia"/>
          <w:b/>
          <w:szCs w:val="24"/>
          <w:lang w:eastAsia="zh-CN"/>
        </w:rPr>
        <w:t>5</w:t>
      </w:r>
      <w:r w:rsidRPr="002F201E">
        <w:rPr>
          <w:rFonts w:cs="Times New Roman"/>
          <w:b/>
          <w:szCs w:val="24"/>
        </w:rPr>
        <w:t>.</w:t>
      </w:r>
    </w:p>
    <w:p w14:paraId="5B9D1DE6" w14:textId="2429C4FE" w:rsidR="008A15AC" w:rsidRPr="00666051" w:rsidRDefault="008A15AC" w:rsidP="008A15AC">
      <w:pPr>
        <w:rPr>
          <w:rFonts w:cs="Times New Roman"/>
          <w:iCs/>
          <w:szCs w:val="24"/>
        </w:rPr>
      </w:pPr>
      <w:r w:rsidRPr="00666051">
        <w:rPr>
          <w:rFonts w:cs="Times New Roman"/>
          <w:iCs/>
          <w:szCs w:val="24"/>
        </w:rPr>
        <w:t xml:space="preserve">Linear regression testing the contribution of </w:t>
      </w:r>
      <w:r>
        <w:rPr>
          <w:rFonts w:cs="Times New Roman" w:hint="eastAsia"/>
          <w:iCs/>
          <w:szCs w:val="24"/>
          <w:lang w:eastAsia="zh-CN"/>
        </w:rPr>
        <w:t xml:space="preserve">family </w:t>
      </w:r>
      <w:r w:rsidR="00002FE4">
        <w:rPr>
          <w:rFonts w:cs="Times New Roman" w:hint="eastAsia"/>
          <w:iCs/>
          <w:szCs w:val="24"/>
          <w:lang w:eastAsia="zh-CN"/>
        </w:rPr>
        <w:t>composition</w:t>
      </w:r>
      <w:r w:rsidRPr="00666051">
        <w:rPr>
          <w:rFonts w:cs="Times New Roman"/>
          <w:iCs/>
          <w:szCs w:val="24"/>
        </w:rPr>
        <w:t xml:space="preserve"> to informant discrepancies.</w:t>
      </w:r>
    </w:p>
    <w:tbl>
      <w:tblPr>
        <w:tblStyle w:val="TableGrid"/>
        <w:tblW w:w="0" w:type="auto"/>
        <w:tblInd w:w="332" w:type="dxa"/>
        <w:tblLook w:val="04A0" w:firstRow="1" w:lastRow="0" w:firstColumn="1" w:lastColumn="0" w:noHBand="0" w:noVBand="1"/>
      </w:tblPr>
      <w:tblGrid>
        <w:gridCol w:w="1273"/>
        <w:gridCol w:w="2364"/>
        <w:gridCol w:w="993"/>
        <w:gridCol w:w="1097"/>
        <w:gridCol w:w="1171"/>
        <w:gridCol w:w="1077"/>
      </w:tblGrid>
      <w:tr w:rsidR="008A15AC" w:rsidRPr="002F201E" w14:paraId="00FBEC1B" w14:textId="77777777" w:rsidTr="00E218A8"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0E09D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67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5BBA2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Dependent variable: Adolescent-reported emotion coaching</w:t>
            </w:r>
          </w:p>
        </w:tc>
      </w:tr>
      <w:tr w:rsidR="008A15AC" w:rsidRPr="002F201E" w14:paraId="5D40C62F" w14:textId="77777777" w:rsidTr="00E218A8"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D6867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B11C8" w14:textId="77777777" w:rsidR="008A15AC" w:rsidRPr="009C63CC" w:rsidRDefault="008A15AC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60D35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58524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19C95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R</w:t>
            </w:r>
            <w:r w:rsidRPr="002F201E">
              <w:rPr>
                <w:rFonts w:cs="Times New Roman"/>
                <w:szCs w:val="24"/>
                <w:vertAlign w:val="superscript"/>
              </w:rPr>
              <w:t>2</w:t>
            </w:r>
            <w:r w:rsidRPr="002F201E">
              <w:rPr>
                <w:rFonts w:cs="Times New Roman"/>
                <w:szCs w:val="24"/>
              </w:rPr>
              <w:tab/>
            </w:r>
          </w:p>
        </w:tc>
      </w:tr>
      <w:tr w:rsidR="008A15AC" w:rsidRPr="002F201E" w14:paraId="68B3A8D6" w14:textId="77777777" w:rsidTr="00E218A8"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FF2E9" w14:textId="2B253860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 xml:space="preserve">Adolescent </w:t>
            </w:r>
            <w:r w:rsidR="00594273">
              <w:rPr>
                <w:rFonts w:cs="Times New Roman" w:hint="eastAsia"/>
                <w:szCs w:val="24"/>
                <w:lang w:eastAsia="zh-CN"/>
              </w:rPr>
              <w:t>F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69575" w14:textId="65FADD4F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-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 w:rsidR="00F321F3">
              <w:rPr>
                <w:rFonts w:cs="Times New Roman" w:hint="eastAsia"/>
                <w:szCs w:val="24"/>
                <w:lang w:eastAsia="zh-CN"/>
              </w:rPr>
              <w:t>9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087EA" w14:textId="60EEADE7" w:rsidR="008A15AC" w:rsidRPr="002F201E" w:rsidRDefault="00CD6FC4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3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AF0C0" w14:textId="5A8AF491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CD6FC4">
              <w:rPr>
                <w:rFonts w:cs="Times New Roman" w:hint="eastAsia"/>
                <w:szCs w:val="24"/>
                <w:lang w:eastAsia="zh-CN"/>
              </w:rPr>
              <w:t>48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2E04C" w14:textId="5496698E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594273">
              <w:rPr>
                <w:rFonts w:cs="Times New Roman" w:hint="eastAsia"/>
                <w:szCs w:val="24"/>
                <w:lang w:eastAsia="zh-CN"/>
              </w:rPr>
              <w:t>21</w:t>
            </w:r>
          </w:p>
        </w:tc>
      </w:tr>
      <w:tr w:rsidR="008A15AC" w:rsidRPr="002F201E" w14:paraId="5A5BF01A" w14:textId="77777777" w:rsidTr="00E218A8"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102CB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</w:t>
            </w:r>
            <w:r w:rsidRPr="002F201E">
              <w:rPr>
                <w:rFonts w:cs="Times New Roman"/>
                <w:szCs w:val="24"/>
              </w:rPr>
              <w:t>-reported emotion coac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B4F28C" w14:textId="4AC98D3B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5</w:t>
            </w:r>
            <w:r w:rsidR="00F321F3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3C9C5AA" w14:textId="5FF26599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CD6FC4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EB0FEAB" w14:textId="7F5012B6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  <w:lang w:eastAsia="zh-CN"/>
              </w:rPr>
              <w:t>00</w:t>
            </w:r>
            <w:r w:rsidR="00594273">
              <w:rPr>
                <w:rFonts w:cs="Times New Roman" w:hint="eastAsia"/>
                <w:szCs w:val="24"/>
                <w:lang w:eastAsia="zh-CN"/>
              </w:rPr>
              <w:t>5</w:t>
            </w:r>
            <w:r w:rsidRPr="002F201E">
              <w:rPr>
                <w:rFonts w:cs="Times New Roman"/>
                <w:szCs w:val="24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26E63F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70CE8299" w14:textId="77777777" w:rsidTr="00E218A8"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700E5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Observed emotion coac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8A16CD" w14:textId="40F44B22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 w:rsidRPr="002F201E">
              <w:rPr>
                <w:rFonts w:cs="Times New Roman"/>
                <w:szCs w:val="24"/>
              </w:rPr>
              <w:t>.</w:t>
            </w:r>
            <w:r w:rsidR="00F321F3">
              <w:rPr>
                <w:rFonts w:cs="Times New Roman" w:hint="eastAsia"/>
                <w:szCs w:val="24"/>
                <w:lang w:eastAsia="zh-CN"/>
              </w:rPr>
              <w:t>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999867F" w14:textId="1ADFEB8A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CD6FC4">
              <w:rPr>
                <w:rFonts w:cs="Times New Roman" w:hint="eastAsia"/>
                <w:szCs w:val="24"/>
                <w:lang w:eastAsia="zh-CN"/>
              </w:rPr>
              <w:t>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1C98FAD" w14:textId="440636B3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594273">
              <w:rPr>
                <w:rFonts w:cs="Times New Roman" w:hint="eastAsia"/>
                <w:szCs w:val="24"/>
                <w:lang w:eastAsia="zh-CN"/>
              </w:rPr>
              <w:t>1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99BC03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61BFA975" w14:textId="77777777" w:rsidTr="00E218A8">
        <w:tc>
          <w:tcPr>
            <w:tcW w:w="3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51AAC" w14:textId="784FC3A6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Mother</w:t>
            </w:r>
            <w:r w:rsidRPr="002F201E">
              <w:rPr>
                <w:rFonts w:cs="Times New Roman"/>
                <w:szCs w:val="24"/>
              </w:rPr>
              <w:t xml:space="preserve">-reported x Adolescent </w:t>
            </w:r>
            <w:r w:rsidR="00594273">
              <w:rPr>
                <w:rFonts w:cs="Times New Roman" w:hint="eastAsia"/>
                <w:szCs w:val="24"/>
                <w:lang w:eastAsia="zh-CN"/>
              </w:rPr>
              <w:t>F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8D1253" w14:textId="3015ADF5" w:rsidR="008A15AC" w:rsidRPr="002F201E" w:rsidRDefault="00CD6FC4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F04CBD3" w14:textId="7B8BE8E5" w:rsidR="008A15AC" w:rsidRPr="002F201E" w:rsidRDefault="00CD6FC4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60C370C" w14:textId="217537F4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594273">
              <w:rPr>
                <w:rFonts w:cs="Times New Roman" w:hint="eastAsia"/>
                <w:szCs w:val="24"/>
                <w:lang w:eastAsia="zh-CN"/>
              </w:rPr>
              <w:t>9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A86F39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052F77C1" w14:textId="77777777" w:rsidTr="00E218A8">
        <w:tc>
          <w:tcPr>
            <w:tcW w:w="3637" w:type="dxa"/>
            <w:gridSpan w:val="2"/>
            <w:tcBorders>
              <w:top w:val="nil"/>
              <w:left w:val="nil"/>
              <w:right w:val="nil"/>
            </w:tcBorders>
          </w:tcPr>
          <w:p w14:paraId="10D4DFD9" w14:textId="123CE862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 xml:space="preserve">Observed x Adolescent </w:t>
            </w:r>
            <w:r w:rsidR="00594273">
              <w:rPr>
                <w:rFonts w:cs="Times New Roman" w:hint="eastAsia"/>
                <w:szCs w:val="24"/>
                <w:lang w:eastAsia="zh-CN"/>
              </w:rPr>
              <w:t>F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19C425A" w14:textId="79A9DDE6" w:rsidR="008A15AC" w:rsidRPr="002F201E" w:rsidRDefault="00CD6FC4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1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72AA4B36" w14:textId="700F1ACB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CD6FC4">
              <w:rPr>
                <w:rFonts w:cs="Times New Roman" w:hint="eastAsia"/>
                <w:szCs w:val="24"/>
                <w:lang w:eastAsia="zh-CN"/>
              </w:rPr>
              <w:t>83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0A1452A1" w14:textId="4378C4E0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594273">
              <w:rPr>
                <w:rFonts w:cs="Times New Roman" w:hint="eastAsia"/>
                <w:szCs w:val="24"/>
                <w:lang w:eastAsia="zh-CN"/>
              </w:rPr>
              <w:t>19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8B28F47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</w:tbl>
    <w:p w14:paraId="0D3AE1B0" w14:textId="77777777" w:rsidR="008A15AC" w:rsidRPr="008E0466" w:rsidRDefault="008A15AC" w:rsidP="008A15AC">
      <w:pPr>
        <w:rPr>
          <w:rFonts w:cs="Times New Roman"/>
          <w:iCs/>
          <w:sz w:val="16"/>
          <w:szCs w:val="16"/>
        </w:rPr>
      </w:pPr>
    </w:p>
    <w:tbl>
      <w:tblPr>
        <w:tblStyle w:val="TableGrid"/>
        <w:tblW w:w="0" w:type="auto"/>
        <w:tblInd w:w="332" w:type="dxa"/>
        <w:tblLook w:val="04A0" w:firstRow="1" w:lastRow="0" w:firstColumn="1" w:lastColumn="0" w:noHBand="0" w:noVBand="1"/>
      </w:tblPr>
      <w:tblGrid>
        <w:gridCol w:w="1173"/>
        <w:gridCol w:w="2606"/>
        <w:gridCol w:w="992"/>
        <w:gridCol w:w="993"/>
        <w:gridCol w:w="1134"/>
        <w:gridCol w:w="1076"/>
      </w:tblGrid>
      <w:tr w:rsidR="008A15AC" w:rsidRPr="002F201E" w14:paraId="0F0D0719" w14:textId="77777777" w:rsidTr="00E218A8"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6F0C207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6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D505D02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Dependent variable: Adolescent-reported emotion dismissing</w:t>
            </w:r>
          </w:p>
        </w:tc>
      </w:tr>
      <w:tr w:rsidR="008A15AC" w:rsidRPr="002F201E" w14:paraId="19952BEE" w14:textId="77777777" w:rsidTr="00E218A8">
        <w:trPr>
          <w:trHeight w:val="263"/>
        </w:trPr>
        <w:tc>
          <w:tcPr>
            <w:tcW w:w="37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01D5F6D1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086A7444" w14:textId="77777777" w:rsidR="008A15AC" w:rsidRPr="009C63CC" w:rsidRDefault="008A15AC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76FAFAFE" w14:textId="77777777" w:rsidR="008A15AC" w:rsidRPr="009C63CC" w:rsidRDefault="008A15AC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157BCC24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49533E98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R</w:t>
            </w:r>
            <w:r w:rsidRPr="002F201E">
              <w:rPr>
                <w:rFonts w:cs="Times New Roman"/>
                <w:szCs w:val="24"/>
                <w:vertAlign w:val="superscript"/>
              </w:rPr>
              <w:t>2</w:t>
            </w:r>
            <w:r w:rsidRPr="002F201E">
              <w:rPr>
                <w:rFonts w:cs="Times New Roman"/>
                <w:szCs w:val="24"/>
              </w:rPr>
              <w:tab/>
            </w:r>
          </w:p>
        </w:tc>
      </w:tr>
      <w:tr w:rsidR="008A15AC" w:rsidRPr="002F201E" w14:paraId="48763CA4" w14:textId="77777777" w:rsidTr="00E218A8">
        <w:tc>
          <w:tcPr>
            <w:tcW w:w="3779" w:type="dxa"/>
            <w:gridSpan w:val="2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AC313B8" w14:textId="1C18DB14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 xml:space="preserve">Adolescent </w:t>
            </w:r>
            <w:r w:rsidR="00594273">
              <w:rPr>
                <w:rFonts w:cs="Times New Roman" w:hint="eastAsia"/>
                <w:szCs w:val="24"/>
                <w:lang w:eastAsia="zh-CN"/>
              </w:rPr>
              <w:t>F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8D82D8B" w14:textId="59E99D2F" w:rsidR="008A15AC" w:rsidRPr="002F201E" w:rsidRDefault="00061E5E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8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8581413" w14:textId="1468A0E8" w:rsidR="008A15AC" w:rsidRPr="002F201E" w:rsidRDefault="00061E5E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6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606EA02" w14:textId="703B0815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.0</w:t>
            </w:r>
            <w:r w:rsidR="003318F5">
              <w:rPr>
                <w:rFonts w:cs="Times New Roman" w:hint="eastAsia"/>
                <w:szCs w:val="24"/>
                <w:lang w:eastAsia="zh-CN"/>
              </w:rPr>
              <w:t>36</w:t>
            </w:r>
            <w:r w:rsidRPr="002F201E">
              <w:rPr>
                <w:rFonts w:cs="Times New Roman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24BFEAE" w14:textId="5DFBCCA9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3318F5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</w:tr>
      <w:tr w:rsidR="008A15AC" w:rsidRPr="002F201E" w14:paraId="268F4240" w14:textId="77777777" w:rsidTr="00E218A8"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B013AD6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ther</w:t>
            </w:r>
            <w:r w:rsidRPr="002F201E">
              <w:rPr>
                <w:rFonts w:cs="Times New Roman"/>
                <w:szCs w:val="24"/>
              </w:rPr>
              <w:t>-reported emotion dis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93B2D15" w14:textId="0FE040D7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061E5E">
              <w:rPr>
                <w:rFonts w:cs="Times New Roman" w:hint="eastAsia"/>
                <w:szCs w:val="24"/>
                <w:lang w:eastAsia="zh-C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E3D7CE1" w14:textId="21BF365C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061E5E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7ECC67D" w14:textId="67708350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.0</w:t>
            </w:r>
            <w:r w:rsidR="003318F5">
              <w:rPr>
                <w:rFonts w:cs="Times New Roman" w:hint="eastAsia"/>
                <w:szCs w:val="24"/>
                <w:lang w:eastAsia="zh-CN"/>
              </w:rPr>
              <w:t>13</w:t>
            </w:r>
            <w:r w:rsidRPr="002F201E">
              <w:rPr>
                <w:rFonts w:cs="Times New Roman"/>
                <w:szCs w:val="24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18781E6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4474890A" w14:textId="77777777" w:rsidTr="00E218A8"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0ED6817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Observed emotion dis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EBF2834" w14:textId="5FF07DA8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1.</w:t>
            </w:r>
            <w:r w:rsidR="00061E5E">
              <w:rPr>
                <w:rFonts w:cs="Times New Roman" w:hint="eastAsia"/>
                <w:szCs w:val="24"/>
                <w:lang w:eastAsia="zh-C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676114E" w14:textId="43CB6531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1.</w:t>
            </w:r>
            <w:r w:rsidR="00061E5E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A82C2F1" w14:textId="27881C55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3318F5">
              <w:rPr>
                <w:rFonts w:cs="Times New Roman" w:hint="eastAsia"/>
                <w:szCs w:val="24"/>
                <w:lang w:eastAsia="zh-CN"/>
              </w:rPr>
              <w:t>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57D56B7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67719DB9" w14:textId="77777777" w:rsidTr="00E218A8"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5BA2750" w14:textId="078A71A2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ther</w:t>
            </w:r>
            <w:r w:rsidRPr="002F201E">
              <w:rPr>
                <w:rFonts w:cs="Times New Roman"/>
                <w:szCs w:val="24"/>
              </w:rPr>
              <w:t xml:space="preserve">-reported x Adolescent </w:t>
            </w:r>
            <w:r w:rsidR="00594273">
              <w:rPr>
                <w:rFonts w:cs="Times New Roman" w:hint="eastAsia"/>
                <w:szCs w:val="24"/>
                <w:lang w:eastAsia="zh-CN"/>
              </w:rPr>
              <w:t>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1830A5F" w14:textId="38D506B3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061E5E">
              <w:rPr>
                <w:rFonts w:cs="Times New Roman" w:hint="eastAsia"/>
                <w:szCs w:val="24"/>
                <w:lang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B319DF9" w14:textId="40EC54A3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061E5E">
              <w:rPr>
                <w:rFonts w:cs="Times New Roman" w:hint="eastAsia"/>
                <w:szCs w:val="24"/>
                <w:lang w:eastAsia="zh-CN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98653E3" w14:textId="3470C7E9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3318F5">
              <w:rPr>
                <w:rFonts w:cs="Times New Roman" w:hint="eastAsia"/>
                <w:szCs w:val="24"/>
                <w:lang w:eastAsia="zh-CN"/>
              </w:rPr>
              <w:t>2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14D242C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0C1EFB34" w14:textId="77777777" w:rsidTr="00E218A8">
        <w:tc>
          <w:tcPr>
            <w:tcW w:w="3779" w:type="dxa"/>
            <w:gridSpan w:val="2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0CBCB813" w14:textId="46DF3CFA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 xml:space="preserve">Observed x Adolescent </w:t>
            </w:r>
            <w:r w:rsidR="00594273">
              <w:rPr>
                <w:rFonts w:cs="Times New Roman" w:hint="eastAsia"/>
                <w:szCs w:val="24"/>
                <w:lang w:eastAsia="zh-CN"/>
              </w:rPr>
              <w:t>F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3EEE59AA" w14:textId="58B75D07" w:rsidR="008A15AC" w:rsidRPr="002F201E" w:rsidRDefault="00061E5E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58F2A167" w14:textId="3522F564" w:rsidR="008A15AC" w:rsidRPr="002F201E" w:rsidRDefault="00061E5E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2</w:t>
            </w:r>
            <w:r w:rsidR="003318F5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6F26D3AB" w14:textId="60C601CD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3318F5">
              <w:rPr>
                <w:rFonts w:cs="Times New Roman" w:hint="eastAsia"/>
                <w:szCs w:val="24"/>
                <w:lang w:eastAsia="zh-CN"/>
              </w:rPr>
              <w:t>60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3F932C80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</w:tbl>
    <w:p w14:paraId="5A2D0CE3" w14:textId="6F0FA6C0" w:rsidR="00594273" w:rsidRPr="00594273" w:rsidRDefault="00594273" w:rsidP="00002FE4">
      <w:pPr>
        <w:rPr>
          <w:rFonts w:cs="Times New Roman"/>
          <w:szCs w:val="24"/>
        </w:rPr>
      </w:pPr>
      <w:r w:rsidRPr="002F201E">
        <w:rPr>
          <w:rFonts w:cs="Times New Roman"/>
          <w:i/>
          <w:szCs w:val="24"/>
        </w:rPr>
        <w:t>Note</w:t>
      </w:r>
      <w:r w:rsidRPr="002F201E">
        <w:rPr>
          <w:rFonts w:cs="Times New Roman"/>
          <w:szCs w:val="24"/>
        </w:rPr>
        <w:t>. 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5, *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1, **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 xml:space="preserve">&lt;0.001. </w:t>
      </w:r>
      <w:r>
        <w:rPr>
          <w:rFonts w:cs="Times New Roman" w:hint="eastAsia"/>
          <w:szCs w:val="24"/>
          <w:lang w:eastAsia="zh-CN"/>
        </w:rPr>
        <w:t>FC = family composition</w:t>
      </w:r>
      <w:r w:rsidRPr="002F201E">
        <w:rPr>
          <w:rFonts w:cs="Times New Roman"/>
          <w:szCs w:val="24"/>
        </w:rPr>
        <w:t xml:space="preserve">, </w:t>
      </w:r>
      <w:r w:rsidRPr="009C63CC">
        <w:rPr>
          <w:rFonts w:cs="Times New Roman"/>
          <w:i/>
          <w:iCs/>
          <w:szCs w:val="24"/>
        </w:rPr>
        <w:t>SE</w:t>
      </w:r>
      <w:r w:rsidRPr="002F201E">
        <w:rPr>
          <w:rFonts w:cs="Times New Roman"/>
          <w:szCs w:val="24"/>
        </w:rPr>
        <w:t xml:space="preserve"> = standard error</w:t>
      </w:r>
    </w:p>
    <w:p w14:paraId="0C575EA8" w14:textId="3804196E" w:rsidR="003318F5" w:rsidRPr="003318F5" w:rsidRDefault="003318F5" w:rsidP="003318F5">
      <w:pPr>
        <w:ind w:right="124"/>
        <w:rPr>
          <w:rFonts w:cs="Times New Roman"/>
          <w:b/>
          <w:szCs w:val="24"/>
        </w:rPr>
      </w:pPr>
      <w:r w:rsidRPr="002F201E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S1</w:t>
      </w:r>
      <w:r w:rsidR="00820EEE">
        <w:rPr>
          <w:rFonts w:cs="Times New Roman" w:hint="eastAsia"/>
          <w:b/>
          <w:szCs w:val="24"/>
          <w:lang w:eastAsia="zh-CN"/>
        </w:rPr>
        <w:t>6</w:t>
      </w:r>
      <w:r w:rsidRPr="002F201E">
        <w:rPr>
          <w:rFonts w:cs="Times New Roman"/>
          <w:b/>
          <w:szCs w:val="24"/>
        </w:rPr>
        <w:t>.</w:t>
      </w:r>
    </w:p>
    <w:p w14:paraId="1B979F0F" w14:textId="6A48D17E" w:rsidR="008A15AC" w:rsidRPr="003318F5" w:rsidRDefault="00002FE4" w:rsidP="008A15AC">
      <w:pPr>
        <w:rPr>
          <w:rFonts w:cs="Times New Roman"/>
          <w:iCs/>
          <w:szCs w:val="24"/>
        </w:rPr>
      </w:pPr>
      <w:r w:rsidRPr="00666051">
        <w:rPr>
          <w:rFonts w:cs="Times New Roman"/>
          <w:iCs/>
          <w:szCs w:val="24"/>
        </w:rPr>
        <w:t xml:space="preserve">Linear regression testing the contribution of </w:t>
      </w:r>
      <w:r>
        <w:rPr>
          <w:rFonts w:cs="Times New Roman" w:hint="eastAsia"/>
          <w:iCs/>
          <w:szCs w:val="24"/>
          <w:lang w:eastAsia="zh-CN"/>
        </w:rPr>
        <w:t>mother</w:t>
      </w:r>
      <w:r>
        <w:rPr>
          <w:rFonts w:cs="Times New Roman"/>
          <w:iCs/>
          <w:szCs w:val="24"/>
          <w:lang w:eastAsia="zh-CN"/>
        </w:rPr>
        <w:t>’</w:t>
      </w:r>
      <w:r>
        <w:rPr>
          <w:rFonts w:cs="Times New Roman" w:hint="eastAsia"/>
          <w:iCs/>
          <w:szCs w:val="24"/>
          <w:lang w:eastAsia="zh-CN"/>
        </w:rPr>
        <w:t>s race</w:t>
      </w:r>
      <w:r w:rsidRPr="00666051">
        <w:rPr>
          <w:rFonts w:cs="Times New Roman"/>
          <w:iCs/>
          <w:szCs w:val="24"/>
        </w:rPr>
        <w:t xml:space="preserve"> to informant discrepancies.</w:t>
      </w:r>
    </w:p>
    <w:tbl>
      <w:tblPr>
        <w:tblStyle w:val="TableGrid"/>
        <w:tblW w:w="8598" w:type="dxa"/>
        <w:tblInd w:w="332" w:type="dxa"/>
        <w:tblLook w:val="04A0" w:firstRow="1" w:lastRow="0" w:firstColumn="1" w:lastColumn="0" w:noHBand="0" w:noVBand="1"/>
      </w:tblPr>
      <w:tblGrid>
        <w:gridCol w:w="1407"/>
        <w:gridCol w:w="2656"/>
        <w:gridCol w:w="1077"/>
        <w:gridCol w:w="1134"/>
        <w:gridCol w:w="1304"/>
        <w:gridCol w:w="396"/>
        <w:gridCol w:w="624"/>
      </w:tblGrid>
      <w:tr w:rsidR="008A15AC" w:rsidRPr="002F201E" w14:paraId="361F37B5" w14:textId="77777777" w:rsidTr="00E218A8">
        <w:trPr>
          <w:gridAfter w:val="1"/>
          <w:wAfter w:w="624" w:type="dxa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DB986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65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3108F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Dependent variable: </w:t>
            </w:r>
            <w:r>
              <w:rPr>
                <w:rFonts w:cs="Times New Roman"/>
                <w:szCs w:val="24"/>
              </w:rPr>
              <w:t>Mother</w:t>
            </w:r>
            <w:r w:rsidRPr="002F201E">
              <w:rPr>
                <w:rFonts w:cs="Times New Roman"/>
                <w:szCs w:val="24"/>
              </w:rPr>
              <w:t>-reported emotion coaching</w:t>
            </w:r>
          </w:p>
        </w:tc>
      </w:tr>
      <w:tr w:rsidR="008A15AC" w:rsidRPr="002F201E" w14:paraId="3937108E" w14:textId="77777777" w:rsidTr="00E218A8">
        <w:tc>
          <w:tcPr>
            <w:tcW w:w="40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A8FAF6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7BB091E5" w14:textId="77777777" w:rsidR="008A15AC" w:rsidRPr="009C63CC" w:rsidRDefault="008A15AC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D9F8ED" w14:textId="77777777" w:rsidR="008A15AC" w:rsidRPr="009C63CC" w:rsidRDefault="008A15AC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282F63F5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D1A68E6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R</w:t>
            </w:r>
            <w:r w:rsidRPr="002F201E">
              <w:rPr>
                <w:rFonts w:cs="Times New Roman"/>
                <w:szCs w:val="24"/>
                <w:vertAlign w:val="superscript"/>
              </w:rPr>
              <w:t>2</w:t>
            </w:r>
            <w:r w:rsidRPr="002F201E">
              <w:rPr>
                <w:rFonts w:cs="Times New Roman"/>
                <w:szCs w:val="24"/>
              </w:rPr>
              <w:tab/>
            </w:r>
          </w:p>
        </w:tc>
      </w:tr>
      <w:tr w:rsidR="008A15AC" w:rsidRPr="002F201E" w14:paraId="78BF00E1" w14:textId="77777777" w:rsidTr="00E218A8">
        <w:tc>
          <w:tcPr>
            <w:tcW w:w="40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82D8A0" w14:textId="2187A86A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Mother</w:t>
            </w:r>
            <w:r w:rsidR="003318F5">
              <w:rPr>
                <w:rFonts w:cs="Times New Roman" w:hint="eastAsia"/>
                <w:szCs w:val="24"/>
                <w:lang w:eastAsia="zh-CN"/>
              </w:rPr>
              <w:t xml:space="preserve"> race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06BD3F15" w14:textId="050B7EA7" w:rsidR="008A15AC" w:rsidRPr="002F201E" w:rsidRDefault="00794525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29AAA6" w14:textId="00358EB8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E720CD">
              <w:rPr>
                <w:rFonts w:cs="Times New Roman" w:hint="eastAsia"/>
                <w:szCs w:val="24"/>
                <w:lang w:eastAsia="zh-CN"/>
              </w:rPr>
              <w:t>52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4A84679D" w14:textId="3CA09E21" w:rsidR="008A15AC" w:rsidRPr="002F201E" w:rsidRDefault="00E720CD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689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87CC8C" w14:textId="4F91BC74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5309BD">
              <w:rPr>
                <w:rFonts w:cs="Times New Roman" w:hint="eastAsia"/>
                <w:szCs w:val="24"/>
                <w:lang w:eastAsia="zh-CN"/>
              </w:rPr>
              <w:t>21</w:t>
            </w:r>
          </w:p>
        </w:tc>
      </w:tr>
      <w:tr w:rsidR="008A15AC" w:rsidRPr="002F201E" w14:paraId="31CFA9B3" w14:textId="77777777" w:rsidTr="00E218A8">
        <w:tc>
          <w:tcPr>
            <w:tcW w:w="4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B8C4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Adolescent-reported emotion coach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6A08F3" w14:textId="79FD1C35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794525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632A2" w14:textId="198B0142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0</w:t>
            </w:r>
            <w:r w:rsidR="00E720CD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316152" w14:textId="264DBAC4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.00</w:t>
            </w:r>
            <w:r w:rsidR="00E720CD">
              <w:rPr>
                <w:rFonts w:cs="Times New Roman" w:hint="eastAsia"/>
                <w:szCs w:val="24"/>
                <w:lang w:eastAsia="zh-CN"/>
              </w:rPr>
              <w:t>5</w:t>
            </w:r>
            <w:r w:rsidRPr="002F201E">
              <w:rPr>
                <w:rFonts w:cs="Times New Roman"/>
                <w:szCs w:val="24"/>
              </w:rPr>
              <w:t>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F52FF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263FD99C" w14:textId="77777777" w:rsidTr="00E218A8">
        <w:tc>
          <w:tcPr>
            <w:tcW w:w="4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E0030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Observed emotion coach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49E1D7" w14:textId="185A6048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794525">
              <w:rPr>
                <w:rFonts w:cs="Times New Roman" w:hint="eastAsia"/>
                <w:szCs w:val="24"/>
                <w:lang w:eastAsia="zh-CN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9DBFC" w14:textId="3ACE8A1B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5</w:t>
            </w:r>
            <w:r w:rsidR="00E720CD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D291516" w14:textId="6BBA2A6F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E720CD">
              <w:rPr>
                <w:rFonts w:cs="Times New Roman" w:hint="eastAsia"/>
                <w:szCs w:val="24"/>
                <w:lang w:eastAsia="zh-CN"/>
              </w:rPr>
              <w:t>1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AABDB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5C5DF185" w14:textId="77777777" w:rsidTr="00E218A8">
        <w:tc>
          <w:tcPr>
            <w:tcW w:w="4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029F" w14:textId="2C3FF25F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Adolescent reported x Mother </w:t>
            </w:r>
            <w:r w:rsidR="003318F5">
              <w:rPr>
                <w:rFonts w:cs="Times New Roman" w:hint="eastAsia"/>
                <w:szCs w:val="24"/>
                <w:lang w:eastAsia="zh-CN"/>
              </w:rPr>
              <w:t>ra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4D7C81" w14:textId="0048FADD" w:rsidR="008A15AC" w:rsidRPr="002F201E" w:rsidRDefault="00794525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</w:t>
            </w:r>
            <w:r w:rsidR="00E720CD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E4CAE" w14:textId="043ABA85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0</w:t>
            </w:r>
            <w:r w:rsidR="00E720CD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C0BE06" w14:textId="2FDF60CA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E720CD">
              <w:rPr>
                <w:rFonts w:cs="Times New Roman" w:hint="eastAsia"/>
                <w:szCs w:val="24"/>
                <w:lang w:eastAsia="zh-CN"/>
              </w:rPr>
              <w:t>2</w:t>
            </w:r>
            <w:r w:rsidR="005309BD">
              <w:rPr>
                <w:rFonts w:cs="Times New Roman" w:hint="eastAsia"/>
                <w:szCs w:val="24"/>
                <w:lang w:eastAsia="zh-CN"/>
              </w:rPr>
              <w:t>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6CE1C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4DF6EA83" w14:textId="77777777" w:rsidTr="00E218A8">
        <w:tc>
          <w:tcPr>
            <w:tcW w:w="40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B0763FE" w14:textId="240DA2A9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Observed x Mother </w:t>
            </w:r>
            <w:r w:rsidR="003318F5">
              <w:rPr>
                <w:rFonts w:cs="Times New Roman" w:hint="eastAsia"/>
                <w:szCs w:val="24"/>
                <w:lang w:eastAsia="zh-CN"/>
              </w:rPr>
              <w:t>race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0593D79A" w14:textId="650FBFE7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-0.0</w:t>
            </w:r>
            <w:r w:rsidR="00E720CD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C2D7A2" w14:textId="1D4C87F3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E720CD">
              <w:rPr>
                <w:rFonts w:cs="Times New Roman" w:hint="eastAsia"/>
                <w:szCs w:val="24"/>
                <w:lang w:eastAsia="zh-CN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34D72D88" w14:textId="5CB0CF25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5309BD">
              <w:rPr>
                <w:rFonts w:cs="Times New Roman" w:hint="eastAsia"/>
                <w:szCs w:val="24"/>
                <w:lang w:eastAsia="zh-CN"/>
              </w:rPr>
              <w:t>92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DFA7F6A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</w:tbl>
    <w:p w14:paraId="148F77BD" w14:textId="764F5A9B" w:rsidR="008A15AC" w:rsidRPr="008E0466" w:rsidRDefault="008A15AC" w:rsidP="008A15AC">
      <w:pPr>
        <w:rPr>
          <w:rFonts w:cs="Times New Roman"/>
          <w:sz w:val="16"/>
          <w:szCs w:val="16"/>
        </w:rPr>
      </w:pPr>
    </w:p>
    <w:tbl>
      <w:tblPr>
        <w:tblStyle w:val="TableGrid"/>
        <w:tblW w:w="0" w:type="auto"/>
        <w:tblInd w:w="332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794"/>
        <w:gridCol w:w="993"/>
        <w:gridCol w:w="1275"/>
        <w:gridCol w:w="1134"/>
        <w:gridCol w:w="993"/>
      </w:tblGrid>
      <w:tr w:rsidR="008A15AC" w:rsidRPr="002F201E" w14:paraId="61F10775" w14:textId="77777777" w:rsidTr="00E218A8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EF14076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842CE8C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6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5FACF56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Dependent variable: </w:t>
            </w:r>
            <w:r>
              <w:rPr>
                <w:rFonts w:cs="Times New Roman" w:hint="eastAsia"/>
                <w:szCs w:val="24"/>
              </w:rPr>
              <w:t>Mother</w:t>
            </w:r>
            <w:r w:rsidRPr="002F201E">
              <w:rPr>
                <w:rFonts w:cs="Times New Roman"/>
                <w:szCs w:val="24"/>
              </w:rPr>
              <w:t>-reported emotion dismissing</w:t>
            </w:r>
          </w:p>
        </w:tc>
      </w:tr>
      <w:tr w:rsidR="008A15AC" w:rsidRPr="002F201E" w14:paraId="7AEB0AB0" w14:textId="77777777" w:rsidTr="00E218A8">
        <w:tc>
          <w:tcPr>
            <w:tcW w:w="42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76B7FEF3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0BBC9C41" w14:textId="77777777" w:rsidR="008A15AC" w:rsidRPr="009C63CC" w:rsidRDefault="008A15AC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5DC31359" w14:textId="77777777" w:rsidR="008A15AC" w:rsidRPr="009C63CC" w:rsidRDefault="008A15AC" w:rsidP="00E218A8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1FCA1DD8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27E79926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R</w:t>
            </w:r>
            <w:r w:rsidRPr="002F201E">
              <w:rPr>
                <w:rFonts w:cs="Times New Roman"/>
                <w:szCs w:val="24"/>
                <w:vertAlign w:val="superscript"/>
              </w:rPr>
              <w:t>2</w:t>
            </w:r>
            <w:r w:rsidRPr="002F201E">
              <w:rPr>
                <w:rFonts w:cs="Times New Roman"/>
                <w:szCs w:val="24"/>
              </w:rPr>
              <w:tab/>
            </w:r>
          </w:p>
        </w:tc>
      </w:tr>
      <w:tr w:rsidR="003A20F0" w:rsidRPr="002F201E" w14:paraId="50E93279" w14:textId="77777777" w:rsidTr="00E218A8">
        <w:tc>
          <w:tcPr>
            <w:tcW w:w="4204" w:type="dxa"/>
            <w:gridSpan w:val="3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605F182" w14:textId="643B6D71" w:rsidR="003A20F0" w:rsidRPr="002F201E" w:rsidRDefault="003A20F0" w:rsidP="003A20F0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Mother </w:t>
            </w:r>
            <w:r>
              <w:rPr>
                <w:rFonts w:cs="Times New Roman" w:hint="eastAsia"/>
                <w:szCs w:val="24"/>
                <w:lang w:eastAsia="zh-CN"/>
              </w:rPr>
              <w:t>rac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D0ECD89" w14:textId="4DB68811" w:rsidR="003A20F0" w:rsidRPr="002F201E" w:rsidRDefault="003A20F0" w:rsidP="003A20F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</w:t>
            </w:r>
            <w:r w:rsidRPr="002F201E">
              <w:rPr>
                <w:rFonts w:cs="Times New Roman"/>
                <w:szCs w:val="24"/>
              </w:rPr>
              <w:t>.1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BEFDB48" w14:textId="07E1D436" w:rsidR="003A20F0" w:rsidRPr="002F201E" w:rsidRDefault="003A20F0" w:rsidP="003A20F0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  <w:lang w:eastAsia="zh-CN"/>
              </w:rPr>
              <w:t>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BBC432E" w14:textId="161FD17F" w:rsidR="003A20F0" w:rsidRPr="002F201E" w:rsidRDefault="003A20F0" w:rsidP="003A20F0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47187D">
              <w:rPr>
                <w:rFonts w:cs="Times New Roman" w:hint="eastAsia"/>
                <w:szCs w:val="24"/>
                <w:lang w:eastAsia="zh-CN"/>
              </w:rPr>
              <w:t>18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06A1661" w14:textId="2609F3BA" w:rsidR="003A20F0" w:rsidRPr="002F201E" w:rsidRDefault="003A20F0" w:rsidP="003A20F0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D7038C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</w:tr>
      <w:tr w:rsidR="003A20F0" w:rsidRPr="002F201E" w14:paraId="0476E321" w14:textId="77777777" w:rsidTr="00E218A8">
        <w:tc>
          <w:tcPr>
            <w:tcW w:w="4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D421E61" w14:textId="77777777" w:rsidR="003A20F0" w:rsidRPr="002F201E" w:rsidRDefault="003A20F0" w:rsidP="003A20F0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Adolescent-reported emotion dis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C944197" w14:textId="3108FED7" w:rsidR="003A20F0" w:rsidRPr="002F201E" w:rsidRDefault="003A20F0" w:rsidP="003A20F0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1</w:t>
            </w: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EA4E2DF" w14:textId="20A17A37" w:rsidR="003A20F0" w:rsidRPr="002F201E" w:rsidRDefault="003A20F0" w:rsidP="003A20F0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  <w:lang w:eastAsia="zh-CN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6A05484" w14:textId="45E687EC" w:rsidR="003A20F0" w:rsidRPr="002F201E" w:rsidRDefault="003A20F0" w:rsidP="003A20F0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1</w:t>
            </w:r>
            <w:r w:rsidR="0047187D">
              <w:rPr>
                <w:rFonts w:cs="Times New Roman" w:hint="eastAsia"/>
                <w:szCs w:val="24"/>
                <w:lang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FD6F4B7" w14:textId="77777777" w:rsidR="003A20F0" w:rsidRPr="002F201E" w:rsidRDefault="003A20F0" w:rsidP="003A20F0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26A47B6D" w14:textId="77777777" w:rsidTr="00E218A8">
        <w:tc>
          <w:tcPr>
            <w:tcW w:w="4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FF429E0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Observed emotion dis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4F75BC1" w14:textId="250E9CB7" w:rsidR="008A15AC" w:rsidRPr="002F201E" w:rsidRDefault="004C38B6" w:rsidP="00E218A8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087CBBD" w14:textId="6A5A7653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3A20F0">
              <w:rPr>
                <w:rFonts w:cs="Times New Roman" w:hint="eastAsia"/>
                <w:szCs w:val="24"/>
                <w:lang w:eastAsia="zh-CN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49FD638" w14:textId="654014C2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0</w:t>
            </w:r>
            <w:r w:rsidR="0047187D">
              <w:rPr>
                <w:rFonts w:cs="Times New Roman" w:hint="eastAsia"/>
                <w:szCs w:val="24"/>
                <w:lang w:eastAsia="zh-CN"/>
              </w:rPr>
              <w:t>03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2EA03E7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  <w:tr w:rsidR="008A15AC" w:rsidRPr="002F201E" w14:paraId="5DC2F157" w14:textId="77777777" w:rsidTr="00E218A8">
        <w:tc>
          <w:tcPr>
            <w:tcW w:w="4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F1FDB85" w14:textId="55FD7831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Adolescent- reported x Mother </w:t>
            </w:r>
            <w:r w:rsidR="003318F5">
              <w:rPr>
                <w:rFonts w:cs="Times New Roman" w:hint="eastAsia"/>
                <w:szCs w:val="24"/>
                <w:lang w:eastAsia="zh-CN"/>
              </w:rPr>
              <w:t>r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4352567" w14:textId="04291263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0</w:t>
            </w:r>
            <w:r w:rsidR="004C38B6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5E8C114" w14:textId="002FD1B1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3A20F0">
              <w:rPr>
                <w:rFonts w:cs="Times New Roman" w:hint="eastAsia"/>
                <w:szCs w:val="24"/>
                <w:lang w:eastAsia="zh-CN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D43DBE2" w14:textId="2F18C6E2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47187D">
              <w:rPr>
                <w:rFonts w:cs="Times New Roman" w:hint="eastAsia"/>
                <w:szCs w:val="24"/>
                <w:lang w:eastAsia="zh-CN"/>
              </w:rPr>
              <w:t>7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F5728BE" w14:textId="6144FFDE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A15AC" w:rsidRPr="002F201E" w14:paraId="32D0262A" w14:textId="77777777" w:rsidTr="00E218A8">
        <w:tc>
          <w:tcPr>
            <w:tcW w:w="4204" w:type="dxa"/>
            <w:gridSpan w:val="3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1AB17B29" w14:textId="561AB63C" w:rsidR="008A15AC" w:rsidRPr="002F201E" w:rsidRDefault="008A15AC" w:rsidP="00E218A8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Observed x Mother </w:t>
            </w:r>
            <w:r w:rsidR="003318F5">
              <w:rPr>
                <w:rFonts w:cs="Times New Roman" w:hint="eastAsia"/>
                <w:szCs w:val="24"/>
                <w:lang w:eastAsia="zh-CN"/>
              </w:rPr>
              <w:t>rac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25CEA498" w14:textId="40E5CFAF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4C38B6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038D26C0" w14:textId="1FC41DA4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0.</w:t>
            </w:r>
            <w:r w:rsidR="0047187D"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59144AD2" w14:textId="59333E1F" w:rsidR="008A15AC" w:rsidRPr="002F201E" w:rsidRDefault="008A15AC" w:rsidP="00E218A8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.</w:t>
            </w:r>
            <w:r w:rsidR="0047187D">
              <w:rPr>
                <w:rFonts w:cs="Times New Roman" w:hint="eastAsia"/>
                <w:szCs w:val="24"/>
                <w:lang w:eastAsia="zh-CN"/>
              </w:rPr>
              <w:t>7</w:t>
            </w:r>
            <w:r w:rsidR="00D7038C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7A874788" w14:textId="77777777" w:rsidR="008A15AC" w:rsidRPr="002F201E" w:rsidRDefault="008A15AC" w:rsidP="00E218A8">
            <w:pPr>
              <w:rPr>
                <w:rFonts w:cs="Times New Roman"/>
                <w:szCs w:val="24"/>
              </w:rPr>
            </w:pPr>
          </w:p>
        </w:tc>
      </w:tr>
    </w:tbl>
    <w:p w14:paraId="7654F98A" w14:textId="59CDF1AA" w:rsidR="008A15AC" w:rsidRDefault="008A15AC" w:rsidP="008A15AC">
      <w:pPr>
        <w:rPr>
          <w:rFonts w:cs="Times New Roman"/>
          <w:szCs w:val="24"/>
        </w:rPr>
      </w:pPr>
      <w:r w:rsidRPr="002F201E">
        <w:rPr>
          <w:rFonts w:cs="Times New Roman"/>
          <w:i/>
          <w:szCs w:val="24"/>
        </w:rPr>
        <w:t>Note</w:t>
      </w:r>
      <w:r w:rsidRPr="002F201E">
        <w:rPr>
          <w:rFonts w:cs="Times New Roman"/>
          <w:szCs w:val="24"/>
        </w:rPr>
        <w:t>. 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5, *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1, **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 xml:space="preserve">&lt;0.001. </w:t>
      </w:r>
      <w:r w:rsidRPr="009C63CC">
        <w:rPr>
          <w:rFonts w:cs="Times New Roman"/>
          <w:i/>
          <w:iCs/>
          <w:szCs w:val="24"/>
        </w:rPr>
        <w:t>SE</w:t>
      </w:r>
      <w:r w:rsidRPr="002F201E">
        <w:rPr>
          <w:rFonts w:cs="Times New Roman"/>
          <w:szCs w:val="24"/>
        </w:rPr>
        <w:t xml:space="preserve"> = standard error</w:t>
      </w:r>
    </w:p>
    <w:p w14:paraId="54FAEAED" w14:textId="75E4E5C0" w:rsidR="00164051" w:rsidRPr="003318F5" w:rsidRDefault="00164051" w:rsidP="00164051">
      <w:pPr>
        <w:ind w:right="124"/>
        <w:rPr>
          <w:rFonts w:cs="Times New Roman"/>
          <w:b/>
          <w:szCs w:val="24"/>
        </w:rPr>
      </w:pPr>
      <w:r w:rsidRPr="002F201E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S1</w:t>
      </w:r>
      <w:r w:rsidR="00820EEE">
        <w:rPr>
          <w:rFonts w:cs="Times New Roman" w:hint="eastAsia"/>
          <w:b/>
          <w:szCs w:val="24"/>
          <w:lang w:eastAsia="zh-CN"/>
        </w:rPr>
        <w:t>7</w:t>
      </w:r>
      <w:r w:rsidRPr="002F201E">
        <w:rPr>
          <w:rFonts w:cs="Times New Roman"/>
          <w:b/>
          <w:szCs w:val="24"/>
        </w:rPr>
        <w:t>.</w:t>
      </w:r>
    </w:p>
    <w:p w14:paraId="39136508" w14:textId="2B7B12C6" w:rsidR="00164051" w:rsidRPr="003318F5" w:rsidRDefault="00164051" w:rsidP="00164051">
      <w:pPr>
        <w:rPr>
          <w:rFonts w:cs="Times New Roman"/>
          <w:iCs/>
          <w:szCs w:val="24"/>
        </w:rPr>
      </w:pPr>
      <w:r w:rsidRPr="00666051">
        <w:rPr>
          <w:rFonts w:cs="Times New Roman"/>
          <w:iCs/>
          <w:szCs w:val="24"/>
        </w:rPr>
        <w:t xml:space="preserve">Linear regression testing the contribution of </w:t>
      </w:r>
      <w:r w:rsidR="00086D59">
        <w:rPr>
          <w:rFonts w:cs="Times New Roman" w:hint="eastAsia"/>
          <w:iCs/>
          <w:szCs w:val="24"/>
          <w:lang w:eastAsia="zh-CN"/>
        </w:rPr>
        <w:t>maternal</w:t>
      </w:r>
      <w:r>
        <w:rPr>
          <w:rFonts w:cs="Times New Roman" w:hint="eastAsia"/>
          <w:iCs/>
          <w:szCs w:val="24"/>
          <w:lang w:eastAsia="zh-CN"/>
        </w:rPr>
        <w:t xml:space="preserve"> internalizing symptoms </w:t>
      </w:r>
      <w:r w:rsidRPr="00666051">
        <w:rPr>
          <w:rFonts w:cs="Times New Roman"/>
          <w:iCs/>
          <w:szCs w:val="24"/>
        </w:rPr>
        <w:t>to informant discrepancies.</w:t>
      </w:r>
    </w:p>
    <w:tbl>
      <w:tblPr>
        <w:tblStyle w:val="TableGrid"/>
        <w:tblW w:w="8598" w:type="dxa"/>
        <w:tblInd w:w="332" w:type="dxa"/>
        <w:tblLook w:val="04A0" w:firstRow="1" w:lastRow="0" w:firstColumn="1" w:lastColumn="0" w:noHBand="0" w:noVBand="1"/>
      </w:tblPr>
      <w:tblGrid>
        <w:gridCol w:w="1407"/>
        <w:gridCol w:w="2656"/>
        <w:gridCol w:w="1077"/>
        <w:gridCol w:w="1134"/>
        <w:gridCol w:w="1304"/>
        <w:gridCol w:w="396"/>
        <w:gridCol w:w="624"/>
      </w:tblGrid>
      <w:tr w:rsidR="00164051" w:rsidRPr="002F201E" w14:paraId="4996E913" w14:textId="77777777" w:rsidTr="00176D8D">
        <w:trPr>
          <w:gridAfter w:val="1"/>
          <w:wAfter w:w="624" w:type="dxa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7C311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</w:p>
        </w:tc>
        <w:tc>
          <w:tcPr>
            <w:tcW w:w="65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330E1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Dependent variable: </w:t>
            </w:r>
            <w:r>
              <w:rPr>
                <w:rFonts w:cs="Times New Roman"/>
                <w:szCs w:val="24"/>
              </w:rPr>
              <w:t>Mother</w:t>
            </w:r>
            <w:r w:rsidRPr="002F201E">
              <w:rPr>
                <w:rFonts w:cs="Times New Roman"/>
                <w:szCs w:val="24"/>
              </w:rPr>
              <w:t>-reported emotion coaching</w:t>
            </w:r>
          </w:p>
        </w:tc>
      </w:tr>
      <w:tr w:rsidR="00164051" w:rsidRPr="002F201E" w14:paraId="0A1F437A" w14:textId="77777777" w:rsidTr="00176D8D">
        <w:tc>
          <w:tcPr>
            <w:tcW w:w="40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D7866BB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4F09E2D5" w14:textId="77777777" w:rsidR="00164051" w:rsidRPr="009C63CC" w:rsidRDefault="00164051" w:rsidP="00176D8D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4FE97C" w14:textId="77777777" w:rsidR="00164051" w:rsidRPr="009C63CC" w:rsidRDefault="00164051" w:rsidP="00176D8D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19BD074D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CDD2DE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R</w:t>
            </w:r>
            <w:r w:rsidRPr="002F201E">
              <w:rPr>
                <w:rFonts w:cs="Times New Roman"/>
                <w:szCs w:val="24"/>
                <w:vertAlign w:val="superscript"/>
              </w:rPr>
              <w:t>2</w:t>
            </w:r>
            <w:r w:rsidRPr="002F201E">
              <w:rPr>
                <w:rFonts w:cs="Times New Roman"/>
                <w:szCs w:val="24"/>
              </w:rPr>
              <w:tab/>
            </w:r>
          </w:p>
        </w:tc>
      </w:tr>
      <w:tr w:rsidR="00164051" w:rsidRPr="002F201E" w14:paraId="13FC505B" w14:textId="77777777" w:rsidTr="00176D8D">
        <w:tc>
          <w:tcPr>
            <w:tcW w:w="40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6C54F7" w14:textId="19608EEB" w:rsidR="00164051" w:rsidRPr="002F201E" w:rsidRDefault="00164051" w:rsidP="00164051">
            <w:pPr>
              <w:rPr>
                <w:rFonts w:cs="Times New Roman"/>
                <w:szCs w:val="24"/>
                <w:lang w:eastAsia="zh-CN"/>
              </w:rPr>
            </w:pPr>
            <w:r w:rsidRPr="002F201E">
              <w:rPr>
                <w:rFonts w:cs="Times New Roman"/>
                <w:szCs w:val="24"/>
              </w:rPr>
              <w:t>Mother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IS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13048A09" w14:textId="35AF2395" w:rsidR="00164051" w:rsidRPr="002F201E" w:rsidRDefault="00ED1F1F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6e</w:t>
            </w:r>
            <w:r w:rsidR="00544EE9">
              <w:rPr>
                <w:rFonts w:cs="Times New Roman" w:hint="eastAsia"/>
                <w:szCs w:val="24"/>
                <w:lang w:eastAsia="zh-CN"/>
              </w:rPr>
              <w:t>-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3029F3" w14:textId="3847E6A1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4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42C62F56" w14:textId="30C6C9D9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998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12CAD6" w14:textId="1E41588F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18</w:t>
            </w:r>
          </w:p>
        </w:tc>
      </w:tr>
      <w:tr w:rsidR="00164051" w:rsidRPr="002F201E" w14:paraId="72E87182" w14:textId="77777777" w:rsidTr="00176D8D">
        <w:tc>
          <w:tcPr>
            <w:tcW w:w="4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7A04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Adolescent-reported emotion coach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8CC5D2" w14:textId="7222219E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BF03" w14:textId="39B10FB1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EE5B8FE" w14:textId="6EB5D7AC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16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6DF7C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</w:p>
        </w:tc>
      </w:tr>
      <w:tr w:rsidR="00164051" w:rsidRPr="002F201E" w14:paraId="6F36AE02" w14:textId="77777777" w:rsidTr="00176D8D">
        <w:tc>
          <w:tcPr>
            <w:tcW w:w="4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783C8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Observed emotion coach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677DB9" w14:textId="621A0A90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1BE5" w14:textId="3A211188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EDD312" w14:textId="27967DE7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30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719D5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</w:p>
        </w:tc>
      </w:tr>
      <w:tr w:rsidR="00164051" w:rsidRPr="002F201E" w14:paraId="6EC0FC95" w14:textId="77777777" w:rsidTr="00176D8D">
        <w:tc>
          <w:tcPr>
            <w:tcW w:w="4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7452" w14:textId="2A0F1989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Adolescent reported x Mother </w:t>
            </w:r>
            <w:r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812F59" w14:textId="76BD321D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6710" w14:textId="641152BA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38A2B5" w14:textId="16D9A687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88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6E80C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</w:p>
        </w:tc>
      </w:tr>
      <w:tr w:rsidR="00164051" w:rsidRPr="002F201E" w14:paraId="02D69791" w14:textId="77777777" w:rsidTr="00176D8D">
        <w:tc>
          <w:tcPr>
            <w:tcW w:w="40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CA6D35E" w14:textId="50DC7EA2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Observed x Mother </w:t>
            </w:r>
            <w:r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707A513" w14:textId="672C5C7F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54A157" w14:textId="14331F46" w:rsidR="00164051" w:rsidRPr="002F201E" w:rsidRDefault="00544EE9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28BE85D6" w14:textId="5746A0D0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7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02126B4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</w:p>
        </w:tc>
      </w:tr>
    </w:tbl>
    <w:p w14:paraId="7D8156C9" w14:textId="4BEF2EB4" w:rsidR="00164051" w:rsidRPr="008E0466" w:rsidRDefault="00164051" w:rsidP="00164051">
      <w:pPr>
        <w:rPr>
          <w:rFonts w:cs="Times New Roman"/>
          <w:sz w:val="16"/>
          <w:szCs w:val="16"/>
        </w:rPr>
      </w:pPr>
    </w:p>
    <w:tbl>
      <w:tblPr>
        <w:tblStyle w:val="TableGrid"/>
        <w:tblW w:w="0" w:type="auto"/>
        <w:tblInd w:w="332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794"/>
        <w:gridCol w:w="993"/>
        <w:gridCol w:w="1275"/>
        <w:gridCol w:w="1134"/>
        <w:gridCol w:w="993"/>
      </w:tblGrid>
      <w:tr w:rsidR="00164051" w:rsidRPr="002F201E" w14:paraId="5EC03C04" w14:textId="77777777" w:rsidTr="00176D8D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5EB574E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08126AD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</w:p>
        </w:tc>
        <w:tc>
          <w:tcPr>
            <w:tcW w:w="6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5B57E6F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Dependent variable: </w:t>
            </w:r>
            <w:r>
              <w:rPr>
                <w:rFonts w:cs="Times New Roman" w:hint="eastAsia"/>
                <w:szCs w:val="24"/>
              </w:rPr>
              <w:t>Mother</w:t>
            </w:r>
            <w:r w:rsidRPr="002F201E">
              <w:rPr>
                <w:rFonts w:cs="Times New Roman"/>
                <w:szCs w:val="24"/>
              </w:rPr>
              <w:t>-reported emotion dismissing</w:t>
            </w:r>
          </w:p>
        </w:tc>
      </w:tr>
      <w:tr w:rsidR="00164051" w:rsidRPr="002F201E" w14:paraId="0D8811B0" w14:textId="77777777" w:rsidTr="00176D8D">
        <w:tc>
          <w:tcPr>
            <w:tcW w:w="42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0FCB618A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086996D2" w14:textId="77777777" w:rsidR="00164051" w:rsidRPr="009C63CC" w:rsidRDefault="00164051" w:rsidP="00176D8D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55CBA5CB" w14:textId="77777777" w:rsidR="00164051" w:rsidRPr="009C63CC" w:rsidRDefault="00164051" w:rsidP="00176D8D">
            <w:pPr>
              <w:rPr>
                <w:rFonts w:cs="Times New Roman"/>
                <w:i/>
                <w:iCs/>
                <w:szCs w:val="24"/>
              </w:rPr>
            </w:pPr>
            <w:r w:rsidRPr="009C63CC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00A43CBC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</w:tcPr>
          <w:p w14:paraId="37BA9F8F" w14:textId="77777777" w:rsidR="00164051" w:rsidRPr="002F201E" w:rsidRDefault="00164051" w:rsidP="00176D8D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R</w:t>
            </w:r>
            <w:r w:rsidRPr="002F201E">
              <w:rPr>
                <w:rFonts w:cs="Times New Roman"/>
                <w:szCs w:val="24"/>
                <w:vertAlign w:val="superscript"/>
              </w:rPr>
              <w:t>2</w:t>
            </w:r>
            <w:r w:rsidRPr="002F201E">
              <w:rPr>
                <w:rFonts w:cs="Times New Roman"/>
                <w:szCs w:val="24"/>
              </w:rPr>
              <w:tab/>
            </w:r>
          </w:p>
        </w:tc>
      </w:tr>
      <w:tr w:rsidR="00164051" w:rsidRPr="002F201E" w14:paraId="1A6540F2" w14:textId="77777777" w:rsidTr="00176D8D">
        <w:tc>
          <w:tcPr>
            <w:tcW w:w="4204" w:type="dxa"/>
            <w:gridSpan w:val="3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81B389F" w14:textId="20A60836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Mother </w:t>
            </w:r>
            <w:r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75801A2" w14:textId="1EC81183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6435D78" w14:textId="731CFA4C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165B894" w14:textId="333DC3BF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15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6670CDC" w14:textId="7772A2C0" w:rsidR="00164051" w:rsidRPr="002F201E" w:rsidRDefault="007C13AB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14</w:t>
            </w:r>
          </w:p>
        </w:tc>
      </w:tr>
      <w:tr w:rsidR="00164051" w:rsidRPr="002F201E" w14:paraId="33F217D5" w14:textId="77777777" w:rsidTr="00176D8D">
        <w:tc>
          <w:tcPr>
            <w:tcW w:w="4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9794268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Adolescent-reported emotion dis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BF555FC" w14:textId="250442E9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DF0AC52" w14:textId="419A9D46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50F7E5C" w14:textId="091AC36C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040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E6F6E95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</w:p>
        </w:tc>
      </w:tr>
      <w:tr w:rsidR="00164051" w:rsidRPr="002F201E" w14:paraId="68687271" w14:textId="77777777" w:rsidTr="00176D8D">
        <w:tc>
          <w:tcPr>
            <w:tcW w:w="4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98907B7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>Observed emotion dis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8F9E04E" w14:textId="531CF7A2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51EEE99" w14:textId="60255865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EB42A63" w14:textId="585A936F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0CB0AC1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</w:p>
        </w:tc>
      </w:tr>
      <w:tr w:rsidR="00164051" w:rsidRPr="002F201E" w14:paraId="739884B2" w14:textId="77777777" w:rsidTr="00176D8D">
        <w:tc>
          <w:tcPr>
            <w:tcW w:w="4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9FB3B36" w14:textId="4582287A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Adolescent- reported x Mother </w:t>
            </w:r>
            <w:r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61B3826" w14:textId="02AB72D7" w:rsidR="00164051" w:rsidRPr="002F201E" w:rsidRDefault="00E47E67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D45BFC0" w14:textId="3E07D9C2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7DA208F" w14:textId="565ED3F4" w:rsidR="00164051" w:rsidRPr="002F201E" w:rsidRDefault="007C13AB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61FF8CC" w14:textId="77777777" w:rsidR="00164051" w:rsidRPr="002F201E" w:rsidRDefault="00164051" w:rsidP="00164051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164051" w:rsidRPr="002F201E" w14:paraId="60FBDC85" w14:textId="77777777" w:rsidTr="00176D8D">
        <w:tc>
          <w:tcPr>
            <w:tcW w:w="4204" w:type="dxa"/>
            <w:gridSpan w:val="3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3D2791A8" w14:textId="75A71BC4" w:rsidR="00164051" w:rsidRPr="002F201E" w:rsidRDefault="00164051" w:rsidP="00164051">
            <w:pPr>
              <w:rPr>
                <w:rFonts w:cs="Times New Roman"/>
                <w:szCs w:val="24"/>
              </w:rPr>
            </w:pPr>
            <w:r w:rsidRPr="002F201E">
              <w:rPr>
                <w:rFonts w:cs="Times New Roman"/>
                <w:szCs w:val="24"/>
              </w:rPr>
              <w:t xml:space="preserve">Observed x Mother </w:t>
            </w:r>
            <w:r>
              <w:rPr>
                <w:rFonts w:cs="Times New Roman" w:hint="eastAsia"/>
                <w:szCs w:val="24"/>
                <w:lang w:eastAsia="zh-CN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320BB093" w14:textId="0A0A4EFA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0581C961" w14:textId="2D2A32B8" w:rsidR="00164051" w:rsidRPr="002F201E" w:rsidRDefault="00ED058C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5F1736C6" w14:textId="2ABF5D37" w:rsidR="00164051" w:rsidRPr="002F201E" w:rsidRDefault="007C13AB" w:rsidP="0016405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.78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189D2E09" w14:textId="77777777" w:rsidR="00164051" w:rsidRPr="002F201E" w:rsidRDefault="00164051" w:rsidP="00164051">
            <w:pPr>
              <w:rPr>
                <w:rFonts w:cs="Times New Roman"/>
                <w:szCs w:val="24"/>
              </w:rPr>
            </w:pPr>
          </w:p>
        </w:tc>
      </w:tr>
    </w:tbl>
    <w:p w14:paraId="58F1AED1" w14:textId="03DAA2BB" w:rsidR="00DE23E8" w:rsidRPr="00E47E67" w:rsidRDefault="00164051" w:rsidP="00E47E67">
      <w:pPr>
        <w:rPr>
          <w:rFonts w:cs="Times New Roman"/>
          <w:szCs w:val="24"/>
        </w:rPr>
      </w:pPr>
      <w:r w:rsidRPr="002F201E">
        <w:rPr>
          <w:rFonts w:cs="Times New Roman"/>
          <w:i/>
          <w:szCs w:val="24"/>
        </w:rPr>
        <w:t>Note</w:t>
      </w:r>
      <w:r w:rsidRPr="002F201E">
        <w:rPr>
          <w:rFonts w:cs="Times New Roman"/>
          <w:szCs w:val="24"/>
        </w:rPr>
        <w:t>. 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5, *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>&lt;0.01, ***</w:t>
      </w:r>
      <w:r w:rsidRPr="009C63CC">
        <w:rPr>
          <w:rFonts w:cs="Times New Roman"/>
          <w:i/>
          <w:iCs/>
          <w:szCs w:val="24"/>
        </w:rPr>
        <w:t>p</w:t>
      </w:r>
      <w:r w:rsidRPr="002F201E">
        <w:rPr>
          <w:rFonts w:cs="Times New Roman"/>
          <w:szCs w:val="24"/>
        </w:rPr>
        <w:t xml:space="preserve">&lt;0.001. </w:t>
      </w:r>
      <w:r w:rsidRPr="00164051">
        <w:rPr>
          <w:rFonts w:cs="Times New Roman" w:hint="eastAsia"/>
          <w:i/>
          <w:iCs/>
          <w:szCs w:val="24"/>
          <w:lang w:eastAsia="zh-CN"/>
        </w:rPr>
        <w:t>IS</w:t>
      </w:r>
      <w:r>
        <w:rPr>
          <w:rFonts w:cs="Times New Roman" w:hint="eastAsia"/>
          <w:szCs w:val="24"/>
          <w:lang w:eastAsia="zh-CN"/>
        </w:rPr>
        <w:t xml:space="preserve"> = internalizing symptoms, </w:t>
      </w:r>
      <w:r w:rsidRPr="009C63CC">
        <w:rPr>
          <w:rFonts w:cs="Times New Roman"/>
          <w:i/>
          <w:iCs/>
          <w:szCs w:val="24"/>
        </w:rPr>
        <w:t>SE</w:t>
      </w:r>
      <w:r w:rsidRPr="002F201E">
        <w:rPr>
          <w:rFonts w:cs="Times New Roman"/>
          <w:szCs w:val="24"/>
        </w:rPr>
        <w:t xml:space="preserve"> = standard error</w:t>
      </w:r>
    </w:p>
    <w:sectPr w:rsidR="00DE23E8" w:rsidRPr="00E47E6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939A3" w14:textId="77777777" w:rsidR="005B672D" w:rsidRDefault="005B672D" w:rsidP="00117666">
      <w:pPr>
        <w:spacing w:after="0"/>
      </w:pPr>
      <w:r>
        <w:separator/>
      </w:r>
    </w:p>
  </w:endnote>
  <w:endnote w:type="continuationSeparator" w:id="0">
    <w:p w14:paraId="5974CBB5" w14:textId="77777777" w:rsidR="005B672D" w:rsidRDefault="005B67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148C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48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148C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148C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48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148C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28E15" w14:textId="77777777" w:rsidR="005B672D" w:rsidRDefault="005B672D" w:rsidP="00117666">
      <w:pPr>
        <w:spacing w:after="0"/>
      </w:pPr>
      <w:r>
        <w:separator/>
      </w:r>
    </w:p>
  </w:footnote>
  <w:footnote w:type="continuationSeparator" w:id="0">
    <w:p w14:paraId="5D0E8DEF" w14:textId="77777777" w:rsidR="005B672D" w:rsidRDefault="005B67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148C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148C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FE4"/>
    <w:rsid w:val="0001063C"/>
    <w:rsid w:val="0001436A"/>
    <w:rsid w:val="00032EDE"/>
    <w:rsid w:val="00034304"/>
    <w:rsid w:val="00035434"/>
    <w:rsid w:val="000451CB"/>
    <w:rsid w:val="00052A14"/>
    <w:rsid w:val="00061E5E"/>
    <w:rsid w:val="00063430"/>
    <w:rsid w:val="00077D53"/>
    <w:rsid w:val="00083571"/>
    <w:rsid w:val="00086D59"/>
    <w:rsid w:val="000A4DA4"/>
    <w:rsid w:val="000A6964"/>
    <w:rsid w:val="000D7A02"/>
    <w:rsid w:val="000E08D7"/>
    <w:rsid w:val="000E3329"/>
    <w:rsid w:val="00105FD9"/>
    <w:rsid w:val="00117666"/>
    <w:rsid w:val="00125738"/>
    <w:rsid w:val="00126A7D"/>
    <w:rsid w:val="001305FA"/>
    <w:rsid w:val="001356D7"/>
    <w:rsid w:val="00137AB7"/>
    <w:rsid w:val="001549D3"/>
    <w:rsid w:val="00160065"/>
    <w:rsid w:val="00163B3C"/>
    <w:rsid w:val="00164051"/>
    <w:rsid w:val="00175651"/>
    <w:rsid w:val="00175F2B"/>
    <w:rsid w:val="00177D84"/>
    <w:rsid w:val="001862E2"/>
    <w:rsid w:val="001A002E"/>
    <w:rsid w:val="001C37E4"/>
    <w:rsid w:val="001D1A49"/>
    <w:rsid w:val="001E3A6B"/>
    <w:rsid w:val="001E60B7"/>
    <w:rsid w:val="001E79DA"/>
    <w:rsid w:val="0020309E"/>
    <w:rsid w:val="00221ABC"/>
    <w:rsid w:val="00231550"/>
    <w:rsid w:val="0025220F"/>
    <w:rsid w:val="00260951"/>
    <w:rsid w:val="00267D18"/>
    <w:rsid w:val="00277335"/>
    <w:rsid w:val="0028336B"/>
    <w:rsid w:val="002868E2"/>
    <w:rsid w:val="002869C3"/>
    <w:rsid w:val="002936E4"/>
    <w:rsid w:val="002B119D"/>
    <w:rsid w:val="002B4A57"/>
    <w:rsid w:val="002C74CA"/>
    <w:rsid w:val="002D4127"/>
    <w:rsid w:val="002D41C7"/>
    <w:rsid w:val="002E0C4F"/>
    <w:rsid w:val="0030775C"/>
    <w:rsid w:val="003318F5"/>
    <w:rsid w:val="003544FB"/>
    <w:rsid w:val="003638F4"/>
    <w:rsid w:val="003811E4"/>
    <w:rsid w:val="0038133A"/>
    <w:rsid w:val="00393EC9"/>
    <w:rsid w:val="00396089"/>
    <w:rsid w:val="003A20F0"/>
    <w:rsid w:val="003B6316"/>
    <w:rsid w:val="003D2D47"/>
    <w:rsid w:val="003D2F2D"/>
    <w:rsid w:val="00401590"/>
    <w:rsid w:val="00414C35"/>
    <w:rsid w:val="00420463"/>
    <w:rsid w:val="004279A1"/>
    <w:rsid w:val="00430538"/>
    <w:rsid w:val="00434423"/>
    <w:rsid w:val="004471B6"/>
    <w:rsid w:val="00447801"/>
    <w:rsid w:val="00452E9C"/>
    <w:rsid w:val="004560FD"/>
    <w:rsid w:val="0047187D"/>
    <w:rsid w:val="004735C8"/>
    <w:rsid w:val="00477768"/>
    <w:rsid w:val="004857B1"/>
    <w:rsid w:val="004961FF"/>
    <w:rsid w:val="004A4FF1"/>
    <w:rsid w:val="004B4449"/>
    <w:rsid w:val="004B6A92"/>
    <w:rsid w:val="004C38B6"/>
    <w:rsid w:val="004E0845"/>
    <w:rsid w:val="00517A89"/>
    <w:rsid w:val="00521148"/>
    <w:rsid w:val="005250F2"/>
    <w:rsid w:val="00527C6B"/>
    <w:rsid w:val="005309BD"/>
    <w:rsid w:val="005317D3"/>
    <w:rsid w:val="00534BE7"/>
    <w:rsid w:val="00541470"/>
    <w:rsid w:val="00541489"/>
    <w:rsid w:val="00544EE9"/>
    <w:rsid w:val="00556F01"/>
    <w:rsid w:val="00560B26"/>
    <w:rsid w:val="00577407"/>
    <w:rsid w:val="00593EEA"/>
    <w:rsid w:val="00594273"/>
    <w:rsid w:val="005A5EEE"/>
    <w:rsid w:val="005B672D"/>
    <w:rsid w:val="005C67A7"/>
    <w:rsid w:val="005E6187"/>
    <w:rsid w:val="00604AA0"/>
    <w:rsid w:val="0063037B"/>
    <w:rsid w:val="006357E1"/>
    <w:rsid w:val="006375C7"/>
    <w:rsid w:val="00637650"/>
    <w:rsid w:val="00654E8F"/>
    <w:rsid w:val="00660D05"/>
    <w:rsid w:val="006820B1"/>
    <w:rsid w:val="006A1714"/>
    <w:rsid w:val="006A4256"/>
    <w:rsid w:val="006A72A7"/>
    <w:rsid w:val="006B7D14"/>
    <w:rsid w:val="006E0921"/>
    <w:rsid w:val="006E68EA"/>
    <w:rsid w:val="00701727"/>
    <w:rsid w:val="00703728"/>
    <w:rsid w:val="0070566C"/>
    <w:rsid w:val="00705695"/>
    <w:rsid w:val="00707596"/>
    <w:rsid w:val="007148C2"/>
    <w:rsid w:val="00714C50"/>
    <w:rsid w:val="00723346"/>
    <w:rsid w:val="00725A7D"/>
    <w:rsid w:val="007273D7"/>
    <w:rsid w:val="007501BE"/>
    <w:rsid w:val="00767940"/>
    <w:rsid w:val="00785750"/>
    <w:rsid w:val="00790825"/>
    <w:rsid w:val="00790BB3"/>
    <w:rsid w:val="00794525"/>
    <w:rsid w:val="007956A6"/>
    <w:rsid w:val="00796584"/>
    <w:rsid w:val="007A73D6"/>
    <w:rsid w:val="007B34F8"/>
    <w:rsid w:val="007B5FEF"/>
    <w:rsid w:val="007C13AB"/>
    <w:rsid w:val="007C206C"/>
    <w:rsid w:val="007F48B7"/>
    <w:rsid w:val="007F6660"/>
    <w:rsid w:val="00800D11"/>
    <w:rsid w:val="00803D24"/>
    <w:rsid w:val="00817DD6"/>
    <w:rsid w:val="00820EEE"/>
    <w:rsid w:val="008216A3"/>
    <w:rsid w:val="008323E6"/>
    <w:rsid w:val="008356A9"/>
    <w:rsid w:val="00842E6A"/>
    <w:rsid w:val="00885156"/>
    <w:rsid w:val="008A15AC"/>
    <w:rsid w:val="008B060F"/>
    <w:rsid w:val="008B197B"/>
    <w:rsid w:val="008B3F13"/>
    <w:rsid w:val="008D1738"/>
    <w:rsid w:val="008E063A"/>
    <w:rsid w:val="008E5DED"/>
    <w:rsid w:val="00903CCB"/>
    <w:rsid w:val="009151AA"/>
    <w:rsid w:val="009157C5"/>
    <w:rsid w:val="0091773C"/>
    <w:rsid w:val="009210D9"/>
    <w:rsid w:val="0093429D"/>
    <w:rsid w:val="00943573"/>
    <w:rsid w:val="00943EA1"/>
    <w:rsid w:val="0096126F"/>
    <w:rsid w:val="00970F7D"/>
    <w:rsid w:val="00994A3D"/>
    <w:rsid w:val="009A35E3"/>
    <w:rsid w:val="009A6578"/>
    <w:rsid w:val="009C0D5B"/>
    <w:rsid w:val="009C2B12"/>
    <w:rsid w:val="009C3BDD"/>
    <w:rsid w:val="009C70F3"/>
    <w:rsid w:val="009C7128"/>
    <w:rsid w:val="009C7B61"/>
    <w:rsid w:val="009D23F0"/>
    <w:rsid w:val="009E2978"/>
    <w:rsid w:val="009E54C4"/>
    <w:rsid w:val="00A05177"/>
    <w:rsid w:val="00A174D9"/>
    <w:rsid w:val="00A36C75"/>
    <w:rsid w:val="00A41A8D"/>
    <w:rsid w:val="00A41B4B"/>
    <w:rsid w:val="00A4448B"/>
    <w:rsid w:val="00A54103"/>
    <w:rsid w:val="00A568CD"/>
    <w:rsid w:val="00A569CD"/>
    <w:rsid w:val="00A66D88"/>
    <w:rsid w:val="00A74D27"/>
    <w:rsid w:val="00A761E8"/>
    <w:rsid w:val="00A81D56"/>
    <w:rsid w:val="00A82369"/>
    <w:rsid w:val="00A82F62"/>
    <w:rsid w:val="00AB5EE2"/>
    <w:rsid w:val="00AB6715"/>
    <w:rsid w:val="00AC2D62"/>
    <w:rsid w:val="00AD521F"/>
    <w:rsid w:val="00AE5EB7"/>
    <w:rsid w:val="00AE5FB3"/>
    <w:rsid w:val="00B1671E"/>
    <w:rsid w:val="00B20FB5"/>
    <w:rsid w:val="00B216F5"/>
    <w:rsid w:val="00B25EB8"/>
    <w:rsid w:val="00B354E1"/>
    <w:rsid w:val="00B37F4D"/>
    <w:rsid w:val="00B52127"/>
    <w:rsid w:val="00B54CCA"/>
    <w:rsid w:val="00B621A2"/>
    <w:rsid w:val="00B7534A"/>
    <w:rsid w:val="00BA15D1"/>
    <w:rsid w:val="00BB08CE"/>
    <w:rsid w:val="00BB2992"/>
    <w:rsid w:val="00BB2C57"/>
    <w:rsid w:val="00BB2EAE"/>
    <w:rsid w:val="00BC4C9C"/>
    <w:rsid w:val="00BF7063"/>
    <w:rsid w:val="00C4375D"/>
    <w:rsid w:val="00C52A7B"/>
    <w:rsid w:val="00C56BAF"/>
    <w:rsid w:val="00C679AA"/>
    <w:rsid w:val="00C75972"/>
    <w:rsid w:val="00C8181E"/>
    <w:rsid w:val="00C82040"/>
    <w:rsid w:val="00CA18E9"/>
    <w:rsid w:val="00CC0A3A"/>
    <w:rsid w:val="00CD066B"/>
    <w:rsid w:val="00CD6FC4"/>
    <w:rsid w:val="00CE4FEE"/>
    <w:rsid w:val="00CF2B32"/>
    <w:rsid w:val="00D101E5"/>
    <w:rsid w:val="00D40B2D"/>
    <w:rsid w:val="00D473B4"/>
    <w:rsid w:val="00D553E6"/>
    <w:rsid w:val="00D64A90"/>
    <w:rsid w:val="00D7038C"/>
    <w:rsid w:val="00D85E18"/>
    <w:rsid w:val="00D9264E"/>
    <w:rsid w:val="00DB59C3"/>
    <w:rsid w:val="00DC259A"/>
    <w:rsid w:val="00DD0830"/>
    <w:rsid w:val="00DE0DAA"/>
    <w:rsid w:val="00DE0F6D"/>
    <w:rsid w:val="00DE23E8"/>
    <w:rsid w:val="00DE5EBB"/>
    <w:rsid w:val="00DF33CD"/>
    <w:rsid w:val="00E06301"/>
    <w:rsid w:val="00E14127"/>
    <w:rsid w:val="00E15F43"/>
    <w:rsid w:val="00E47E67"/>
    <w:rsid w:val="00E52377"/>
    <w:rsid w:val="00E61354"/>
    <w:rsid w:val="00E64E17"/>
    <w:rsid w:val="00E720CD"/>
    <w:rsid w:val="00E80CD7"/>
    <w:rsid w:val="00E866C9"/>
    <w:rsid w:val="00E879BA"/>
    <w:rsid w:val="00EA3D3C"/>
    <w:rsid w:val="00EC2551"/>
    <w:rsid w:val="00ED058C"/>
    <w:rsid w:val="00ED1F1F"/>
    <w:rsid w:val="00ED54FF"/>
    <w:rsid w:val="00ED7D6B"/>
    <w:rsid w:val="00F00D39"/>
    <w:rsid w:val="00F07A9D"/>
    <w:rsid w:val="00F321F3"/>
    <w:rsid w:val="00F46900"/>
    <w:rsid w:val="00F5446B"/>
    <w:rsid w:val="00F61D89"/>
    <w:rsid w:val="00F72F6F"/>
    <w:rsid w:val="00F83925"/>
    <w:rsid w:val="00F8577C"/>
    <w:rsid w:val="00FB0730"/>
    <w:rsid w:val="00FB5481"/>
    <w:rsid w:val="00FB62EF"/>
    <w:rsid w:val="00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37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3728"/>
    <w:rPr>
      <w:rFonts w:ascii="Courier New" w:eastAsia="Times New Roman" w:hAnsi="Courier New" w:cs="Courier New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0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2</TotalTime>
  <Pages>13</Pages>
  <Words>1860</Words>
  <Characters>1060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xuan Zhao</cp:lastModifiedBy>
  <cp:revision>189</cp:revision>
  <cp:lastPrinted>2013-10-03T12:51:00Z</cp:lastPrinted>
  <dcterms:created xsi:type="dcterms:W3CDTF">2022-11-17T16:58:00Z</dcterms:created>
  <dcterms:modified xsi:type="dcterms:W3CDTF">2025-01-14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